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3826" w:rsidRDefault="00310746">
      <w:r>
        <w:t>S1</w:t>
      </w:r>
      <w:r w:rsidR="002F0D87">
        <w:t xml:space="preserve"> Table</w:t>
      </w:r>
      <w:r>
        <w:t xml:space="preserve"> –</w:t>
      </w:r>
      <w:r w:rsidR="002F0D87">
        <w:t xml:space="preserve"> </w:t>
      </w:r>
      <w:bookmarkStart w:id="0" w:name="_GoBack"/>
      <w:bookmarkEnd w:id="0"/>
      <w:r w:rsidRPr="002F0D87">
        <w:rPr>
          <w:b/>
        </w:rPr>
        <w:t>Source of li</w:t>
      </w:r>
      <w:r w:rsidR="007667A6" w:rsidRPr="002F0D87">
        <w:rPr>
          <w:b/>
        </w:rPr>
        <w:t>fe history parameters for the 19</w:t>
      </w:r>
      <w:r w:rsidRPr="002F0D87">
        <w:rPr>
          <w:b/>
        </w:rPr>
        <w:t xml:space="preserve"> Hawaiian reef fish species</w:t>
      </w:r>
    </w:p>
    <w:tbl>
      <w:tblPr>
        <w:tblStyle w:val="TableGrid"/>
        <w:tblW w:w="12317" w:type="dxa"/>
        <w:tblInd w:w="-5" w:type="dxa"/>
        <w:tblLayout w:type="fixed"/>
        <w:tblCellMar>
          <w:left w:w="29" w:type="dxa"/>
          <w:right w:w="29" w:type="dxa"/>
        </w:tblCellMar>
        <w:tblLook w:val="04A0" w:firstRow="1" w:lastRow="0" w:firstColumn="1" w:lastColumn="0" w:noHBand="0" w:noVBand="1"/>
      </w:tblPr>
      <w:tblGrid>
        <w:gridCol w:w="2221"/>
        <w:gridCol w:w="720"/>
        <w:gridCol w:w="2315"/>
        <w:gridCol w:w="2475"/>
        <w:gridCol w:w="2293"/>
        <w:gridCol w:w="2293"/>
      </w:tblGrid>
      <w:tr w:rsidR="00947D53" w:rsidRPr="00412BCE" w:rsidTr="00196582">
        <w:trPr>
          <w:trHeight w:val="498"/>
        </w:trPr>
        <w:tc>
          <w:tcPr>
            <w:tcW w:w="2221" w:type="dxa"/>
            <w:tcBorders>
              <w:left w:val="single" w:sz="4" w:space="0" w:color="auto"/>
            </w:tcBorders>
          </w:tcPr>
          <w:p w:rsidR="00947D53" w:rsidRDefault="00947D53" w:rsidP="008726C4">
            <w:r>
              <w:t>Species</w:t>
            </w:r>
          </w:p>
        </w:tc>
        <w:tc>
          <w:tcPr>
            <w:tcW w:w="720" w:type="dxa"/>
            <w:vAlign w:val="center"/>
          </w:tcPr>
          <w:p w:rsidR="00947D53" w:rsidRPr="004D08FD" w:rsidRDefault="00947D53" w:rsidP="008726C4">
            <w:pPr>
              <w:jc w:val="center"/>
              <w:rPr>
                <w:sz w:val="18"/>
                <w:szCs w:val="18"/>
              </w:rPr>
            </w:pPr>
            <w:r w:rsidRPr="004D08FD">
              <w:rPr>
                <w:sz w:val="18"/>
                <w:szCs w:val="18"/>
              </w:rPr>
              <w:t>Code</w:t>
            </w:r>
          </w:p>
        </w:tc>
        <w:tc>
          <w:tcPr>
            <w:tcW w:w="2315" w:type="dxa"/>
            <w:tcBorders>
              <w:right w:val="single" w:sz="4" w:space="0" w:color="auto"/>
            </w:tcBorders>
            <w:vAlign w:val="center"/>
          </w:tcPr>
          <w:p w:rsidR="00947D53" w:rsidRPr="004C7601" w:rsidRDefault="00947D53" w:rsidP="00E73740">
            <w:pPr>
              <w:jc w:val="center"/>
              <w:rPr>
                <w:sz w:val="18"/>
                <w:szCs w:val="18"/>
              </w:rPr>
            </w:pPr>
            <w:r>
              <w:rPr>
                <w:sz w:val="18"/>
                <w:szCs w:val="18"/>
              </w:rPr>
              <w:t>Longevity (a</w:t>
            </w:r>
            <w:r w:rsidRPr="009A4F86">
              <w:rPr>
                <w:i/>
                <w:sz w:val="18"/>
                <w:szCs w:val="18"/>
                <w:vertAlign w:val="subscript"/>
              </w:rPr>
              <w:t>λ</w:t>
            </w:r>
            <w:r w:rsidRPr="004C7601">
              <w:rPr>
                <w:sz w:val="18"/>
                <w:szCs w:val="18"/>
              </w:rPr>
              <w:t>)</w:t>
            </w:r>
          </w:p>
        </w:tc>
        <w:tc>
          <w:tcPr>
            <w:tcW w:w="2475" w:type="dxa"/>
            <w:tcBorders>
              <w:left w:val="single" w:sz="4" w:space="0" w:color="auto"/>
              <w:right w:val="single" w:sz="4" w:space="0" w:color="auto"/>
            </w:tcBorders>
            <w:vAlign w:val="center"/>
          </w:tcPr>
          <w:p w:rsidR="00947D53" w:rsidRPr="004C7601" w:rsidRDefault="00947D53" w:rsidP="00947D53">
            <w:pPr>
              <w:jc w:val="center"/>
            </w:pPr>
            <w:r>
              <w:rPr>
                <w:sz w:val="18"/>
                <w:szCs w:val="18"/>
              </w:rPr>
              <w:t>Growth rate (Linf, K, a</w:t>
            </w:r>
            <w:r w:rsidRPr="00947D53">
              <w:rPr>
                <w:sz w:val="18"/>
                <w:szCs w:val="18"/>
                <w:vertAlign w:val="subscript"/>
              </w:rPr>
              <w:t>0</w:t>
            </w:r>
            <w:r>
              <w:rPr>
                <w:sz w:val="18"/>
                <w:szCs w:val="18"/>
              </w:rPr>
              <w:t>)</w:t>
            </w:r>
          </w:p>
        </w:tc>
        <w:tc>
          <w:tcPr>
            <w:tcW w:w="2293" w:type="dxa"/>
            <w:tcBorders>
              <w:left w:val="single" w:sz="4" w:space="0" w:color="auto"/>
              <w:right w:val="single" w:sz="4" w:space="0" w:color="auto"/>
            </w:tcBorders>
            <w:vAlign w:val="center"/>
          </w:tcPr>
          <w:p w:rsidR="00947D53" w:rsidRPr="004C7601" w:rsidRDefault="00947D53" w:rsidP="004C7601">
            <w:pPr>
              <w:jc w:val="center"/>
              <w:rPr>
                <w:sz w:val="18"/>
                <w:szCs w:val="18"/>
              </w:rPr>
            </w:pPr>
            <w:r>
              <w:rPr>
                <w:sz w:val="18"/>
                <w:szCs w:val="18"/>
              </w:rPr>
              <w:t>Maturity (</w:t>
            </w:r>
            <w:r w:rsidRPr="009A4F86">
              <w:rPr>
                <w:i/>
                <w:sz w:val="18"/>
                <w:szCs w:val="18"/>
              </w:rPr>
              <w:t>L</w:t>
            </w:r>
            <w:r w:rsidRPr="009A4F86">
              <w:rPr>
                <w:i/>
                <w:sz w:val="18"/>
                <w:szCs w:val="18"/>
                <w:vertAlign w:val="subscript"/>
              </w:rPr>
              <w:t>m</w:t>
            </w:r>
            <w:r>
              <w:rPr>
                <w:i/>
                <w:sz w:val="18"/>
                <w:szCs w:val="18"/>
              </w:rPr>
              <w:t>)</w:t>
            </w:r>
          </w:p>
        </w:tc>
        <w:tc>
          <w:tcPr>
            <w:tcW w:w="2293" w:type="dxa"/>
            <w:tcBorders>
              <w:left w:val="single" w:sz="4" w:space="0" w:color="auto"/>
              <w:right w:val="single" w:sz="4" w:space="0" w:color="auto"/>
            </w:tcBorders>
          </w:tcPr>
          <w:p w:rsidR="00947D53" w:rsidRDefault="00947D53" w:rsidP="004C7601">
            <w:pPr>
              <w:jc w:val="center"/>
              <w:rPr>
                <w:sz w:val="18"/>
                <w:szCs w:val="18"/>
              </w:rPr>
            </w:pPr>
            <w:r>
              <w:rPr>
                <w:sz w:val="18"/>
                <w:szCs w:val="18"/>
              </w:rPr>
              <w:t xml:space="preserve">Length-weight parameters </w:t>
            </w:r>
          </w:p>
          <w:p w:rsidR="00947D53" w:rsidRDefault="00947D53" w:rsidP="004C7601">
            <w:pPr>
              <w:jc w:val="center"/>
              <w:rPr>
                <w:sz w:val="18"/>
                <w:szCs w:val="18"/>
              </w:rPr>
            </w:pPr>
            <w:r>
              <w:rPr>
                <w:sz w:val="18"/>
                <w:szCs w:val="18"/>
              </w:rPr>
              <w:t xml:space="preserve">(α, </w:t>
            </w:r>
            <w:r>
              <w:rPr>
                <w:rFonts w:ascii="Calibri" w:hAnsi="Calibri"/>
                <w:sz w:val="18"/>
                <w:szCs w:val="18"/>
              </w:rPr>
              <w:t>β</w:t>
            </w:r>
            <w:r>
              <w:rPr>
                <w:sz w:val="18"/>
                <w:szCs w:val="18"/>
              </w:rPr>
              <w:t>)</w:t>
            </w:r>
          </w:p>
        </w:tc>
      </w:tr>
      <w:tr w:rsidR="00947D53" w:rsidRPr="00463866" w:rsidTr="00196582">
        <w:trPr>
          <w:trHeight w:val="22"/>
        </w:trPr>
        <w:tc>
          <w:tcPr>
            <w:tcW w:w="2221" w:type="dxa"/>
            <w:tcBorders>
              <w:left w:val="single" w:sz="4" w:space="0" w:color="auto"/>
            </w:tcBorders>
          </w:tcPr>
          <w:p w:rsidR="00947D53" w:rsidRPr="00463866" w:rsidRDefault="00947D53" w:rsidP="008726C4">
            <w:pPr>
              <w:rPr>
                <w:b/>
                <w:sz w:val="18"/>
                <w:szCs w:val="18"/>
              </w:rPr>
            </w:pPr>
            <w:r w:rsidRPr="00463866">
              <w:rPr>
                <w:b/>
                <w:sz w:val="18"/>
                <w:szCs w:val="18"/>
              </w:rPr>
              <w:t>Parrotfish</w:t>
            </w:r>
            <w:r>
              <w:rPr>
                <w:b/>
                <w:sz w:val="18"/>
                <w:szCs w:val="18"/>
              </w:rPr>
              <w:t xml:space="preserve"> (Scaridae)</w:t>
            </w:r>
          </w:p>
        </w:tc>
        <w:tc>
          <w:tcPr>
            <w:tcW w:w="720" w:type="dxa"/>
          </w:tcPr>
          <w:p w:rsidR="00947D53" w:rsidRPr="00463866" w:rsidRDefault="00947D53" w:rsidP="008726C4">
            <w:pPr>
              <w:jc w:val="center"/>
              <w:rPr>
                <w:sz w:val="18"/>
                <w:szCs w:val="18"/>
              </w:rPr>
            </w:pPr>
          </w:p>
        </w:tc>
        <w:tc>
          <w:tcPr>
            <w:tcW w:w="2315" w:type="dxa"/>
            <w:tcBorders>
              <w:right w:val="single" w:sz="4" w:space="0" w:color="auto"/>
            </w:tcBorders>
          </w:tcPr>
          <w:p w:rsidR="00947D53" w:rsidRPr="00463866" w:rsidRDefault="00947D53" w:rsidP="008726C4">
            <w:pPr>
              <w:jc w:val="center"/>
              <w:rPr>
                <w:sz w:val="18"/>
                <w:szCs w:val="18"/>
              </w:rPr>
            </w:pPr>
          </w:p>
        </w:tc>
        <w:tc>
          <w:tcPr>
            <w:tcW w:w="2475" w:type="dxa"/>
            <w:tcBorders>
              <w:left w:val="single" w:sz="4" w:space="0" w:color="auto"/>
              <w:right w:val="single" w:sz="4" w:space="0" w:color="auto"/>
            </w:tcBorders>
          </w:tcPr>
          <w:p w:rsidR="00947D53" w:rsidRPr="00463866" w:rsidRDefault="00947D53" w:rsidP="009A50D0">
            <w:pPr>
              <w:jc w:val="center"/>
              <w:rPr>
                <w:sz w:val="18"/>
                <w:szCs w:val="18"/>
              </w:rPr>
            </w:pPr>
          </w:p>
        </w:tc>
        <w:tc>
          <w:tcPr>
            <w:tcW w:w="2293" w:type="dxa"/>
            <w:tcBorders>
              <w:left w:val="single" w:sz="4" w:space="0" w:color="auto"/>
              <w:right w:val="single" w:sz="4" w:space="0" w:color="auto"/>
            </w:tcBorders>
          </w:tcPr>
          <w:p w:rsidR="00947D53" w:rsidRPr="00463866" w:rsidRDefault="00947D53" w:rsidP="008726C4">
            <w:pPr>
              <w:jc w:val="center"/>
              <w:rPr>
                <w:sz w:val="18"/>
                <w:szCs w:val="18"/>
              </w:rPr>
            </w:pPr>
          </w:p>
        </w:tc>
        <w:tc>
          <w:tcPr>
            <w:tcW w:w="2293" w:type="dxa"/>
            <w:tcBorders>
              <w:left w:val="single" w:sz="4" w:space="0" w:color="auto"/>
              <w:right w:val="single" w:sz="4" w:space="0" w:color="auto"/>
            </w:tcBorders>
          </w:tcPr>
          <w:p w:rsidR="00947D53" w:rsidRPr="00463866" w:rsidRDefault="00947D53" w:rsidP="008726C4">
            <w:pPr>
              <w:jc w:val="center"/>
              <w:rPr>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lang w:val="fr-CA"/>
              </w:rPr>
              <w:t>Chlorurus spilur</w:t>
            </w:r>
            <w:r w:rsidRPr="00463866">
              <w:rPr>
                <w:i/>
                <w:sz w:val="18"/>
                <w:szCs w:val="18"/>
              </w:rPr>
              <w:t>us</w:t>
            </w:r>
          </w:p>
        </w:tc>
        <w:tc>
          <w:tcPr>
            <w:tcW w:w="720" w:type="dxa"/>
          </w:tcPr>
          <w:p w:rsidR="00947D53" w:rsidRDefault="00947D53" w:rsidP="008726C4">
            <w:pPr>
              <w:rPr>
                <w:sz w:val="18"/>
                <w:szCs w:val="18"/>
              </w:rPr>
            </w:pPr>
            <w:r>
              <w:rPr>
                <w:sz w:val="18"/>
                <w:szCs w:val="18"/>
              </w:rPr>
              <w:t>CHSP</w:t>
            </w:r>
          </w:p>
        </w:tc>
        <w:tc>
          <w:tcPr>
            <w:tcW w:w="2315" w:type="dxa"/>
          </w:tcPr>
          <w:p w:rsidR="00947D53" w:rsidRPr="00463866" w:rsidRDefault="00947D53" w:rsidP="008726C4">
            <w:pPr>
              <w:jc w:val="center"/>
              <w:rPr>
                <w:sz w:val="18"/>
                <w:szCs w:val="18"/>
              </w:rPr>
            </w:pPr>
            <w:r>
              <w:rPr>
                <w:sz w:val="18"/>
                <w:szCs w:val="18"/>
              </w:rPr>
              <w:fldChar w:fldCharType="begin"/>
            </w:r>
            <w:r>
              <w:rPr>
                <w:sz w:val="18"/>
                <w:szCs w:val="18"/>
              </w:rPr>
              <w:instrText xml:space="preserve"> ADDIN ZOTERO_ITEM CSL_CITATION {"citationID":"11ikd7r5a7","properties":{"formattedCitation":"(Choat et al., 1996)","plainCitation":"(Choat et al., 1996)"},"citationItems":[{"id":397,"uris":["http://zotero.org/users/1320694/items/KKV7D5SG"],"uri":["http://zotero.org/users/1320694/items/KKV7D5SG"],"itemData":{"id":397,"type":"article-journal","title":"Growth and longevity in fishes of the family Scaridae","container-title":"Marine Ecology Progress Series","page":"33-41","volume":"145","source":"Inter-Research Science Center","abstract":"Systematic check-marks in the sagittal otoliths from 6 species of scarids sampled from the Great Barrier Reef, Australia, were used to develop size-at-age plots. The species were Chlorurus gibbus, C. sordidus, Scarus frenatus, S. niger, S. psittacus and S. rivulatus. Comparative information for a seventh species, S. schelgeli, for which otolith increment data were available, was also included. Systematic check-marks in the form of alternating opaque and translucent bands were observed in the sectioned sagittae of all species. Regression of numbers of sagittal increments on sagittal weights revealed consistent linear relationships between these variables indicating continuous growth in sagittal thickness over the life span. For C. sordidus, S. frenatus, S. niger and S. rivulatus recapture of specimens injected with tetracycline confirmed an annual pattern in increment formation, with an opaque band being formed in early summer. Additional confirmation of the annual formation of opaque increments in S. rivulatus was obtained by marginal increment analysis. Size-at-age plots identified variable growth patterns and longevities among the 7 species. Growthin C. gibbus, S. psittacus, S. schelgeli and S. rivulatus was continuous with little evidence of an asymptotic size. Life spans ranged from 5 yr (S. psittacus) to 14 yr (C. gibbus). In C. sordidus, S. frenatus and S. niger there were clear asymptotic sizes achieved early in life and greater longevities (10 to 20 yr). All species were protogynous with evidence of sex-specific growth patterns. Transition to the terminal male identity was associated with enhanced growth resulting in larger and younger terminal males than females of equivalent size.","DOI":"10.3354/meps145033","journalAbbreviation":"Mar Ecol Prog Ser","author":[{"family":"Choat","given":"J. H."},{"family":"Axe","given":"L. M."},{"family":"Lou","given":"Dong C."}],"issued":{"date-parts":[["1996",12,31]]},"accessed":{"date-parts":[["2013",5,3]]}}}],"schema":"https://github.com/citation-style-language/schema/raw/master/csl-citation.json"} </w:instrText>
            </w:r>
            <w:r>
              <w:rPr>
                <w:sz w:val="18"/>
                <w:szCs w:val="18"/>
              </w:rPr>
              <w:fldChar w:fldCharType="separate"/>
            </w:r>
            <w:r w:rsidRPr="009E2A1A">
              <w:rPr>
                <w:rFonts w:ascii="Calibri" w:hAnsi="Calibri"/>
                <w:sz w:val="18"/>
              </w:rPr>
              <w:t>(Choat et al., 1996)</w:t>
            </w:r>
            <w:r>
              <w:rPr>
                <w:sz w:val="18"/>
                <w:szCs w:val="18"/>
              </w:rPr>
              <w:fldChar w:fldCharType="end"/>
            </w:r>
          </w:p>
        </w:tc>
        <w:tc>
          <w:tcPr>
            <w:tcW w:w="2475" w:type="dxa"/>
          </w:tcPr>
          <w:p w:rsidR="00947D53" w:rsidRPr="00463866" w:rsidRDefault="00947D53" w:rsidP="009A50D0">
            <w:pPr>
              <w:jc w:val="center"/>
              <w:rPr>
                <w:sz w:val="18"/>
                <w:szCs w:val="18"/>
              </w:rPr>
            </w:pPr>
            <w:r>
              <w:fldChar w:fldCharType="begin"/>
            </w:r>
            <w:r>
              <w:instrText xml:space="preserve"> ADDIN ZOTERO_ITEM CSL_CITATION {"citationID":"sr8864uv8","properties":{"formattedCitation":"(Page, 1998)","plainCitation":"(Page, 1998)"},"citationItems":[{"id":203,"uris":["http://zotero.org/users/1320694/items/BMRG5V38"],"uri":["http://zotero.org/users/1320694/items/BMRG5V38"],"itemData":{"id":203,"type":"book","title":"The biology, community structure, growth and artisanal catch of parrotfishes of American Samoa","publisher":"Department of Marine and Wildlife Resources","publisher-place":"Pago Pago, American Samoa","number-of-pages":"91","event-place":"Pago Pago, American Samoa","author":[{"family":"Page","given":"Mike"}],"issued":{"date-parts":[["1998"]]}}}],"schema":"https://github.com/citation-style-language/schema/raw/master/csl-citation.json"} </w:instrText>
            </w:r>
            <w:r>
              <w:fldChar w:fldCharType="separate"/>
            </w:r>
            <w:r w:rsidRPr="009E2A1A">
              <w:rPr>
                <w:rFonts w:ascii="Calibri" w:hAnsi="Calibri"/>
                <w:sz w:val="18"/>
              </w:rPr>
              <w:t>(Page, 1998)</w:t>
            </w:r>
            <w:r>
              <w:rPr>
                <w:sz w:val="18"/>
                <w:szCs w:val="18"/>
              </w:rPr>
              <w:fldChar w:fldCharType="end"/>
            </w:r>
          </w:p>
        </w:tc>
        <w:tc>
          <w:tcPr>
            <w:tcW w:w="2293" w:type="dxa"/>
          </w:tcPr>
          <w:p w:rsidR="00947D53" w:rsidRPr="00463866" w:rsidRDefault="00947D53" w:rsidP="008726C4">
            <w:pPr>
              <w:jc w:val="center"/>
              <w:rPr>
                <w:sz w:val="18"/>
                <w:szCs w:val="18"/>
              </w:rPr>
            </w:pPr>
            <w:r>
              <w:rPr>
                <w:sz w:val="18"/>
                <w:szCs w:val="18"/>
              </w:rPr>
              <w:fldChar w:fldCharType="begin"/>
            </w:r>
            <w:r>
              <w:rPr>
                <w:sz w:val="18"/>
                <w:szCs w:val="18"/>
              </w:rPr>
              <w:instrText xml:space="preserve"> ADDIN ZOTERO_ITEM CSL_CITATION {"citationID":"11t066gqmh","properties":{"formattedCitation":"(Page, 1998)","plainCitation":"(Page, 1998)"},"citationItems":[{"id":203,"uris":["http://zotero.org/users/1320694/items/BMRG5V38"],"uri":["http://zotero.org/users/1320694/items/BMRG5V38"],"itemData":{"id":203,"type":"book","title":"The biology, community structure, growth and artisanal catch of parrotfishes of American Samoa","publisher":"Department of Marine and Wildlife Resources","publisher-place":"Pago Pago, American Samoa","number-of-pages":"91","event-place":"Pago Pago, American Samoa","author":[{"family":"Page","given":"Mike"}],"issued":{"date-parts":[["1998"]]}}}],"schema":"https://github.com/citation-style-language/schema/raw/master/csl-citation.json"} </w:instrText>
            </w:r>
            <w:r>
              <w:rPr>
                <w:sz w:val="18"/>
                <w:szCs w:val="18"/>
              </w:rPr>
              <w:fldChar w:fldCharType="separate"/>
            </w:r>
            <w:r w:rsidRPr="009E2A1A">
              <w:rPr>
                <w:rFonts w:ascii="Calibri" w:hAnsi="Calibri"/>
                <w:sz w:val="18"/>
              </w:rPr>
              <w:t>(Page, 1998)</w:t>
            </w:r>
            <w:r>
              <w:rPr>
                <w:sz w:val="18"/>
                <w:szCs w:val="18"/>
              </w:rPr>
              <w:fldChar w:fldCharType="end"/>
            </w:r>
          </w:p>
        </w:tc>
        <w:tc>
          <w:tcPr>
            <w:tcW w:w="2293" w:type="dxa"/>
          </w:tcPr>
          <w:p w:rsidR="00947D53" w:rsidRDefault="0095264A" w:rsidP="008726C4">
            <w:pPr>
              <w:jc w:val="center"/>
              <w:rPr>
                <w:sz w:val="18"/>
                <w:szCs w:val="18"/>
              </w:rPr>
            </w:pPr>
            <w:r>
              <w:rPr>
                <w:sz w:val="18"/>
                <w:szCs w:val="18"/>
              </w:rPr>
              <w:fldChar w:fldCharType="begin"/>
            </w:r>
            <w:r>
              <w:rPr>
                <w:sz w:val="18"/>
                <w:szCs w:val="18"/>
              </w:rPr>
              <w:instrText xml:space="preserve"> ADDIN ZOTERO_ITEM CSL_CITATION {"citationID":"2gl2haspl2","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sz w:val="18"/>
                <w:szCs w:val="18"/>
              </w:rPr>
              <w:fldChar w:fldCharType="separate"/>
            </w:r>
            <w:r w:rsidRPr="0095264A">
              <w:rPr>
                <w:rFonts w:ascii="Calibri" w:hAnsi="Calibri"/>
                <w:sz w:val="18"/>
              </w:rPr>
              <w:t>(Kulbicki et al., 2005)</w:t>
            </w:r>
            <w:r>
              <w:rPr>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Scarus psittacus</w:t>
            </w:r>
          </w:p>
        </w:tc>
        <w:tc>
          <w:tcPr>
            <w:tcW w:w="720" w:type="dxa"/>
          </w:tcPr>
          <w:p w:rsidR="00947D53" w:rsidRPr="00463866" w:rsidRDefault="00947D53" w:rsidP="008726C4">
            <w:pPr>
              <w:rPr>
                <w:color w:val="000000"/>
                <w:sz w:val="18"/>
                <w:szCs w:val="18"/>
              </w:rPr>
            </w:pPr>
            <w:r>
              <w:rPr>
                <w:color w:val="000000"/>
                <w:sz w:val="18"/>
                <w:szCs w:val="18"/>
              </w:rPr>
              <w:t>SCPS</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kktqbacdm","properties":{"formattedCitation":"(Taylor and Choat, 2014)","plainCitation":"(Taylor and Choat, 2014)"},"citationItems":[{"id":589,"uris":["http://zotero.org/users/1320694/items/W75I64WS"],"uri":["http://zotero.org/users/1320694/items/W75I64WS"],"itemData":{"id":589,"type":"article-journal","title":"Comparative demography of commercially important parrotfish species from Micronesia: Comparative demography of parrotfishes","container-title":"Journal of Fish Biology","page":"n/a-n/a","source":"CrossRef","DOI":"10.1111/jfb.12294","ISSN":"00221112","shortTitle":"Comparative demography of commercially important parrotfish species from Micronesia","author":[{"family":"Taylor","given":"B. M."},{"family":"Choat","given":"J. H."}],"issued":{"date-parts":[["2014",1]]},"accessed":{"date-parts":[["2014",1,24]],"season":"20:27:15"}}}],"schema":"https://github.com/citation-style-language/schema/raw/master/csl-citation.json"} </w:instrText>
            </w:r>
            <w:r>
              <w:rPr>
                <w:color w:val="000000"/>
                <w:sz w:val="18"/>
                <w:szCs w:val="18"/>
              </w:rPr>
              <w:fldChar w:fldCharType="separate"/>
            </w:r>
            <w:r w:rsidRPr="009E2A1A">
              <w:rPr>
                <w:rFonts w:ascii="Calibri" w:hAnsi="Calibri"/>
                <w:sz w:val="18"/>
              </w:rPr>
              <w:t>(Taylor and Choat, 2014)</w:t>
            </w:r>
            <w:r>
              <w:rPr>
                <w:color w:val="000000"/>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hdkkal1l1","properties":{"formattedCitation":"(Page, 1998)","plainCitation":"(Page, 1998)"},"citationItems":[{"id":203,"uris":["http://zotero.org/users/1320694/items/BMRG5V38"],"uri":["http://zotero.org/users/1320694/items/BMRG5V38"],"itemData":{"id":203,"type":"book","title":"The biology, community structure, growth and artisanal catch of parrotfishes of American Samoa","publisher":"Department of Marine and Wildlife Resources","publisher-place":"Pago Pago, American Samoa","number-of-pages":"91","event-place":"Pago Pago, American Samoa","author":[{"family":"Page","given":"Mike"}],"issued":{"date-parts":[["1998"]]}}}],"schema":"https://github.com/citation-style-language/schema/raw/master/csl-citation.json"} </w:instrText>
            </w:r>
            <w:r>
              <w:rPr>
                <w:color w:val="000000"/>
                <w:sz w:val="18"/>
                <w:szCs w:val="18"/>
              </w:rPr>
              <w:fldChar w:fldCharType="separate"/>
            </w:r>
            <w:r w:rsidRPr="009E2A1A">
              <w:rPr>
                <w:rFonts w:ascii="Calibri" w:hAnsi="Calibri"/>
                <w:sz w:val="18"/>
              </w:rPr>
              <w:t>(Page, 1998)</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2rspt59h9","properties":{"formattedCitation":"(Page, 1998)","plainCitation":"(Page, 1998)"},"citationItems":[{"id":203,"uris":["http://zotero.org/users/1320694/items/BMRG5V38"],"uri":["http://zotero.org/users/1320694/items/BMRG5V38"],"itemData":{"id":203,"type":"book","title":"The biology, community structure, growth and artisanal catch of parrotfishes of American Samoa","publisher":"Department of Marine and Wildlife Resources","publisher-place":"Pago Pago, American Samoa","number-of-pages":"91","event-place":"Pago Pago, American Samoa","author":[{"family":"Page","given":"Mike"}],"issued":{"date-parts":[["1998"]]}}}],"schema":"https://github.com/citation-style-language/schema/raw/master/csl-citation.json"} </w:instrText>
            </w:r>
            <w:r>
              <w:rPr>
                <w:color w:val="000000"/>
                <w:sz w:val="18"/>
                <w:szCs w:val="18"/>
              </w:rPr>
              <w:fldChar w:fldCharType="separate"/>
            </w:r>
            <w:r w:rsidRPr="009E2A1A">
              <w:rPr>
                <w:rFonts w:ascii="Calibri" w:hAnsi="Calibri"/>
                <w:sz w:val="18"/>
              </w:rPr>
              <w:t>(Page, 1998)</w:t>
            </w:r>
            <w:r>
              <w:rPr>
                <w:color w:val="000000"/>
                <w:sz w:val="18"/>
                <w:szCs w:val="18"/>
              </w:rPr>
              <w:fldChar w:fldCharType="end"/>
            </w:r>
          </w:p>
        </w:tc>
        <w:tc>
          <w:tcPr>
            <w:tcW w:w="2293" w:type="dxa"/>
          </w:tcPr>
          <w:p w:rsidR="00947D53" w:rsidRDefault="003D69BD"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o8cfnpcls","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3D69BD">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Scarus rubroviolaceus</w:t>
            </w:r>
          </w:p>
        </w:tc>
        <w:tc>
          <w:tcPr>
            <w:tcW w:w="720" w:type="dxa"/>
          </w:tcPr>
          <w:p w:rsidR="00947D53" w:rsidRPr="00463866" w:rsidRDefault="00947D53" w:rsidP="008726C4">
            <w:pPr>
              <w:rPr>
                <w:color w:val="000000"/>
                <w:sz w:val="18"/>
                <w:szCs w:val="18"/>
              </w:rPr>
            </w:pPr>
            <w:r>
              <w:rPr>
                <w:color w:val="000000"/>
                <w:sz w:val="18"/>
                <w:szCs w:val="18"/>
              </w:rPr>
              <w:t>SCRU</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bgngd9rk7","properties":{"formattedCitation":"(Howard, 2008)","plainCitation":"(Howard, 2008)"},"citationItems":[{"id":145,"uris":["http://zotero.org/users/1320694/items/9B46W4IM"],"uri":["http://zotero.org/users/1320694/items/9B46W4IM"],"itemData":{"id":145,"type":"book","title":"Community structure, life history, and movement patterns of parrotfishes: large protogynous fishery species","publisher":"PhD thesis. University of Hawaii at Manoa","publisher-place":"Honolulu","number-of-pages":"120","source":"Google Scholar","event-place":"Honolulu","URL":"http://www.hawaiicoralreefstrategy.com/PDFs/7_Fisheries_Completed/COMMUNITY_STRUCTURE_LIFE_HISTORY_AND_MOVEMENT_PATTERNS_OF_PARROTFISHES_LARGE_PROTOGYNOUS_FISHERY_SPECIES_Howard_Dissertation_Howard_Dissertation.pdf","shortTitle":"Community structure, life history, and movement patterns of parrotfishes","author":[{"family":"Howard","given":"Kathrine G."}],"issued":{"date-parts":[["2008"]]},"accessed":{"date-parts":[["2013",2,28]]}}}],"schema":"https://github.com/citation-style-language/schema/raw/master/csl-citation.json"} </w:instrText>
            </w:r>
            <w:r>
              <w:rPr>
                <w:color w:val="000000"/>
                <w:sz w:val="18"/>
                <w:szCs w:val="18"/>
              </w:rPr>
              <w:fldChar w:fldCharType="separate"/>
            </w:r>
            <w:r w:rsidRPr="009E2A1A">
              <w:rPr>
                <w:rFonts w:ascii="Calibri" w:hAnsi="Calibri"/>
                <w:sz w:val="18"/>
              </w:rPr>
              <w:t>(Howard, 2008)</w:t>
            </w:r>
            <w:r>
              <w:rPr>
                <w:color w:val="000000"/>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zoowUKbR","properties":{"formattedCitation":"(Howard, 2008)","plainCitation":"(Howard, 2008)"},"citationItems":[{"id":145,"uris":["http://zotero.org/users/1320694/items/9B46W4IM"],"uri":["http://zotero.org/users/1320694/items/9B46W4IM"],"itemData":{"id":145,"type":"book","title":"Community structure, life history, and movement patterns of parrotfishes: large protogynous fishery species","publisher":"PhD thesis. University of Hawaii at Manoa","publisher-place":"Honolulu","number-of-pages":"120","source":"Google Scholar","event-place":"Honolulu","URL":"http://www.hawaiicoralreefstrategy.com/PDFs/7_Fisheries_Completed/COMMUNITY_STRUCTURE_LIFE_HISTORY_AND_MOVEMENT_PATTERNS_OF_PARROTFISHES_LARGE_PROTOGYNOUS_FISHERY_SPECIES_Howard_Dissertation_Howard_Dissertation.pdf","shortTitle":"Community structure, life history, and movement patterns of parrotfishes","author":[{"family":"Howard","given":"Kathrine G."}],"issued":{"date-parts":[["2008"]]},"accessed":{"date-parts":[["2013",2,28]]}}}],"schema":"https://github.com/citation-style-language/schema/raw/master/csl-citation.json"} </w:instrText>
            </w:r>
            <w:r>
              <w:rPr>
                <w:color w:val="000000"/>
                <w:sz w:val="18"/>
                <w:szCs w:val="18"/>
              </w:rPr>
              <w:fldChar w:fldCharType="separate"/>
            </w:r>
            <w:r w:rsidRPr="009E2A1A">
              <w:rPr>
                <w:rFonts w:ascii="Calibri" w:hAnsi="Calibri"/>
                <w:sz w:val="18"/>
              </w:rPr>
              <w:t>(Howard, 2008)</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4zpLsBbJ","properties":{"formattedCitation":"(Howard, 2008)","plainCitation":"(Howard, 2008)"},"citationItems":[{"id":145,"uris":["http://zotero.org/users/1320694/items/9B46W4IM"],"uri":["http://zotero.org/users/1320694/items/9B46W4IM"],"itemData":{"id":145,"type":"book","title":"Community structure, life history, and movement patterns of parrotfishes: large protogynous fishery species","publisher":"PhD thesis. University of Hawaii at Manoa","publisher-place":"Honolulu","number-of-pages":"120","source":"Google Scholar","event-place":"Honolulu","URL":"http://www.hawaiicoralreefstrategy.com/PDFs/7_Fisheries_Completed/COMMUNITY_STRUCTURE_LIFE_HISTORY_AND_MOVEMENT_PATTERNS_OF_PARROTFISHES_LARGE_PROTOGYNOUS_FISHERY_SPECIES_Howard_Dissertation_Howard_Dissertation.pdf","shortTitle":"Community structure, life history, and movement patterns of parrotfishes","author":[{"family":"Howard","given":"Kathrine G."}],"issued":{"date-parts":[["2008"]]},"accessed":{"date-parts":[["2013",2,28]]}}}],"schema":"https://github.com/citation-style-language/schema/raw/master/csl-citation.json"} </w:instrText>
            </w:r>
            <w:r>
              <w:rPr>
                <w:color w:val="000000"/>
                <w:sz w:val="18"/>
                <w:szCs w:val="18"/>
              </w:rPr>
              <w:fldChar w:fldCharType="separate"/>
            </w:r>
            <w:r w:rsidRPr="009E2A1A">
              <w:rPr>
                <w:rFonts w:ascii="Calibri" w:hAnsi="Calibri"/>
                <w:sz w:val="18"/>
              </w:rPr>
              <w:t>(Howard, 2008)</w:t>
            </w:r>
            <w:r>
              <w:rPr>
                <w:color w:val="000000"/>
                <w:sz w:val="18"/>
                <w:szCs w:val="18"/>
              </w:rPr>
              <w:fldChar w:fldCharType="end"/>
            </w:r>
          </w:p>
        </w:tc>
        <w:tc>
          <w:tcPr>
            <w:tcW w:w="2293" w:type="dxa"/>
          </w:tcPr>
          <w:p w:rsidR="00947D53" w:rsidRDefault="003D69BD"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di4nv6ba0","properties":{"formattedCitation":"(Smith and Dalzell, 1993)","plainCitation":"(Smith and Dalzell, 1993)"},"citationItems":[{"id":1236,"uris":["http://zotero.org/users/1320694/items/GKQN7VS7"],"uri":["http://zotero.org/users/1320694/items/GKQN7VS7"],"itemData":{"id":1236,"type":"book","title":"Fisheries resources and management investigations in Woleai Atoll, Yap State, Federated States of Micronesia","publisher":"Inshore Fish. Res. Proj., Tech. Doc., South Pacific Commission. Noumea, New Caledonia.","number-of-pages":"64","author":[{"family":"Smith","given":"A."},{"family":"Dalzell","given":"P."}],"issued":{"date-parts":[["1993"]]}}}],"schema":"https://github.com/citation-style-language/schema/raw/master/csl-citation.json"} </w:instrText>
            </w:r>
            <w:r>
              <w:rPr>
                <w:color w:val="000000"/>
                <w:sz w:val="18"/>
                <w:szCs w:val="18"/>
              </w:rPr>
              <w:fldChar w:fldCharType="separate"/>
            </w:r>
            <w:r w:rsidRPr="003D69BD">
              <w:rPr>
                <w:rFonts w:ascii="Calibri" w:hAnsi="Calibri"/>
                <w:sz w:val="18"/>
              </w:rPr>
              <w:t>(Smith and Dalzell, 1993)</w:t>
            </w:r>
            <w:r>
              <w:rPr>
                <w:color w:val="000000"/>
                <w:sz w:val="18"/>
                <w:szCs w:val="18"/>
              </w:rPr>
              <w:fldChar w:fldCharType="end"/>
            </w:r>
          </w:p>
        </w:tc>
      </w:tr>
      <w:tr w:rsidR="00947D53" w:rsidRPr="00463866" w:rsidTr="00196582">
        <w:trPr>
          <w:trHeight w:val="73"/>
        </w:trPr>
        <w:tc>
          <w:tcPr>
            <w:tcW w:w="2221" w:type="dxa"/>
            <w:tcBorders>
              <w:left w:val="single" w:sz="4" w:space="0" w:color="auto"/>
            </w:tcBorders>
          </w:tcPr>
          <w:p w:rsidR="00947D53" w:rsidRPr="00463866" w:rsidRDefault="00947D53" w:rsidP="008726C4">
            <w:pPr>
              <w:rPr>
                <w:i/>
                <w:sz w:val="18"/>
                <w:szCs w:val="18"/>
              </w:rPr>
            </w:pP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b/>
                <w:sz w:val="18"/>
                <w:szCs w:val="18"/>
              </w:rPr>
            </w:pPr>
            <w:r w:rsidRPr="00463866">
              <w:rPr>
                <w:b/>
                <w:sz w:val="18"/>
                <w:szCs w:val="18"/>
              </w:rPr>
              <w:t>Surgeonfish</w:t>
            </w:r>
            <w:r>
              <w:rPr>
                <w:b/>
                <w:sz w:val="18"/>
                <w:szCs w:val="18"/>
              </w:rPr>
              <w:t xml:space="preserve"> (Acanthuridae)</w:t>
            </w: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Acanthurus blochii</w:t>
            </w:r>
          </w:p>
        </w:tc>
        <w:tc>
          <w:tcPr>
            <w:tcW w:w="720" w:type="dxa"/>
          </w:tcPr>
          <w:p w:rsidR="00947D53" w:rsidRPr="00463866" w:rsidRDefault="00947D53" w:rsidP="008726C4">
            <w:pPr>
              <w:rPr>
                <w:color w:val="000000"/>
                <w:sz w:val="18"/>
                <w:szCs w:val="18"/>
              </w:rPr>
            </w:pPr>
            <w:r>
              <w:rPr>
                <w:color w:val="000000"/>
                <w:sz w:val="18"/>
                <w:szCs w:val="18"/>
              </w:rPr>
              <w:t>ACBL</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2i0adckh0c","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OHRUqAE","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dhg0z5Lf","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r w:rsidRPr="004D3928">
              <w:rPr>
                <w:color w:val="000000"/>
                <w:sz w:val="18"/>
                <w:szCs w:val="18"/>
                <w:vertAlign w:val="superscript"/>
              </w:rPr>
              <w:t>a</w:t>
            </w:r>
          </w:p>
        </w:tc>
        <w:tc>
          <w:tcPr>
            <w:tcW w:w="2293" w:type="dxa"/>
          </w:tcPr>
          <w:p w:rsidR="00947D53" w:rsidRDefault="003D69BD"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u7eie3f9v","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3D69BD">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Acanthurus dussumieri</w:t>
            </w:r>
          </w:p>
        </w:tc>
        <w:tc>
          <w:tcPr>
            <w:tcW w:w="720" w:type="dxa"/>
          </w:tcPr>
          <w:p w:rsidR="00947D53" w:rsidRPr="00463866" w:rsidRDefault="00947D53" w:rsidP="008726C4">
            <w:pPr>
              <w:rPr>
                <w:color w:val="000000"/>
                <w:sz w:val="18"/>
                <w:szCs w:val="18"/>
              </w:rPr>
            </w:pPr>
            <w:r>
              <w:rPr>
                <w:color w:val="000000"/>
                <w:sz w:val="18"/>
                <w:szCs w:val="18"/>
              </w:rPr>
              <w:t>ACDU</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bqFJV1hf","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bRgaJhWz","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LfFUKLju","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r w:rsidRPr="004D3928">
              <w:rPr>
                <w:color w:val="000000"/>
                <w:sz w:val="18"/>
                <w:szCs w:val="18"/>
                <w:vertAlign w:val="superscript"/>
              </w:rPr>
              <w:t>a</w:t>
            </w:r>
          </w:p>
        </w:tc>
        <w:tc>
          <w:tcPr>
            <w:tcW w:w="2293" w:type="dxa"/>
          </w:tcPr>
          <w:p w:rsidR="00947D53" w:rsidRDefault="0017639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ndile594f","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176393">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180373" w:rsidRDefault="00947D53" w:rsidP="008726C4">
            <w:pPr>
              <w:rPr>
                <w:i/>
                <w:sz w:val="18"/>
                <w:szCs w:val="18"/>
              </w:rPr>
            </w:pPr>
            <w:r w:rsidRPr="00180373">
              <w:rPr>
                <w:i/>
                <w:sz w:val="18"/>
                <w:szCs w:val="18"/>
              </w:rPr>
              <w:t>Naso brevirostris</w:t>
            </w:r>
          </w:p>
        </w:tc>
        <w:tc>
          <w:tcPr>
            <w:tcW w:w="720" w:type="dxa"/>
          </w:tcPr>
          <w:p w:rsidR="00947D53" w:rsidRDefault="00947D53" w:rsidP="008726C4">
            <w:pPr>
              <w:rPr>
                <w:sz w:val="18"/>
                <w:szCs w:val="18"/>
              </w:rPr>
            </w:pPr>
            <w:r>
              <w:rPr>
                <w:sz w:val="18"/>
                <w:szCs w:val="18"/>
              </w:rPr>
              <w:t>NABR</w:t>
            </w:r>
          </w:p>
        </w:tc>
        <w:tc>
          <w:tcPr>
            <w:tcW w:w="2315" w:type="dxa"/>
          </w:tcPr>
          <w:p w:rsidR="00947D53" w:rsidRPr="00463866" w:rsidRDefault="00947D53" w:rsidP="008726C4">
            <w:pPr>
              <w:jc w:val="center"/>
              <w:rPr>
                <w:sz w:val="18"/>
                <w:szCs w:val="18"/>
              </w:rPr>
            </w:pPr>
            <w:r>
              <w:rPr>
                <w:color w:val="000000"/>
                <w:sz w:val="18"/>
                <w:szCs w:val="18"/>
              </w:rPr>
              <w:fldChar w:fldCharType="begin"/>
            </w:r>
            <w:r>
              <w:rPr>
                <w:color w:val="000000"/>
                <w:sz w:val="18"/>
                <w:szCs w:val="18"/>
              </w:rPr>
              <w:instrText xml:space="preserve"> ADDIN ZOTERO_ITEM CSL_CITATION {"citationID":"HRwi1kUg","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475" w:type="dxa"/>
          </w:tcPr>
          <w:p w:rsidR="00947D53" w:rsidRPr="00463866" w:rsidRDefault="00947D53" w:rsidP="009A50D0">
            <w:pPr>
              <w:jc w:val="center"/>
              <w:rPr>
                <w:sz w:val="18"/>
                <w:szCs w:val="18"/>
              </w:rPr>
            </w:pPr>
            <w:r>
              <w:rPr>
                <w:color w:val="000000"/>
                <w:sz w:val="18"/>
                <w:szCs w:val="18"/>
              </w:rPr>
              <w:fldChar w:fldCharType="begin"/>
            </w:r>
            <w:r>
              <w:rPr>
                <w:color w:val="000000"/>
                <w:sz w:val="18"/>
                <w:szCs w:val="18"/>
              </w:rPr>
              <w:instrText xml:space="preserve"> ADDIN ZOTERO_ITEM CSL_CITATION {"citationID":"s61kkhLY","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293" w:type="dxa"/>
          </w:tcPr>
          <w:p w:rsidR="00947D53" w:rsidRPr="00463866" w:rsidRDefault="00947D53" w:rsidP="008726C4">
            <w:pPr>
              <w:jc w:val="center"/>
              <w:rPr>
                <w:sz w:val="18"/>
                <w:szCs w:val="18"/>
              </w:rPr>
            </w:pPr>
            <w:r>
              <w:rPr>
                <w:color w:val="000000"/>
                <w:sz w:val="18"/>
                <w:szCs w:val="18"/>
              </w:rPr>
              <w:fldChar w:fldCharType="begin"/>
            </w:r>
            <w:r>
              <w:rPr>
                <w:color w:val="000000"/>
                <w:sz w:val="18"/>
                <w:szCs w:val="18"/>
              </w:rPr>
              <w:instrText xml:space="preserve"> ADDIN ZOTERO_ITEM CSL_CITATION {"citationID":"5fYX2QuW","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293" w:type="dxa"/>
          </w:tcPr>
          <w:p w:rsidR="00947D53" w:rsidRDefault="00832DD9"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pjfq34o7c","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832DD9">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Naso lituratus</w:t>
            </w:r>
          </w:p>
        </w:tc>
        <w:tc>
          <w:tcPr>
            <w:tcW w:w="720" w:type="dxa"/>
          </w:tcPr>
          <w:p w:rsidR="00947D53" w:rsidRDefault="00947D53" w:rsidP="008726C4">
            <w:pPr>
              <w:rPr>
                <w:color w:val="000000"/>
                <w:sz w:val="18"/>
                <w:szCs w:val="18"/>
              </w:rPr>
            </w:pPr>
            <w:r>
              <w:rPr>
                <w:color w:val="000000"/>
                <w:sz w:val="18"/>
                <w:szCs w:val="18"/>
              </w:rPr>
              <w:t>NALI</w:t>
            </w:r>
          </w:p>
        </w:tc>
        <w:tc>
          <w:tcPr>
            <w:tcW w:w="2315" w:type="dxa"/>
            <w:vAlign w:val="bottom"/>
          </w:tcPr>
          <w:p w:rsidR="00947D53" w:rsidRPr="00463866" w:rsidRDefault="00947D53" w:rsidP="008726C4">
            <w:pPr>
              <w:jc w:val="center"/>
              <w:rPr>
                <w:color w:val="000000"/>
                <w:sz w:val="18"/>
                <w:szCs w:val="18"/>
              </w:rPr>
            </w:pPr>
            <w:proofErr w:type="spellStart"/>
            <w:r>
              <w:rPr>
                <w:color w:val="000000"/>
                <w:sz w:val="18"/>
                <w:szCs w:val="18"/>
              </w:rPr>
              <w:t>Unpublished</w:t>
            </w:r>
            <w:r w:rsidRPr="00D07566">
              <w:rPr>
                <w:color w:val="000000"/>
                <w:sz w:val="18"/>
                <w:szCs w:val="18"/>
                <w:vertAlign w:val="superscript"/>
              </w:rPr>
              <w:t>b</w:t>
            </w:r>
            <w:proofErr w:type="spellEnd"/>
          </w:p>
        </w:tc>
        <w:tc>
          <w:tcPr>
            <w:tcW w:w="2475" w:type="dxa"/>
            <w:vAlign w:val="bottom"/>
          </w:tcPr>
          <w:p w:rsidR="00947D53" w:rsidRPr="00463866" w:rsidRDefault="00947D53" w:rsidP="009A50D0">
            <w:pPr>
              <w:jc w:val="center"/>
              <w:rPr>
                <w:color w:val="000000"/>
                <w:sz w:val="18"/>
                <w:szCs w:val="18"/>
              </w:rPr>
            </w:pPr>
            <w:proofErr w:type="spellStart"/>
            <w:r>
              <w:rPr>
                <w:color w:val="000000"/>
                <w:sz w:val="18"/>
                <w:szCs w:val="18"/>
              </w:rPr>
              <w:t>Unpublished</w:t>
            </w:r>
            <w:r w:rsidRPr="00D07566">
              <w:rPr>
                <w:color w:val="000000"/>
                <w:sz w:val="18"/>
                <w:szCs w:val="18"/>
                <w:vertAlign w:val="superscript"/>
              </w:rPr>
              <w:t>b</w:t>
            </w:r>
            <w:proofErr w:type="spellEnd"/>
          </w:p>
        </w:tc>
        <w:tc>
          <w:tcPr>
            <w:tcW w:w="2293" w:type="dxa"/>
            <w:vAlign w:val="bottom"/>
          </w:tcPr>
          <w:p w:rsidR="00947D53" w:rsidRPr="00463866" w:rsidRDefault="00947D53" w:rsidP="008726C4">
            <w:pPr>
              <w:jc w:val="center"/>
              <w:rPr>
                <w:color w:val="000000"/>
                <w:sz w:val="18"/>
                <w:szCs w:val="18"/>
              </w:rPr>
            </w:pPr>
            <w:proofErr w:type="spellStart"/>
            <w:r>
              <w:rPr>
                <w:color w:val="000000"/>
                <w:sz w:val="18"/>
                <w:szCs w:val="18"/>
              </w:rPr>
              <w:t>Unpublished</w:t>
            </w:r>
            <w:r w:rsidRPr="00D07566">
              <w:rPr>
                <w:color w:val="000000"/>
                <w:sz w:val="18"/>
                <w:szCs w:val="18"/>
                <w:vertAlign w:val="superscript"/>
              </w:rPr>
              <w:t>b</w:t>
            </w:r>
            <w:proofErr w:type="spellEnd"/>
          </w:p>
        </w:tc>
        <w:tc>
          <w:tcPr>
            <w:tcW w:w="2293" w:type="dxa"/>
          </w:tcPr>
          <w:p w:rsidR="00947D53" w:rsidRDefault="00832DD9"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gcc5und0k","properties":{"formattedCitation":"(Smith and Dalzell, 1993)","plainCitation":"(Smith and Dalzell, 1993)"},"citationItems":[{"id":1236,"uris":["http://zotero.org/users/1320694/items/GKQN7VS7"],"uri":["http://zotero.org/users/1320694/items/GKQN7VS7"],"itemData":{"id":1236,"type":"book","title":"Fisheries resources and management investigations in Woleai Atoll, Yap State, Federated States of Micronesia","publisher":"Inshore Fish. Res. Proj., Tech. Doc., South Pacific Commission. Noumea, New Caledonia.","number-of-pages":"64","author":[{"family":"Smith","given":"A."},{"family":"Dalzell","given":"P."}],"issued":{"date-parts":[["1993"]]}}}],"schema":"https://github.com/citation-style-language/schema/raw/master/csl-citation.json"} </w:instrText>
            </w:r>
            <w:r>
              <w:rPr>
                <w:color w:val="000000"/>
                <w:sz w:val="18"/>
                <w:szCs w:val="18"/>
              </w:rPr>
              <w:fldChar w:fldCharType="separate"/>
            </w:r>
            <w:r w:rsidRPr="00832DD9">
              <w:rPr>
                <w:rFonts w:ascii="Calibri" w:hAnsi="Calibri"/>
                <w:sz w:val="18"/>
              </w:rPr>
              <w:t>(Smith and Dalzell, 1993)</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Naso hexacanthus</w:t>
            </w:r>
          </w:p>
        </w:tc>
        <w:tc>
          <w:tcPr>
            <w:tcW w:w="720" w:type="dxa"/>
          </w:tcPr>
          <w:p w:rsidR="00947D53" w:rsidRPr="00463866" w:rsidRDefault="00947D53" w:rsidP="008726C4">
            <w:pPr>
              <w:rPr>
                <w:color w:val="000000"/>
                <w:sz w:val="18"/>
                <w:szCs w:val="18"/>
              </w:rPr>
            </w:pPr>
            <w:r>
              <w:rPr>
                <w:color w:val="000000"/>
                <w:sz w:val="18"/>
                <w:szCs w:val="18"/>
              </w:rPr>
              <w:t>NAHE</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Cc3F2K3y","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doSqXOWQ","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6z88k7HO","properties":{"formattedCitation":"(Choat and Robertson, 2002)","plainCitation":"(Choat and Robertson, 2002)"},"citationItems":[{"id":563,"uris":["http://zotero.org/users/1320694/items/V8JB4VEW"],"uri":["http://zotero.org/users/1320694/items/V8JB4VEW"],"itemData":{"id":563,"type":"chapter","title":"Age-based studies on coral reef fishes","container-title":"Coral Reef Fishes: Dynamics and Diversity in a Complex Ecosystem","publisher":"Academic Press","publisher-place":"San Diego","page":"57-80","source":"Google Scholar","event-place":"San Diego","URL":"http://www.stri.si.edu/sites/publications/PDFs/ross_97.pdf","author":[{"family":"Choat","given":"J. Howard"},{"family":"Robertson","given":"D. Ross"}],"issued":{"date-parts":[["2002"]]},"accessed":{"date-parts":[["2013",2,28]]}}}],"schema":"https://github.com/citation-style-language/schema/raw/master/csl-citation.json"} </w:instrText>
            </w:r>
            <w:r>
              <w:rPr>
                <w:color w:val="000000"/>
                <w:sz w:val="18"/>
                <w:szCs w:val="18"/>
              </w:rPr>
              <w:fldChar w:fldCharType="separate"/>
            </w:r>
            <w:r w:rsidRPr="009E2A1A">
              <w:rPr>
                <w:rFonts w:ascii="Calibri" w:hAnsi="Calibri"/>
                <w:sz w:val="18"/>
              </w:rPr>
              <w:t>(Choat and Robertson, 2002)</w:t>
            </w:r>
            <w:r>
              <w:rPr>
                <w:color w:val="000000"/>
                <w:sz w:val="18"/>
                <w:szCs w:val="18"/>
              </w:rPr>
              <w:fldChar w:fldCharType="end"/>
            </w:r>
          </w:p>
        </w:tc>
        <w:tc>
          <w:tcPr>
            <w:tcW w:w="2293" w:type="dxa"/>
          </w:tcPr>
          <w:p w:rsidR="00947D53" w:rsidRDefault="00832DD9"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a9b3hmcpv","properties":{"formattedCitation":"(Choat and Axe, 1996)","plainCitation":"(Choat and Axe, 1996)"},"citationItems":[{"id":611,"uris":["http://zotero.org/users/1320694/items/XIPPDIUP"],"uri":["http://zotero.org/users/1320694/items/XIPPDIUP"],"itemData":{"id":611,"type":"article-journal","title":"Growth and longevity in acanthurid fishes; an analysis of otolith increments","container-title":"Marine ecology progress series. Oldendorf","page":"15–26","volume":"134","issue":"1","source":"Google Scholar","author":[{"family":"Choat","given":"J. H."},{"family":"Axe","given":"L. M."}],"issued":{"date-parts":[["1996"]]},"accessed":{"date-parts":[["2013",2,28]]}}}],"schema":"https://github.com/citation-style-language/schema/raw/master/csl-citation.json"} </w:instrText>
            </w:r>
            <w:r>
              <w:rPr>
                <w:color w:val="000000"/>
                <w:sz w:val="18"/>
                <w:szCs w:val="18"/>
              </w:rPr>
              <w:fldChar w:fldCharType="separate"/>
            </w:r>
            <w:r w:rsidRPr="00832DD9">
              <w:rPr>
                <w:rFonts w:ascii="Calibri" w:hAnsi="Calibri"/>
                <w:sz w:val="18"/>
              </w:rPr>
              <w:t>(Choat and Axe, 1996)</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r w:rsidRPr="00463866">
              <w:rPr>
                <w:i/>
                <w:sz w:val="18"/>
                <w:szCs w:val="18"/>
              </w:rPr>
              <w:t>Naso unicornis</w:t>
            </w:r>
          </w:p>
        </w:tc>
        <w:tc>
          <w:tcPr>
            <w:tcW w:w="720" w:type="dxa"/>
          </w:tcPr>
          <w:p w:rsidR="00947D53" w:rsidRDefault="00947D53" w:rsidP="008726C4">
            <w:pPr>
              <w:rPr>
                <w:color w:val="000000"/>
                <w:sz w:val="18"/>
                <w:szCs w:val="18"/>
              </w:rPr>
            </w:pPr>
            <w:r>
              <w:rPr>
                <w:color w:val="000000"/>
                <w:sz w:val="18"/>
                <w:szCs w:val="18"/>
              </w:rPr>
              <w:t>NAUN</w:t>
            </w:r>
          </w:p>
        </w:tc>
        <w:tc>
          <w:tcPr>
            <w:tcW w:w="2315" w:type="dxa"/>
            <w:vAlign w:val="bottom"/>
          </w:tcPr>
          <w:p w:rsidR="00947D53" w:rsidRPr="00463866" w:rsidRDefault="00740B98" w:rsidP="008726C4">
            <w:pPr>
              <w:jc w:val="center"/>
              <w:rPr>
                <w:color w:val="000000"/>
                <w:sz w:val="18"/>
                <w:szCs w:val="18"/>
              </w:rPr>
            </w:pPr>
            <w:r>
              <w:rPr>
                <w:color w:val="000000"/>
                <w:sz w:val="18"/>
                <w:szCs w:val="18"/>
              </w:rPr>
              <w:t>Allen Andrews p. comm.</w:t>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ep74cm4z","properties":{"formattedCitation":"(Eble et al., 2009)","plainCitation":"(Eble et al., 2009)"},"citationItems":[{"id":543,"uris":["http://zotero.org/users/1320694/items/U2DDW3VC"],"uri":["http://zotero.org/users/1320694/items/U2DDW3VC"],"itemData":{"id":543,"type":"book","title":"Growth and reproduction of Hawaiian Kala, &lt;i&gt;Naso unicornis&lt;/i&gt;","collection-title":"Fisheries Local Action Strategy","publisher":"Fisheries Local Action Strategy, Division of Aquatic Resources","publisher-place":"Honolulu, Hawaii","event-place":"Honolulu, Hawaii","author":[{"family":"Eble","given":"Jeff A."},{"family":"Langston","given":"R."},{"family":"Bowen","given":"Brian W."}],"issued":{"date-parts":[["2009"]]}}}],"schema":"https://github.com/citation-style-language/schema/raw/master/csl-citation.json"} </w:instrText>
            </w:r>
            <w:r>
              <w:rPr>
                <w:color w:val="000000"/>
                <w:sz w:val="18"/>
                <w:szCs w:val="18"/>
              </w:rPr>
              <w:fldChar w:fldCharType="separate"/>
            </w:r>
            <w:r w:rsidRPr="009E2A1A">
              <w:rPr>
                <w:rFonts w:ascii="Calibri" w:hAnsi="Calibri"/>
                <w:sz w:val="18"/>
              </w:rPr>
              <w:t>(Eble et al., 2009)</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IdwWFSDj","properties":{"formattedCitation":"(Eble et al., 2009)","plainCitation":"(Eble et al., 2009)"},"citationItems":[{"id":543,"uris":["http://zotero.org/users/1320694/items/U2DDW3VC"],"uri":["http://zotero.org/users/1320694/items/U2DDW3VC"],"itemData":{"id":543,"type":"book","title":"Growth and reproduction of Hawaiian Kala, &lt;i&gt;Naso unicornis&lt;/i&gt;","collection-title":"Fisheries Local Action Strategy","publisher":"Fisheries Local Action Strategy, Division of Aquatic Resources","publisher-place":"Honolulu, Hawaii","event-place":"Honolulu, Hawaii","author":[{"family":"Eble","given":"Jeff A."},{"family":"Langston","given":"R."},{"family":"Bowen","given":"Brian W."}],"issued":{"date-parts":[["2009"]]}}}],"schema":"https://github.com/citation-style-language/schema/raw/master/csl-citation.json"} </w:instrText>
            </w:r>
            <w:r>
              <w:rPr>
                <w:color w:val="000000"/>
                <w:sz w:val="18"/>
                <w:szCs w:val="18"/>
              </w:rPr>
              <w:fldChar w:fldCharType="separate"/>
            </w:r>
            <w:r w:rsidRPr="009E2A1A">
              <w:rPr>
                <w:rFonts w:ascii="Calibri" w:hAnsi="Calibri"/>
                <w:sz w:val="18"/>
              </w:rPr>
              <w:t>(Eble et al., 2009)</w:t>
            </w:r>
            <w:r>
              <w:rPr>
                <w:color w:val="000000"/>
                <w:sz w:val="18"/>
                <w:szCs w:val="18"/>
              </w:rPr>
              <w:fldChar w:fldCharType="end"/>
            </w:r>
            <w:r>
              <w:rPr>
                <w:color w:val="000000"/>
                <w:sz w:val="18"/>
                <w:szCs w:val="18"/>
              </w:rPr>
              <w:t xml:space="preserve"> </w:t>
            </w:r>
            <w:r w:rsidRPr="00AC717C">
              <w:rPr>
                <w:color w:val="000000"/>
                <w:sz w:val="18"/>
                <w:szCs w:val="18"/>
                <w:vertAlign w:val="superscript"/>
              </w:rPr>
              <w:t>c</w:t>
            </w:r>
          </w:p>
        </w:tc>
        <w:tc>
          <w:tcPr>
            <w:tcW w:w="2293" w:type="dxa"/>
          </w:tcPr>
          <w:p w:rsidR="00947D53" w:rsidRDefault="00946A58"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bma9jfpnk","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946A58">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b/>
                <w:sz w:val="18"/>
                <w:szCs w:val="18"/>
              </w:rPr>
            </w:pPr>
            <w:r w:rsidRPr="00463866">
              <w:rPr>
                <w:b/>
                <w:sz w:val="18"/>
                <w:szCs w:val="18"/>
              </w:rPr>
              <w:t>Goatfish</w:t>
            </w:r>
            <w:r>
              <w:rPr>
                <w:b/>
                <w:sz w:val="18"/>
                <w:szCs w:val="18"/>
              </w:rPr>
              <w:t xml:space="preserve"> (Mullidae)</w:t>
            </w: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Mulloidichthys flavolineatus</w:t>
            </w:r>
          </w:p>
        </w:tc>
        <w:tc>
          <w:tcPr>
            <w:tcW w:w="720" w:type="dxa"/>
          </w:tcPr>
          <w:p w:rsidR="00947D53" w:rsidRPr="003220A8" w:rsidRDefault="00947D53" w:rsidP="008726C4">
            <w:pPr>
              <w:rPr>
                <w:sz w:val="18"/>
                <w:szCs w:val="18"/>
                <w:highlight w:val="yellow"/>
              </w:rPr>
            </w:pPr>
            <w:r w:rsidRPr="00CE6264">
              <w:rPr>
                <w:sz w:val="18"/>
                <w:szCs w:val="18"/>
              </w:rPr>
              <w:t>MUFL</w:t>
            </w:r>
          </w:p>
        </w:tc>
        <w:tc>
          <w:tcPr>
            <w:tcW w:w="2315" w:type="dxa"/>
          </w:tcPr>
          <w:p w:rsidR="00947D53" w:rsidRPr="00463866" w:rsidRDefault="00947D53" w:rsidP="008726C4">
            <w:pPr>
              <w:jc w:val="center"/>
              <w:rPr>
                <w:sz w:val="18"/>
                <w:szCs w:val="18"/>
              </w:rPr>
            </w:pPr>
            <w:r>
              <w:rPr>
                <w:sz w:val="18"/>
                <w:szCs w:val="18"/>
              </w:rPr>
              <w:t xml:space="preserve">Estimated </w:t>
            </w:r>
            <w:r>
              <w:rPr>
                <w:sz w:val="18"/>
                <w:szCs w:val="18"/>
                <w:vertAlign w:val="superscript"/>
              </w:rPr>
              <w:t>d</w:t>
            </w:r>
          </w:p>
        </w:tc>
        <w:tc>
          <w:tcPr>
            <w:tcW w:w="2475" w:type="dxa"/>
          </w:tcPr>
          <w:p w:rsidR="00947D53" w:rsidRPr="00463866" w:rsidRDefault="00947D53" w:rsidP="009A50D0">
            <w:pPr>
              <w:jc w:val="center"/>
              <w:rPr>
                <w:sz w:val="18"/>
                <w:szCs w:val="18"/>
              </w:rPr>
            </w:pPr>
            <w:r>
              <w:rPr>
                <w:sz w:val="18"/>
                <w:szCs w:val="18"/>
              </w:rPr>
              <w:fldChar w:fldCharType="begin"/>
            </w:r>
            <w:r>
              <w:rPr>
                <w:sz w:val="18"/>
                <w:szCs w:val="18"/>
              </w:rPr>
              <w:instrText xml:space="preserve"> ADDIN ZOTERO_ITEM CSL_CITATION {"citationID":"2d82s8ed0l","properties":{"formattedCitation":"(Holland et al., 1993)","plainCitation":"(Holland et al., 1993)"},"citationItems":[{"id":636,"uris":["http://zotero.org/users/1320694/items/ZKSSA6DE"],"uri":["http://zotero.org/users/1320694/items/ZKSSA6DE"],"itemData":{"id":636,"type":"article-journal","title":"Movements, distribution and growth rates of the white goatfish &lt;i&gt;Mulloidichthys flavolineatus&lt;/i&gt; in a fisheries conservation zone","container-title":"Bulletin of Marine Science","page":"982–992","volume":"52","issue":"3","source":"Google Scholar","author":[{"family":"Holland","given":"Kim N."},{"family":"Peterson","given":"John D."},{"family":"Lowe","given":"Christopher G."},{"family":"Wetherbee","given":"Bradley M."}],"issued":{"date-parts":[["1993"]]},"accessed":{"date-parts":[["2013",2,28]]}}}],"schema":"https://github.com/citation-style-language/schema/raw/master/csl-citation.json"} </w:instrText>
            </w:r>
            <w:r>
              <w:rPr>
                <w:sz w:val="18"/>
                <w:szCs w:val="18"/>
              </w:rPr>
              <w:fldChar w:fldCharType="separate"/>
            </w:r>
            <w:r w:rsidRPr="009E2A1A">
              <w:rPr>
                <w:rFonts w:ascii="Calibri" w:hAnsi="Calibri"/>
                <w:sz w:val="18"/>
              </w:rPr>
              <w:t>(Holland et al., 1993)</w:t>
            </w:r>
            <w:r>
              <w:rPr>
                <w:sz w:val="18"/>
                <w:szCs w:val="18"/>
              </w:rPr>
              <w:fldChar w:fldCharType="end"/>
            </w:r>
          </w:p>
        </w:tc>
        <w:tc>
          <w:tcPr>
            <w:tcW w:w="2293" w:type="dxa"/>
          </w:tcPr>
          <w:p w:rsidR="00947D53" w:rsidRPr="00463866" w:rsidRDefault="00947D53" w:rsidP="008726C4">
            <w:pPr>
              <w:jc w:val="center"/>
              <w:rPr>
                <w:sz w:val="18"/>
                <w:szCs w:val="18"/>
              </w:rPr>
            </w:pPr>
            <w:r>
              <w:rPr>
                <w:sz w:val="18"/>
                <w:szCs w:val="18"/>
              </w:rPr>
              <w:fldChar w:fldCharType="begin"/>
            </w:r>
            <w:r>
              <w:rPr>
                <w:sz w:val="18"/>
                <w:szCs w:val="18"/>
              </w:rPr>
              <w:instrText xml:space="preserve"> ADDIN ZOTERO_ITEM CSL_CITATION {"citationID":"2hdjjakjsr","properties":{"formattedCitation":"(Cole, 2009)","plainCitation":"(Cole, 2009)"},"citationItems":[{"id":221,"uris":["http://zotero.org/users/1320694/items/CDN9V4TH"],"uri":["http://zotero.org/users/1320694/items/CDN9V4TH"],"itemData":{"id":221,"type":"book","title":"Size-dependent and age-based female fecundity and reproductive output for three Hawaiian goatfish (Family Mullidae) species, &lt;i&gt;Mulloidichthys flavolineatus&lt;/i&gt; (yellowstripe goatfish), &lt;i&gt;M. vanicolensis&lt;/i&gt; (yellowfin goatfish), and &lt;i&gt;Parupeneus porphyreus &lt;/i&gt;(whitesaddle goatfish)","collection-title":"Report to the Divison of Aquatic Resources Dingell-Johnson Sport Fish Restoration","author":[{"family":"Cole","given":"Kathleen S."}],"issued":{"date-parts":[["2009"]]}}}],"schema":"https://github.com/citation-style-language/schema/raw/master/csl-citation.json"} </w:instrText>
            </w:r>
            <w:r>
              <w:rPr>
                <w:sz w:val="18"/>
                <w:szCs w:val="18"/>
              </w:rPr>
              <w:fldChar w:fldCharType="separate"/>
            </w:r>
            <w:r w:rsidRPr="009E2A1A">
              <w:rPr>
                <w:rFonts w:ascii="Calibri" w:hAnsi="Calibri"/>
                <w:sz w:val="18"/>
              </w:rPr>
              <w:t>(Cole, 2009)</w:t>
            </w:r>
            <w:r>
              <w:rPr>
                <w:sz w:val="18"/>
                <w:szCs w:val="18"/>
              </w:rPr>
              <w:fldChar w:fldCharType="end"/>
            </w:r>
          </w:p>
        </w:tc>
        <w:tc>
          <w:tcPr>
            <w:tcW w:w="2293" w:type="dxa"/>
          </w:tcPr>
          <w:p w:rsidR="00947D53" w:rsidRDefault="00946A58" w:rsidP="008726C4">
            <w:pPr>
              <w:jc w:val="center"/>
              <w:rPr>
                <w:sz w:val="18"/>
                <w:szCs w:val="18"/>
              </w:rPr>
            </w:pPr>
            <w:r>
              <w:rPr>
                <w:sz w:val="18"/>
                <w:szCs w:val="18"/>
              </w:rPr>
              <w:fldChar w:fldCharType="begin"/>
            </w:r>
            <w:r>
              <w:rPr>
                <w:sz w:val="18"/>
                <w:szCs w:val="18"/>
              </w:rPr>
              <w:instrText xml:space="preserve"> ADDIN ZOTERO_ITEM CSL_CITATION {"citationID":"p0pv0ra7a","properties":{"formattedCitation":"(Holland et al., 1993)","plainCitation":"(Holland et al., 1993)"},"citationItems":[{"id":636,"uris":["http://zotero.org/users/1320694/items/ZKSSA6DE"],"uri":["http://zotero.org/users/1320694/items/ZKSSA6DE"],"itemData":{"id":636,"type":"article-journal","title":"Movements, distribution and growth rates of the white goatfish &lt;i&gt;Mulloidichthys flavolineatus&lt;/i&gt; in a fisheries conservation zone","container-title":"Bulletin of Marine Science","page":"982–992","volume":"52","issue":"3","source":"Google Scholar","author":[{"family":"Holland","given":"Kim N."},{"family":"Peterson","given":"John D."},{"family":"Lowe","given":"Christopher G."},{"family":"Wetherbee","given":"Bradley M."}],"issued":{"date-parts":[["1993"]]},"accessed":{"date-parts":[["2013",2,28]]}}}],"schema":"https://github.com/citation-style-language/schema/raw/master/csl-citation.json"} </w:instrText>
            </w:r>
            <w:r>
              <w:rPr>
                <w:sz w:val="18"/>
                <w:szCs w:val="18"/>
              </w:rPr>
              <w:fldChar w:fldCharType="separate"/>
            </w:r>
            <w:r w:rsidRPr="00946A58">
              <w:rPr>
                <w:rFonts w:ascii="Calibri" w:hAnsi="Calibri"/>
                <w:sz w:val="18"/>
              </w:rPr>
              <w:t>(Holland et al., 1993)</w:t>
            </w:r>
            <w:r>
              <w:rPr>
                <w:sz w:val="18"/>
                <w:szCs w:val="18"/>
              </w:rPr>
              <w:fldChar w:fldCharType="end"/>
            </w:r>
          </w:p>
        </w:tc>
      </w:tr>
      <w:tr w:rsidR="00947D53" w:rsidRPr="00463866" w:rsidTr="00196582">
        <w:trPr>
          <w:trHeight w:val="22"/>
        </w:trPr>
        <w:tc>
          <w:tcPr>
            <w:tcW w:w="2221" w:type="dxa"/>
            <w:tcBorders>
              <w:left w:val="single" w:sz="4" w:space="0" w:color="auto"/>
            </w:tcBorders>
          </w:tcPr>
          <w:p w:rsidR="00947D53" w:rsidRPr="00451C46" w:rsidRDefault="00947D53" w:rsidP="009F38FB">
            <w:pPr>
              <w:rPr>
                <w:i/>
                <w:sz w:val="18"/>
                <w:szCs w:val="18"/>
              </w:rPr>
            </w:pPr>
            <w:r w:rsidRPr="00451C46">
              <w:rPr>
                <w:i/>
                <w:sz w:val="18"/>
                <w:szCs w:val="18"/>
              </w:rPr>
              <w:t>Mulloidichthys vanicolensis</w:t>
            </w:r>
          </w:p>
        </w:tc>
        <w:tc>
          <w:tcPr>
            <w:tcW w:w="720" w:type="dxa"/>
          </w:tcPr>
          <w:p w:rsidR="00947D53" w:rsidRDefault="00947D53" w:rsidP="008726C4">
            <w:pPr>
              <w:rPr>
                <w:color w:val="000000"/>
                <w:sz w:val="18"/>
                <w:szCs w:val="18"/>
              </w:rPr>
            </w:pPr>
            <w:r>
              <w:rPr>
                <w:color w:val="000000"/>
                <w:sz w:val="18"/>
                <w:szCs w:val="18"/>
              </w:rPr>
              <w:t>MUVA</w:t>
            </w:r>
          </w:p>
        </w:tc>
        <w:tc>
          <w:tcPr>
            <w:tcW w:w="2315" w:type="dxa"/>
            <w:vAlign w:val="bottom"/>
          </w:tcPr>
          <w:p w:rsidR="00947D53" w:rsidRPr="00463866" w:rsidRDefault="00947D53" w:rsidP="008726C4">
            <w:pPr>
              <w:jc w:val="center"/>
              <w:rPr>
                <w:color w:val="000000"/>
                <w:sz w:val="18"/>
                <w:szCs w:val="18"/>
              </w:rPr>
            </w:pPr>
            <w:r>
              <w:rPr>
                <w:sz w:val="18"/>
                <w:szCs w:val="18"/>
              </w:rPr>
              <w:fldChar w:fldCharType="begin"/>
            </w:r>
            <w:r>
              <w:rPr>
                <w:sz w:val="18"/>
                <w:szCs w:val="18"/>
              </w:rPr>
              <w:instrText xml:space="preserve"> ADDIN ZOTERO_ITEM CSL_CITATION {"citationID":"XSlSm1KS","properties":{"formattedCitation":"(Cole, 2009)","plainCitation":"(Cole, 2009)"},"citationItems":[{"id":221,"uris":["http://zotero.org/users/1320694/items/CDN9V4TH"],"uri":["http://zotero.org/users/1320694/items/CDN9V4TH"],"itemData":{"id":221,"type":"book","title":"Size-dependent and age-based female fecundity and reproductive output for three Hawaiian goatfish (Family Mullidae) species, &lt;i&gt;Mulloidichthys flavolineatus&lt;/i&gt; (yellowstripe goatfish), &lt;i&gt;M. vanicolensis&lt;/i&gt; (yellowfin goatfish), and &lt;i&gt;Parupeneus porphyreus &lt;/i&gt;(whitesaddle goatfish)","collection-title":"Report to the Divison of Aquatic Resources Dingell-Johnson Sport Fish Restoration","author":[{"family":"Cole","given":"Kathleen S."}],"issued":{"date-parts":[["2009"]]}}}],"schema":"https://github.com/citation-style-language/schema/raw/master/csl-citation.json"} </w:instrText>
            </w:r>
            <w:r>
              <w:rPr>
                <w:sz w:val="18"/>
                <w:szCs w:val="18"/>
              </w:rPr>
              <w:fldChar w:fldCharType="separate"/>
            </w:r>
            <w:r w:rsidRPr="009E2A1A">
              <w:rPr>
                <w:rFonts w:ascii="Calibri" w:hAnsi="Calibri"/>
                <w:sz w:val="18"/>
              </w:rPr>
              <w:t>(Cole, 2009)</w:t>
            </w:r>
            <w:r>
              <w:rPr>
                <w:sz w:val="18"/>
                <w:szCs w:val="18"/>
              </w:rPr>
              <w:fldChar w:fldCharType="end"/>
            </w:r>
          </w:p>
        </w:tc>
        <w:tc>
          <w:tcPr>
            <w:tcW w:w="2475" w:type="dxa"/>
            <w:vAlign w:val="bottom"/>
          </w:tcPr>
          <w:p w:rsidR="00947D53" w:rsidRPr="00463866" w:rsidRDefault="00947D53" w:rsidP="009A50D0">
            <w:pPr>
              <w:jc w:val="center"/>
              <w:rPr>
                <w:color w:val="000000"/>
                <w:sz w:val="18"/>
                <w:szCs w:val="18"/>
              </w:rPr>
            </w:pPr>
            <w:r>
              <w:rPr>
                <w:sz w:val="18"/>
                <w:szCs w:val="18"/>
              </w:rPr>
              <w:fldChar w:fldCharType="begin"/>
            </w:r>
            <w:r>
              <w:rPr>
                <w:sz w:val="18"/>
                <w:szCs w:val="18"/>
              </w:rPr>
              <w:instrText xml:space="preserve"> ADDIN ZOTERO_ITEM CSL_CITATION {"citationID":"IX2iLDpd","properties":{"formattedCitation":"(Cole, 2009)","plainCitation":"(Cole, 2009)"},"citationItems":[{"id":221,"uris":["http://zotero.org/users/1320694/items/CDN9V4TH"],"uri":["http://zotero.org/users/1320694/items/CDN9V4TH"],"itemData":{"id":221,"type":"book","title":"Size-dependent and age-based female fecundity and reproductive output for three Hawaiian goatfish (Family Mullidae) species, &lt;i&gt;Mulloidichthys flavolineatus&lt;/i&gt; (yellowstripe goatfish), &lt;i&gt;M. vanicolensis&lt;/i&gt; (yellowfin goatfish), and &lt;i&gt;Parupeneus porphyreus &lt;/i&gt;(whitesaddle goatfish)","collection-title":"Report to the Divison of Aquatic Resources Dingell-Johnson Sport Fish Restoration","author":[{"family":"Cole","given":"Kathleen S."}],"issued":{"date-parts":[["2009"]]}}}],"schema":"https://github.com/citation-style-language/schema/raw/master/csl-citation.json"} </w:instrText>
            </w:r>
            <w:r>
              <w:rPr>
                <w:sz w:val="18"/>
                <w:szCs w:val="18"/>
              </w:rPr>
              <w:fldChar w:fldCharType="separate"/>
            </w:r>
            <w:r w:rsidRPr="009E2A1A">
              <w:rPr>
                <w:rFonts w:ascii="Calibri" w:hAnsi="Calibri"/>
                <w:sz w:val="18"/>
              </w:rPr>
              <w:t>(Cole, 2009)</w:t>
            </w:r>
            <w:r>
              <w:rPr>
                <w:sz w:val="18"/>
                <w:szCs w:val="18"/>
              </w:rPr>
              <w:fldChar w:fldCharType="end"/>
            </w:r>
          </w:p>
        </w:tc>
        <w:tc>
          <w:tcPr>
            <w:tcW w:w="2293" w:type="dxa"/>
            <w:vAlign w:val="bottom"/>
          </w:tcPr>
          <w:p w:rsidR="00947D53" w:rsidRPr="00463866" w:rsidRDefault="00947D53" w:rsidP="008726C4">
            <w:pPr>
              <w:jc w:val="center"/>
              <w:rPr>
                <w:color w:val="000000"/>
                <w:sz w:val="18"/>
                <w:szCs w:val="18"/>
              </w:rPr>
            </w:pPr>
            <w:r>
              <w:rPr>
                <w:sz w:val="18"/>
                <w:szCs w:val="18"/>
              </w:rPr>
              <w:fldChar w:fldCharType="begin"/>
            </w:r>
            <w:r>
              <w:rPr>
                <w:sz w:val="18"/>
                <w:szCs w:val="18"/>
              </w:rPr>
              <w:instrText xml:space="preserve"> ADDIN ZOTERO_ITEM CSL_CITATION {"citationID":"AaKEVlJI","properties":{"formattedCitation":"(Cole, 2009)","plainCitation":"(Cole, 2009)"},"citationItems":[{"id":221,"uris":["http://zotero.org/users/1320694/items/CDN9V4TH"],"uri":["http://zotero.org/users/1320694/items/CDN9V4TH"],"itemData":{"id":221,"type":"book","title":"Size-dependent and age-based female fecundity and reproductive output for three Hawaiian goatfish (Family Mullidae) species, &lt;i&gt;Mulloidichthys flavolineatus&lt;/i&gt; (yellowstripe goatfish), &lt;i&gt;M. vanicolensis&lt;/i&gt; (yellowfin goatfish), and &lt;i&gt;Parupeneus porphyreus &lt;/i&gt;(whitesaddle goatfish)","collection-title":"Report to the Divison of Aquatic Resources Dingell-Johnson Sport Fish Restoration","author":[{"family":"Cole","given":"Kathleen S."}],"issued":{"date-parts":[["2009"]]}}}],"schema":"https://github.com/citation-style-language/schema/raw/master/csl-citation.json"} </w:instrText>
            </w:r>
            <w:r>
              <w:rPr>
                <w:sz w:val="18"/>
                <w:szCs w:val="18"/>
              </w:rPr>
              <w:fldChar w:fldCharType="separate"/>
            </w:r>
            <w:r w:rsidRPr="009E2A1A">
              <w:rPr>
                <w:rFonts w:ascii="Calibri" w:hAnsi="Calibri"/>
                <w:sz w:val="18"/>
              </w:rPr>
              <w:t>(Cole, 2009)</w:t>
            </w:r>
            <w:r>
              <w:rPr>
                <w:sz w:val="18"/>
                <w:szCs w:val="18"/>
              </w:rPr>
              <w:fldChar w:fldCharType="end"/>
            </w:r>
          </w:p>
        </w:tc>
        <w:tc>
          <w:tcPr>
            <w:tcW w:w="2293" w:type="dxa"/>
          </w:tcPr>
          <w:p w:rsidR="00947D53" w:rsidRDefault="00E42B9C" w:rsidP="008726C4">
            <w:pPr>
              <w:jc w:val="center"/>
              <w:rPr>
                <w:sz w:val="18"/>
                <w:szCs w:val="18"/>
              </w:rPr>
            </w:pPr>
            <w:r>
              <w:rPr>
                <w:sz w:val="18"/>
                <w:szCs w:val="18"/>
              </w:rPr>
              <w:fldChar w:fldCharType="begin"/>
            </w:r>
            <w:r>
              <w:rPr>
                <w:sz w:val="18"/>
                <w:szCs w:val="18"/>
              </w:rPr>
              <w:instrText xml:space="preserve"> ADDIN ZOTERO_ITEM CSL_CITATION {"citationID":"1ci300hjue","properties":{"formattedCitation":"(Jehangeer, 2003)","plainCitation":"(Jehangeer, 2003)"},"citationItems":[{"id":1237,"uris":["http://zotero.org/users/1320694/items/WTZ46PNB"],"uri":["http://zotero.org/users/1320694/items/WTZ46PNB"],"itemData":{"id":1237,"type":"book","title":"Some population parameters of the goatfish, Mulloidichthys vanicolensis from the lagoon of Mauritius","publisher":"ACP-EU Fisheries Research Report (14)","number-of-pages":"82-88","author":[{"family":"Jehangeer","given":"M.I."}],"issued":{"date-parts":[["2003"]]}}}],"schema":"https://github.com/citation-style-language/schema/raw/master/csl-citation.json"} </w:instrText>
            </w:r>
            <w:r>
              <w:rPr>
                <w:sz w:val="18"/>
                <w:szCs w:val="18"/>
              </w:rPr>
              <w:fldChar w:fldCharType="separate"/>
            </w:r>
            <w:r w:rsidRPr="00E42B9C">
              <w:rPr>
                <w:rFonts w:ascii="Calibri" w:hAnsi="Calibri"/>
                <w:sz w:val="18"/>
              </w:rPr>
              <w:t>(Jehangeer, 2003)</w:t>
            </w:r>
            <w:r>
              <w:rPr>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r w:rsidRPr="00463866">
              <w:rPr>
                <w:i/>
                <w:sz w:val="18"/>
                <w:szCs w:val="18"/>
              </w:rPr>
              <w:t>Parupeneus porphyreus</w:t>
            </w:r>
          </w:p>
        </w:tc>
        <w:tc>
          <w:tcPr>
            <w:tcW w:w="720" w:type="dxa"/>
          </w:tcPr>
          <w:p w:rsidR="00947D53" w:rsidRPr="00463866" w:rsidRDefault="00947D53" w:rsidP="008726C4">
            <w:pPr>
              <w:rPr>
                <w:color w:val="000000"/>
                <w:sz w:val="18"/>
                <w:szCs w:val="18"/>
              </w:rPr>
            </w:pPr>
            <w:r>
              <w:rPr>
                <w:color w:val="000000"/>
                <w:sz w:val="18"/>
                <w:szCs w:val="18"/>
              </w:rPr>
              <w:t>PAPO</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2qme261vnk","properties":{"formattedCitation":"(Moffitt, 1979)","plainCitation":"(Moffitt, 1979)"},"citationItems":[{"id":473,"uris":["http://zotero.org/users/1320694/items/Q2EX6D9P"],"uri":["http://zotero.org/users/1320694/items/Q2EX6D9P"],"itemData":{"id":473,"type":"book","title":"Age, growth, and reproduction of the kumu, &lt;i&gt;Parupeneus porphyreus&lt;/i&gt;","publisher":"PhD thesis. University of Hawaii at Manoa","publisher-place":"Honolulu","number-of-pages":"42","event-place":"Honolulu","author":[{"family":"Moffitt","given":"R.B."}],"issued":{"date-parts":[["1979"]]}}}],"schema":"https://github.com/citation-style-language/schema/raw/master/csl-citation.json"} </w:instrText>
            </w:r>
            <w:r>
              <w:rPr>
                <w:color w:val="000000"/>
                <w:sz w:val="18"/>
                <w:szCs w:val="18"/>
              </w:rPr>
              <w:fldChar w:fldCharType="separate"/>
            </w:r>
            <w:r w:rsidRPr="009E2A1A">
              <w:rPr>
                <w:rFonts w:ascii="Calibri" w:hAnsi="Calibri"/>
                <w:sz w:val="18"/>
              </w:rPr>
              <w:t>(Moffitt, 1979)</w:t>
            </w:r>
            <w:r>
              <w:rPr>
                <w:color w:val="000000"/>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nLQNRjW1","properties":{"formattedCitation":"(Moffitt, 1979)","plainCitation":"(Moffitt, 1979)"},"citationItems":[{"id":473,"uris":["http://zotero.org/users/1320694/items/Q2EX6D9P"],"uri":["http://zotero.org/users/1320694/items/Q2EX6D9P"],"itemData":{"id":473,"type":"book","title":"Age, growth, and reproduction of the kumu, &lt;i&gt;Parupeneus porphyreus&lt;/i&gt;","publisher":"PhD thesis. University of Hawaii at Manoa","publisher-place":"Honolulu","number-of-pages":"42","event-place":"Honolulu","author":[{"family":"Moffitt","given":"R.B."}],"issued":{"date-parts":[["1979"]]}}}],"schema":"https://github.com/citation-style-language/schema/raw/master/csl-citation.json"} </w:instrText>
            </w:r>
            <w:r>
              <w:rPr>
                <w:color w:val="000000"/>
                <w:sz w:val="18"/>
                <w:szCs w:val="18"/>
              </w:rPr>
              <w:fldChar w:fldCharType="separate"/>
            </w:r>
            <w:r w:rsidRPr="009E2A1A">
              <w:rPr>
                <w:rFonts w:ascii="Calibri" w:hAnsi="Calibri"/>
                <w:sz w:val="18"/>
              </w:rPr>
              <w:t>(Moffitt, 1979)</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VQD0YPUn","properties":{"formattedCitation":"(Moffitt, 1979)","plainCitation":"(Moffitt, 1979)"},"citationItems":[{"id":473,"uris":["http://zotero.org/users/1320694/items/Q2EX6D9P"],"uri":["http://zotero.org/users/1320694/items/Q2EX6D9P"],"itemData":{"id":473,"type":"book","title":"Age, growth, and reproduction of the kumu, &lt;i&gt;Parupeneus porphyreus&lt;/i&gt;","publisher":"PhD thesis. University of Hawaii at Manoa","publisher-place":"Honolulu","number-of-pages":"42","event-place":"Honolulu","author":[{"family":"Moffitt","given":"R.B."}],"issued":{"date-parts":[["1979"]]}}}],"schema":"https://github.com/citation-style-language/schema/raw/master/csl-citation.json"} </w:instrText>
            </w:r>
            <w:r>
              <w:rPr>
                <w:color w:val="000000"/>
                <w:sz w:val="18"/>
                <w:szCs w:val="18"/>
              </w:rPr>
              <w:fldChar w:fldCharType="separate"/>
            </w:r>
            <w:r w:rsidRPr="009E2A1A">
              <w:rPr>
                <w:rFonts w:ascii="Calibri" w:hAnsi="Calibri"/>
                <w:sz w:val="18"/>
              </w:rPr>
              <w:t>(Moffitt, 1979)</w:t>
            </w:r>
            <w:r>
              <w:rPr>
                <w:color w:val="000000"/>
                <w:sz w:val="18"/>
                <w:szCs w:val="18"/>
              </w:rPr>
              <w:fldChar w:fldCharType="end"/>
            </w:r>
            <w:r>
              <w:rPr>
                <w:color w:val="000000"/>
                <w:sz w:val="18"/>
                <w:szCs w:val="18"/>
              </w:rPr>
              <w:t xml:space="preserve"> </w:t>
            </w:r>
            <w:r w:rsidRPr="00AC717C">
              <w:rPr>
                <w:color w:val="000000"/>
                <w:sz w:val="18"/>
                <w:szCs w:val="18"/>
                <w:vertAlign w:val="superscript"/>
              </w:rPr>
              <w:t>e</w:t>
            </w:r>
          </w:p>
        </w:tc>
        <w:tc>
          <w:tcPr>
            <w:tcW w:w="2293" w:type="dxa"/>
          </w:tcPr>
          <w:p w:rsidR="00947D53" w:rsidRDefault="00E42B9C"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f3oit6m04","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E42B9C">
              <w:rPr>
                <w:rFonts w:ascii="Calibri" w:hAnsi="Calibri"/>
                <w:sz w:val="18"/>
              </w:rPr>
              <w:t>(Kulbicki et al., 2005)</w:t>
            </w:r>
            <w:r>
              <w:rPr>
                <w:color w:val="000000"/>
                <w:sz w:val="18"/>
                <w:szCs w:val="18"/>
              </w:rPr>
              <w:fldChar w:fldCharType="end"/>
            </w:r>
            <w:r>
              <w:rPr>
                <w:color w:val="000000"/>
                <w:sz w:val="18"/>
                <w:szCs w:val="18"/>
              </w:rPr>
              <w:t xml:space="preserve"> </w:t>
            </w:r>
            <w:r w:rsidRPr="00E42B9C">
              <w:rPr>
                <w:color w:val="000000"/>
                <w:sz w:val="18"/>
                <w:szCs w:val="18"/>
                <w:vertAlign w:val="superscript"/>
              </w:rPr>
              <w:t>f</w:t>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b/>
                <w:sz w:val="18"/>
                <w:szCs w:val="18"/>
              </w:rPr>
            </w:pPr>
            <w:r w:rsidRPr="00463866">
              <w:rPr>
                <w:b/>
                <w:sz w:val="18"/>
                <w:szCs w:val="18"/>
              </w:rPr>
              <w:t>Snappers</w:t>
            </w:r>
            <w:r>
              <w:rPr>
                <w:b/>
                <w:sz w:val="18"/>
                <w:szCs w:val="18"/>
              </w:rPr>
              <w:t xml:space="preserve"> (Lutjanidae)</w:t>
            </w: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r w:rsidRPr="00463866">
              <w:rPr>
                <w:i/>
                <w:sz w:val="18"/>
                <w:szCs w:val="18"/>
              </w:rPr>
              <w:t>Aprion virescens</w:t>
            </w:r>
          </w:p>
        </w:tc>
        <w:tc>
          <w:tcPr>
            <w:tcW w:w="720" w:type="dxa"/>
          </w:tcPr>
          <w:p w:rsidR="00947D53" w:rsidRPr="00463866" w:rsidRDefault="00947D53" w:rsidP="008726C4">
            <w:pPr>
              <w:rPr>
                <w:sz w:val="18"/>
                <w:szCs w:val="18"/>
              </w:rPr>
            </w:pPr>
            <w:r>
              <w:rPr>
                <w:sz w:val="18"/>
                <w:szCs w:val="18"/>
              </w:rPr>
              <w:t>APVI</w:t>
            </w:r>
          </w:p>
        </w:tc>
        <w:tc>
          <w:tcPr>
            <w:tcW w:w="2315" w:type="dxa"/>
          </w:tcPr>
          <w:p w:rsidR="00947D53" w:rsidRPr="00463866" w:rsidRDefault="00947D53" w:rsidP="008726C4">
            <w:pPr>
              <w:jc w:val="center"/>
              <w:rPr>
                <w:sz w:val="18"/>
                <w:szCs w:val="18"/>
              </w:rPr>
            </w:pPr>
            <w:r>
              <w:rPr>
                <w:sz w:val="18"/>
                <w:szCs w:val="18"/>
              </w:rPr>
              <w:fldChar w:fldCharType="begin"/>
            </w:r>
            <w:r>
              <w:rPr>
                <w:sz w:val="18"/>
                <w:szCs w:val="18"/>
              </w:rPr>
              <w:instrText xml:space="preserve"> ADDIN ZOTERO_ITEM CSL_CITATION {"citationID":"214q4mfedl","properties":{"formattedCitation":"(Loubens, 1980)","plainCitation":"(Loubens, 1980)"},"citationItems":[{"id":520,"uris":["http://zotero.org/users/1320694/items/T7DEB9NH"],"uri":["http://zotero.org/users/1320694/items/T7DEB9NH"],"itemData":{"id":520,"type":"chapter","title":"Biologie de quelques especes de poissons du lagon Neo-Caledonien. III. Croissance","container-title":"Cahiers de l'Indo-Pacifique Vol 2","publisher":"Cahiers de l'Indo-Pacifique Vol. 2","publisher-place":"Paris","page":"41-72","source":"Google Scholar","event-place":"Paris","URL":"http://horizon.documentation.ird.fr/exl-doc/pleins_textes/pleins_textes_5/b_fdi_12-13/16417.pdf","author":[{"family":"Loubens","given":"Gérard"}],"issued":{"date-parts":[["1980"]]},"accessed":{"date-parts":[["2013",2,28]]}}}],"schema":"https://github.com/citation-style-language/schema/raw/master/csl-citation.json"} </w:instrText>
            </w:r>
            <w:r>
              <w:rPr>
                <w:sz w:val="18"/>
                <w:szCs w:val="18"/>
              </w:rPr>
              <w:fldChar w:fldCharType="separate"/>
            </w:r>
            <w:r w:rsidRPr="009E2A1A">
              <w:rPr>
                <w:rFonts w:ascii="Calibri" w:hAnsi="Calibri"/>
                <w:sz w:val="18"/>
              </w:rPr>
              <w:t>(Loubens, 1980)</w:t>
            </w:r>
            <w:r>
              <w:rPr>
                <w:sz w:val="18"/>
                <w:szCs w:val="18"/>
              </w:rPr>
              <w:fldChar w:fldCharType="end"/>
            </w:r>
          </w:p>
        </w:tc>
        <w:tc>
          <w:tcPr>
            <w:tcW w:w="2475" w:type="dxa"/>
          </w:tcPr>
          <w:p w:rsidR="00947D53" w:rsidRPr="00463866" w:rsidRDefault="00947D53" w:rsidP="009A50D0">
            <w:pPr>
              <w:jc w:val="center"/>
              <w:rPr>
                <w:sz w:val="18"/>
                <w:szCs w:val="18"/>
              </w:rPr>
            </w:pPr>
            <w:r>
              <w:rPr>
                <w:sz w:val="18"/>
                <w:szCs w:val="18"/>
              </w:rPr>
              <w:fldChar w:fldCharType="begin"/>
            </w:r>
            <w:r>
              <w:rPr>
                <w:sz w:val="18"/>
                <w:szCs w:val="18"/>
              </w:rPr>
              <w:instrText xml:space="preserve"> ADDIN ZOTERO_ITEM CSL_CITATION {"citationID":"RagPCBII","properties":{"formattedCitation":"(Loubens, 1980)","plainCitation":"(Loubens, 1980)"},"citationItems":[{"id":520,"uris":["http://zotero.org/users/1320694/items/T7DEB9NH"],"uri":["http://zotero.org/users/1320694/items/T7DEB9NH"],"itemData":{"id":520,"type":"chapter","title":"Biologie de quelques especes de poissons du lagon Neo-Caledonien. III. Croissance","container-title":"Cahiers de l'Indo-Pacifique Vol 2","publisher":"Cahiers de l'Indo-Pacifique Vol. 2","publisher-place":"Paris","page":"41-72","source":"Google Scholar","event-place":"Paris","URL":"http://horizon.documentation.ird.fr/exl-doc/pleins_textes/pleins_textes_5/b_fdi_12-13/16417.pdf","author":[{"family":"Loubens","given":"Gérard"}],"issued":{"date-parts":[["1980"]]},"accessed":{"date-parts":[["2013",2,28]]}}}],"schema":"https://github.com/citation-style-language/schema/raw/master/csl-citation.json"} </w:instrText>
            </w:r>
            <w:r>
              <w:rPr>
                <w:sz w:val="18"/>
                <w:szCs w:val="18"/>
              </w:rPr>
              <w:fldChar w:fldCharType="separate"/>
            </w:r>
            <w:r w:rsidRPr="009E2A1A">
              <w:rPr>
                <w:rFonts w:ascii="Calibri" w:hAnsi="Calibri"/>
                <w:sz w:val="18"/>
              </w:rPr>
              <w:t>(Loubens, 1980)</w:t>
            </w:r>
            <w:r>
              <w:rPr>
                <w:sz w:val="18"/>
                <w:szCs w:val="18"/>
              </w:rPr>
              <w:fldChar w:fldCharType="end"/>
            </w:r>
          </w:p>
        </w:tc>
        <w:tc>
          <w:tcPr>
            <w:tcW w:w="2293" w:type="dxa"/>
          </w:tcPr>
          <w:p w:rsidR="00947D53" w:rsidRPr="00463866" w:rsidRDefault="00947D53" w:rsidP="008726C4">
            <w:pPr>
              <w:jc w:val="center"/>
              <w:rPr>
                <w:sz w:val="18"/>
                <w:szCs w:val="18"/>
              </w:rPr>
            </w:pPr>
            <w:r>
              <w:rPr>
                <w:sz w:val="18"/>
                <w:szCs w:val="18"/>
              </w:rPr>
              <w:fldChar w:fldCharType="begin"/>
            </w:r>
            <w:r>
              <w:rPr>
                <w:sz w:val="18"/>
                <w:szCs w:val="18"/>
              </w:rPr>
              <w:instrText xml:space="preserve"> ADDIN ZOTERO_ITEM CSL_CITATION {"citationID":"2khekeqjc9","properties":{"formattedCitation":"(Everson et al., 1989)","plainCitation":"(Everson et al., 1989)"},"citationItems":[{"id":486,"uris":["http://zotero.org/users/1320694/items/QZ5KXDMZ"],"uri":["http://zotero.org/users/1320694/items/QZ5KXDMZ"],"itemData":{"id":486,"type":"article-journal","title":"Maturation and reproduction in two Hawaiian eteline snappers, Uku, &lt;i&gt;Aprion virescens&lt;/i&gt;, and Onaga, &lt;i&gt;Etelis coruscans&lt;/i&gt;","container-title":"Fisheries Bulletin","page":"877-888","volume":"87","issue":"4","author":[{"family":"Everson","given":"Alan R."},{"family":"Williams","given":"Happy A."},{"family":"Ito","given":"Bernard M."}],"issued":{"date-parts":[["1989"]]}}}],"schema":"https://github.com/citation-style-language/schema/raw/master/csl-citation.json"} </w:instrText>
            </w:r>
            <w:r>
              <w:rPr>
                <w:sz w:val="18"/>
                <w:szCs w:val="18"/>
              </w:rPr>
              <w:fldChar w:fldCharType="separate"/>
            </w:r>
            <w:r w:rsidRPr="009E2A1A">
              <w:rPr>
                <w:rFonts w:ascii="Calibri" w:hAnsi="Calibri"/>
                <w:sz w:val="18"/>
              </w:rPr>
              <w:t>(Everson et al., 1989)</w:t>
            </w:r>
            <w:r>
              <w:rPr>
                <w:sz w:val="18"/>
                <w:szCs w:val="18"/>
              </w:rPr>
              <w:fldChar w:fldCharType="end"/>
            </w:r>
          </w:p>
        </w:tc>
        <w:tc>
          <w:tcPr>
            <w:tcW w:w="2293" w:type="dxa"/>
          </w:tcPr>
          <w:p w:rsidR="00947D53" w:rsidRDefault="00E258C7" w:rsidP="008726C4">
            <w:pPr>
              <w:jc w:val="center"/>
              <w:rPr>
                <w:sz w:val="18"/>
                <w:szCs w:val="18"/>
              </w:rPr>
            </w:pPr>
            <w:r>
              <w:rPr>
                <w:sz w:val="18"/>
                <w:szCs w:val="18"/>
              </w:rPr>
              <w:fldChar w:fldCharType="begin"/>
            </w:r>
            <w:r>
              <w:rPr>
                <w:sz w:val="18"/>
                <w:szCs w:val="18"/>
              </w:rPr>
              <w:instrText xml:space="preserve"> ADDIN ZOTERO_ITEM CSL_CITATION {"citationID":"1n982997mn","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sz w:val="18"/>
                <w:szCs w:val="18"/>
              </w:rPr>
              <w:fldChar w:fldCharType="separate"/>
            </w:r>
            <w:r w:rsidRPr="00E258C7">
              <w:rPr>
                <w:rFonts w:ascii="Calibri" w:hAnsi="Calibri"/>
                <w:sz w:val="18"/>
              </w:rPr>
              <w:t>(Kulbicki et al., 2005)</w:t>
            </w:r>
            <w:r>
              <w:rPr>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r w:rsidRPr="00463866">
              <w:rPr>
                <w:i/>
                <w:sz w:val="18"/>
                <w:szCs w:val="18"/>
              </w:rPr>
              <w:t>Lutjanus kasmira</w:t>
            </w:r>
          </w:p>
        </w:tc>
        <w:tc>
          <w:tcPr>
            <w:tcW w:w="720" w:type="dxa"/>
          </w:tcPr>
          <w:p w:rsidR="00947D53" w:rsidRPr="00463866" w:rsidRDefault="00947D53" w:rsidP="008726C4">
            <w:pPr>
              <w:rPr>
                <w:color w:val="000000"/>
                <w:sz w:val="18"/>
                <w:szCs w:val="18"/>
              </w:rPr>
            </w:pPr>
            <w:r>
              <w:rPr>
                <w:color w:val="000000"/>
                <w:sz w:val="18"/>
                <w:szCs w:val="18"/>
              </w:rPr>
              <w:t>LUKA</w:t>
            </w:r>
          </w:p>
        </w:tc>
        <w:tc>
          <w:tcPr>
            <w:tcW w:w="2315" w:type="dxa"/>
            <w:vAlign w:val="bottom"/>
          </w:tcPr>
          <w:p w:rsidR="00947D53" w:rsidRPr="00463866" w:rsidRDefault="00947D53" w:rsidP="008726C4">
            <w:pPr>
              <w:jc w:val="center"/>
              <w:rPr>
                <w:color w:val="000000"/>
                <w:sz w:val="18"/>
                <w:szCs w:val="18"/>
              </w:rPr>
            </w:pPr>
            <w:r>
              <w:rPr>
                <w:sz w:val="18"/>
                <w:szCs w:val="18"/>
              </w:rPr>
              <w:fldChar w:fldCharType="begin"/>
            </w:r>
            <w:r>
              <w:rPr>
                <w:sz w:val="18"/>
                <w:szCs w:val="18"/>
              </w:rPr>
              <w:instrText xml:space="preserve"> ADDIN ZOTERO_ITEM CSL_CITATION {"citationID":"DY8VY4LU","properties":{"formattedCitation":"(Loubens, 1980)","plainCitation":"(Loubens, 1980)"},"citationItems":[{"id":520,"uris":["http://zotero.org/users/1320694/items/T7DEB9NH"],"uri":["http://zotero.org/users/1320694/items/T7DEB9NH"],"itemData":{"id":520,"type":"chapter","title":"Biologie de quelques especes de poissons du lagon Neo-Caledonien. III. Croissance","container-title":"Cahiers de l'Indo-Pacifique Vol 2","publisher":"Cahiers de l'Indo-Pacifique Vol. 2","publisher-place":"Paris","page":"41-72","source":"Google Scholar","event-place":"Paris","URL":"http://horizon.documentation.ird.fr/exl-doc/pleins_textes/pleins_textes_5/b_fdi_12-13/16417.pdf","author":[{"family":"Loubens","given":"Gérard"}],"issued":{"date-parts":[["1980"]]},"accessed":{"date-parts":[["2013",2,28]]}}}],"schema":"https://github.com/citation-style-language/schema/raw/master/csl-citation.json"} </w:instrText>
            </w:r>
            <w:r>
              <w:rPr>
                <w:sz w:val="18"/>
                <w:szCs w:val="18"/>
              </w:rPr>
              <w:fldChar w:fldCharType="separate"/>
            </w:r>
            <w:r w:rsidRPr="009E2A1A">
              <w:rPr>
                <w:rFonts w:ascii="Calibri" w:hAnsi="Calibri"/>
                <w:sz w:val="18"/>
              </w:rPr>
              <w:t>(Loubens, 1980)</w:t>
            </w:r>
            <w:r>
              <w:rPr>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pk66pm3i8","properties":{"formattedCitation":"(Morales-Nin and Ralston, 1990)","plainCitation":"(Morales-Nin and Ralston, 1990)"},"citationItems":[{"id":256,"uris":["http://zotero.org/users/1320694/items/E6AC9UPC"],"uri":["http://zotero.org/users/1320694/items/E6AC9UPC"],"itemData":{"id":256,"type":"article-journal","title":"Age and growth of &lt;i&gt;Lutjanus kasmira&lt;/i&gt; (Forskaal) in Hawaiian waters","container-title":"Journal of Fish Biology","page":"191–203","volume":"36","issue":"2","source":"Google Scholar","author":[{"family":"Morales-Nin","given":"B."},{"family":"Ralston","given":"S."}],"issued":{"date-parts":[["1990"]]},"accessed":{"date-parts":[["2013",2,28]]}}}],"schema":"https://github.com/citation-style-language/schema/raw/master/csl-citation.json"} </w:instrText>
            </w:r>
            <w:r>
              <w:rPr>
                <w:color w:val="000000"/>
                <w:sz w:val="18"/>
                <w:szCs w:val="18"/>
              </w:rPr>
              <w:fldChar w:fldCharType="separate"/>
            </w:r>
            <w:r w:rsidRPr="009E2A1A">
              <w:rPr>
                <w:rFonts w:ascii="Calibri" w:hAnsi="Calibri"/>
                <w:sz w:val="18"/>
              </w:rPr>
              <w:t>(Morales-Nin and Ralston, 1990)</w:t>
            </w:r>
            <w:r>
              <w:rPr>
                <w:color w:val="000000"/>
                <w:sz w:val="18"/>
                <w:szCs w:val="18"/>
              </w:rPr>
              <w:fldChar w:fldCharType="end"/>
            </w:r>
          </w:p>
        </w:tc>
        <w:tc>
          <w:tcPr>
            <w:tcW w:w="2293" w:type="dxa"/>
            <w:vAlign w:val="bottom"/>
          </w:tcPr>
          <w:p w:rsidR="00947D53" w:rsidRPr="00463866" w:rsidRDefault="00947D53" w:rsidP="00725AF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8gl5sh2lo","properties":{"formattedCitation":"(Allen, 1985)","plainCitation":"(Allen, 1985)"},"citationItems":[{"id":254,"uris":["http://zotero.org/users/1320694/items/E4UNQG9R"],"uri":["http://zotero.org/users/1320694/items/E4UNQG9R"],"itemData":{"id":254,"type":"book","title":"Snappers of the World: An Annotated and Illustrated Catalogue of Lutjanid Species Known to Date","publisher":"Food and Agriculture Organization of the United Nations","number-of-pages":"264","source":"Google Books","ISBN":"9789251023211","shortTitle":"Snappers of the World","language":"en","author":[{"family":"Allen","given":"George Rollason"}],"issued":{"date-parts":[["1985"]]}}}],"schema":"https://github.com/citation-style-language/schema/raw/master/csl-citation.json"} </w:instrText>
            </w:r>
            <w:r>
              <w:rPr>
                <w:color w:val="000000"/>
                <w:sz w:val="18"/>
                <w:szCs w:val="18"/>
              </w:rPr>
              <w:fldChar w:fldCharType="separate"/>
            </w:r>
            <w:r w:rsidRPr="009E2A1A">
              <w:rPr>
                <w:rFonts w:ascii="Calibri" w:hAnsi="Calibri"/>
                <w:sz w:val="18"/>
              </w:rPr>
              <w:t>(Allen, 1985)</w:t>
            </w:r>
            <w:r>
              <w:rPr>
                <w:color w:val="000000"/>
                <w:sz w:val="18"/>
                <w:szCs w:val="18"/>
              </w:rPr>
              <w:fldChar w:fldCharType="end"/>
            </w:r>
          </w:p>
        </w:tc>
        <w:tc>
          <w:tcPr>
            <w:tcW w:w="2293" w:type="dxa"/>
          </w:tcPr>
          <w:p w:rsidR="00947D53" w:rsidRDefault="00E258C7" w:rsidP="00725AF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6s92vchkn","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E258C7">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b/>
                <w:sz w:val="18"/>
                <w:szCs w:val="18"/>
              </w:rPr>
            </w:pPr>
            <w:r w:rsidRPr="00463866">
              <w:rPr>
                <w:b/>
                <w:sz w:val="18"/>
                <w:szCs w:val="18"/>
              </w:rPr>
              <w:t>Jacks</w:t>
            </w:r>
            <w:r>
              <w:rPr>
                <w:b/>
                <w:sz w:val="18"/>
                <w:szCs w:val="18"/>
              </w:rPr>
              <w:t xml:space="preserve"> (Carangidae)</w:t>
            </w:r>
          </w:p>
        </w:tc>
        <w:tc>
          <w:tcPr>
            <w:tcW w:w="720" w:type="dxa"/>
          </w:tcPr>
          <w:p w:rsidR="00947D53" w:rsidRPr="00463866" w:rsidRDefault="00947D53" w:rsidP="008726C4">
            <w:pPr>
              <w:rPr>
                <w:color w:val="000000"/>
                <w:sz w:val="18"/>
                <w:szCs w:val="18"/>
              </w:rPr>
            </w:pPr>
          </w:p>
        </w:tc>
        <w:tc>
          <w:tcPr>
            <w:tcW w:w="2315" w:type="dxa"/>
            <w:vAlign w:val="bottom"/>
          </w:tcPr>
          <w:p w:rsidR="00947D53" w:rsidRPr="00463866" w:rsidRDefault="00947D53" w:rsidP="008726C4">
            <w:pPr>
              <w:jc w:val="center"/>
              <w:rPr>
                <w:color w:val="000000"/>
                <w:sz w:val="18"/>
                <w:szCs w:val="18"/>
              </w:rPr>
            </w:pPr>
          </w:p>
        </w:tc>
        <w:tc>
          <w:tcPr>
            <w:tcW w:w="2475" w:type="dxa"/>
            <w:vAlign w:val="bottom"/>
          </w:tcPr>
          <w:p w:rsidR="00947D53" w:rsidRPr="00463866" w:rsidRDefault="00947D53" w:rsidP="009A50D0">
            <w:pPr>
              <w:jc w:val="center"/>
              <w:rPr>
                <w:color w:val="000000"/>
                <w:sz w:val="18"/>
                <w:szCs w:val="18"/>
              </w:rPr>
            </w:pPr>
          </w:p>
        </w:tc>
        <w:tc>
          <w:tcPr>
            <w:tcW w:w="2293" w:type="dxa"/>
            <w:vAlign w:val="bottom"/>
          </w:tcPr>
          <w:p w:rsidR="00947D53" w:rsidRPr="00463866" w:rsidRDefault="00947D53" w:rsidP="008726C4">
            <w:pPr>
              <w:jc w:val="center"/>
              <w:rPr>
                <w:color w:val="000000"/>
                <w:sz w:val="18"/>
                <w:szCs w:val="18"/>
              </w:rPr>
            </w:pPr>
          </w:p>
        </w:tc>
        <w:tc>
          <w:tcPr>
            <w:tcW w:w="2293" w:type="dxa"/>
          </w:tcPr>
          <w:p w:rsidR="00947D53" w:rsidRPr="00463866" w:rsidRDefault="00947D53" w:rsidP="008726C4">
            <w:pPr>
              <w:jc w:val="center"/>
              <w:rPr>
                <w:color w:val="000000"/>
                <w:sz w:val="18"/>
                <w:szCs w:val="18"/>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Caranx melampygus</w:t>
            </w:r>
          </w:p>
        </w:tc>
        <w:tc>
          <w:tcPr>
            <w:tcW w:w="720" w:type="dxa"/>
          </w:tcPr>
          <w:p w:rsidR="00947D53" w:rsidRDefault="00947D53" w:rsidP="008726C4">
            <w:pPr>
              <w:rPr>
                <w:color w:val="000000"/>
                <w:sz w:val="18"/>
                <w:szCs w:val="18"/>
              </w:rPr>
            </w:pPr>
            <w:r>
              <w:rPr>
                <w:color w:val="000000"/>
                <w:sz w:val="18"/>
                <w:szCs w:val="18"/>
              </w:rPr>
              <w:t>CAME</w:t>
            </w:r>
          </w:p>
        </w:tc>
        <w:tc>
          <w:tcPr>
            <w:tcW w:w="2315" w:type="dxa"/>
            <w:vAlign w:val="bottom"/>
          </w:tcPr>
          <w:p w:rsidR="00947D53" w:rsidRPr="00463866" w:rsidRDefault="00F405D9"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1bfs456mu","properties":{"formattedCitation":"(Fry et al., 2006)","plainCitation":"(Fry et al., 2006)"},"citationItems":[{"id":460,"uris":["http://zotero.org/users/1320694/items/P5I9XH5A"],"uri":["http://zotero.org/users/1320694/items/P5I9XH5A"],"itemData":{"id":460,"type":"article-journal","title":"Vulnerability of deepwater demersal fishes to commercial fishing: evidence from a study around a tropical volcanic seamount in Papua New Guinea","container-title":"Fisheries research","page":"126–141","volume":"81","issue":"2","source":"Google Scholar","shortTitle":"Vulnerability of deepwater demersal fishes to commercial fishing","author":[{"family":"Fry","given":"G. C."},{"family":"Brewer","given":"D. T."},{"family":"Venables","given":"W. N."}],"issued":{"date-parts":[["2006"]]},"accessed":{"date-parts":[["2013",2,27]]}}}],"schema":"https://github.com/citation-style-language/schema/raw/master/csl-citation.json"} </w:instrText>
            </w:r>
            <w:r>
              <w:rPr>
                <w:color w:val="000000"/>
                <w:sz w:val="18"/>
                <w:szCs w:val="18"/>
              </w:rPr>
              <w:fldChar w:fldCharType="separate"/>
            </w:r>
            <w:r w:rsidRPr="00F405D9">
              <w:rPr>
                <w:rFonts w:ascii="Calibri" w:hAnsi="Calibri"/>
                <w:sz w:val="18"/>
              </w:rPr>
              <w:t>(Fry et al., 2006)</w:t>
            </w:r>
            <w:r>
              <w:rPr>
                <w:color w:val="000000"/>
                <w:sz w:val="18"/>
                <w:szCs w:val="18"/>
              </w:rPr>
              <w:fldChar w:fldCharType="end"/>
            </w:r>
          </w:p>
        </w:tc>
        <w:tc>
          <w:tcPr>
            <w:tcW w:w="2475" w:type="dxa"/>
            <w:vAlign w:val="bottom"/>
          </w:tcPr>
          <w:p w:rsidR="00947D53" w:rsidRPr="00463866" w:rsidRDefault="0087611D"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r2a6p3njv","properties":{"formattedCitation":"(Sudekum et al., 1991)","plainCitation":"(Sudekum et al., 1991)"},"citationItems":[{"id":327,"uris":["http://zotero.org/users/1320694/items/H8RPHFWT"],"uri":["http://zotero.org/users/1320694/items/H8RPHFWT"],"itemData":{"id":327,"type":"article-journal","title":"Life history and ecology of large jacks in undisturbed, shallow, oceanic communities","container-title":"Fishery Bulletin","page":"493-513","volume":"89","issue":"3","source":"Google Scholar","author":[{"family":"Sudekum","given":"Anthony E."},{"family":"Parrish","given":"James D."},{"family":"Radtke","given":"Richard L."},{"family":"Ralston","given":"Stephen"}],"issued":{"date-parts":[["1991"]]},"accessed":{"date-parts":[["2013",2,28]]}}}],"schema":"https://github.com/citation-style-language/schema/raw/master/csl-citation.json"} </w:instrText>
            </w:r>
            <w:r>
              <w:rPr>
                <w:color w:val="000000"/>
                <w:sz w:val="18"/>
                <w:szCs w:val="18"/>
              </w:rPr>
              <w:fldChar w:fldCharType="separate"/>
            </w:r>
            <w:r w:rsidRPr="0087611D">
              <w:rPr>
                <w:rFonts w:ascii="Calibri" w:hAnsi="Calibri"/>
                <w:sz w:val="18"/>
              </w:rPr>
              <w:t>(Sudekum et al., 1991)</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23g1v6cp8t","properties":{"formattedCitation":"(Sudekum et al., 1991)","plainCitation":"(Sudekum et al., 1991)"},"citationItems":[{"id":327,"uris":["http://zotero.org/users/1320694/items/H8RPHFWT"],"uri":["http://zotero.org/users/1320694/items/H8RPHFWT"],"itemData":{"id":327,"type":"article-journal","title":"Life history and ecology of large jacks in undisturbed, shallow, oceanic communities","container-title":"Fishery Bulletin","page":"493-513","volume":"89","issue":"3","source":"Google Scholar","author":[{"family":"Sudekum","given":"Anthony E."},{"family":"Parrish","given":"James D."},{"family":"Radtke","given":"Richard L."},{"family":"Ralston","given":"Stephen"}],"issued":{"date-parts":[["1991"]]},"accessed":{"date-parts":[["2013",2,28]]}}}],"schema":"https://github.com/citation-style-language/schema/raw/master/csl-citation.json"} </w:instrText>
            </w:r>
            <w:r>
              <w:rPr>
                <w:color w:val="000000"/>
                <w:sz w:val="18"/>
                <w:szCs w:val="18"/>
              </w:rPr>
              <w:fldChar w:fldCharType="separate"/>
            </w:r>
            <w:r w:rsidRPr="009E2A1A">
              <w:rPr>
                <w:rFonts w:ascii="Calibri" w:hAnsi="Calibri"/>
                <w:sz w:val="18"/>
              </w:rPr>
              <w:t>(Sudekum et al., 1991)</w:t>
            </w:r>
            <w:r>
              <w:rPr>
                <w:color w:val="000000"/>
                <w:sz w:val="18"/>
                <w:szCs w:val="18"/>
              </w:rPr>
              <w:fldChar w:fldCharType="end"/>
            </w:r>
          </w:p>
        </w:tc>
        <w:tc>
          <w:tcPr>
            <w:tcW w:w="2293" w:type="dxa"/>
          </w:tcPr>
          <w:p w:rsidR="00947D53" w:rsidRDefault="00634AC4"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dv870bkl0","properties":{"formattedCitation":"(Seki, 1986)","plainCitation":"(Seki, 1986)"},"citationItems":[{"id":1238,"uris":["http://zotero.org/users/1320694/items/XIAHTG2G"],"uri":["http://zotero.org/users/1320694/items/XIAHTG2G"],"itemData":{"id":1238,"type":"chapter","title":"Carangidae","container-title":"Fishery Atlas of the Northwestern Hawaiian Islands","publisher":"NOAA Tech. Rep. NMFS 38","page":"86-87","author":[{"family":"Seki","given":"M.P."}],"issued":{"date-parts":[["1986"]]}}}],"schema":"https://github.com/citation-style-language/schema/raw/master/csl-citation.json"} </w:instrText>
            </w:r>
            <w:r>
              <w:rPr>
                <w:color w:val="000000"/>
                <w:sz w:val="18"/>
                <w:szCs w:val="18"/>
              </w:rPr>
              <w:fldChar w:fldCharType="separate"/>
            </w:r>
            <w:r w:rsidRPr="00634AC4">
              <w:rPr>
                <w:rFonts w:ascii="Calibri" w:hAnsi="Calibri"/>
                <w:sz w:val="18"/>
              </w:rPr>
              <w:t>(Seki, 1986)</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r w:rsidRPr="00463866">
              <w:rPr>
                <w:i/>
                <w:sz w:val="18"/>
                <w:szCs w:val="18"/>
              </w:rPr>
              <w:t>Caranx ignobilis</w:t>
            </w:r>
          </w:p>
        </w:tc>
        <w:tc>
          <w:tcPr>
            <w:tcW w:w="720" w:type="dxa"/>
          </w:tcPr>
          <w:p w:rsidR="00947D53" w:rsidRPr="00463866" w:rsidRDefault="00947D53" w:rsidP="008726C4">
            <w:pPr>
              <w:rPr>
                <w:color w:val="000000"/>
                <w:sz w:val="18"/>
                <w:szCs w:val="18"/>
              </w:rPr>
            </w:pPr>
            <w:r>
              <w:rPr>
                <w:color w:val="000000"/>
                <w:sz w:val="18"/>
                <w:szCs w:val="18"/>
              </w:rPr>
              <w:t>CAIG</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6iu9mrirv","properties":{"formattedCitation":"(Fry et al., 2006)","plainCitation":"(Fry et al., 2006)"},"citationItems":[{"id":460,"uris":["http://zotero.org/users/1320694/items/P5I9XH5A"],"uri":["http://zotero.org/users/1320694/items/P5I9XH5A"],"itemData":{"id":460,"type":"article-journal","title":"Vulnerability of deepwater demersal fishes to commercial fishing: evidence from a study around a tropical volcanic seamount in Papua New Guinea","container-title":"Fisheries research","page":"126–141","volume":"81","issue":"2","source":"Google Scholar","shortTitle":"Vulnerability of deepwater demersal fishes to commercial fishing","author":[{"family":"Fry","given":"G. C."},{"family":"Brewer","given":"D. T."},{"family":"Venables","given":"W. N."}],"issued":{"date-parts":[["2006"]]},"accessed":{"date-parts":[["2013",2,27]]}}}],"schema":"https://github.com/citation-style-language/schema/raw/master/csl-citation.json"} </w:instrText>
            </w:r>
            <w:r>
              <w:rPr>
                <w:color w:val="000000"/>
                <w:sz w:val="18"/>
                <w:szCs w:val="18"/>
              </w:rPr>
              <w:fldChar w:fldCharType="separate"/>
            </w:r>
            <w:r w:rsidRPr="009E2A1A">
              <w:rPr>
                <w:rFonts w:ascii="Calibri" w:hAnsi="Calibri"/>
                <w:sz w:val="18"/>
              </w:rPr>
              <w:t>(Fry et al., 2006)</w:t>
            </w:r>
            <w:r>
              <w:rPr>
                <w:color w:val="000000"/>
                <w:sz w:val="18"/>
                <w:szCs w:val="18"/>
              </w:rPr>
              <w:fldChar w:fldCharType="end"/>
            </w:r>
          </w:p>
        </w:tc>
        <w:tc>
          <w:tcPr>
            <w:tcW w:w="2475" w:type="dxa"/>
            <w:vAlign w:val="bottom"/>
          </w:tcPr>
          <w:p w:rsidR="00947D53" w:rsidRPr="00463866" w:rsidRDefault="0087611D"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vnihnlp21","properties":{"formattedCitation":"(Sudekum et al., 1991)","plainCitation":"(Sudekum et al., 1991)"},"citationItems":[{"id":327,"uris":["http://zotero.org/users/1320694/items/H8RPHFWT"],"uri":["http://zotero.org/users/1320694/items/H8RPHFWT"],"itemData":{"id":327,"type":"article-journal","title":"Life history and ecology of large jacks in undisturbed, shallow, oceanic communities","container-title":"Fishery Bulletin","page":"493-513","volume":"89","issue":"3","source":"Google Scholar","author":[{"family":"Sudekum","given":"Anthony E."},{"family":"Parrish","given":"James D."},{"family":"Radtke","given":"Richard L."},{"family":"Ralston","given":"Stephen"}],"issued":{"date-parts":[["1991"]]},"accessed":{"date-parts":[["2013",2,28]]}}}],"schema":"https://github.com/citation-style-language/schema/raw/master/csl-citation.json"} </w:instrText>
            </w:r>
            <w:r>
              <w:rPr>
                <w:color w:val="000000"/>
                <w:sz w:val="18"/>
                <w:szCs w:val="18"/>
              </w:rPr>
              <w:fldChar w:fldCharType="separate"/>
            </w:r>
            <w:r w:rsidRPr="0087611D">
              <w:rPr>
                <w:rFonts w:ascii="Calibri" w:hAnsi="Calibri"/>
                <w:sz w:val="18"/>
              </w:rPr>
              <w:t>(Sudekum et al., 1991)</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fZgqjqcc","properties":{"formattedCitation":"(Sudekum et al., 1991)","plainCitation":"(Sudekum et al., 1991)"},"citationItems":[{"id":327,"uris":["http://zotero.org/users/1320694/items/H8RPHFWT"],"uri":["http://zotero.org/users/1320694/items/H8RPHFWT"],"itemData":{"id":327,"type":"article-journal","title":"Life history and ecology of large jacks in undisturbed, shallow, oceanic communities","container-title":"Fishery Bulletin","page":"493-513","volume":"89","issue":"3","source":"Google Scholar","author":[{"family":"Sudekum","given":"Anthony E."},{"family":"Parrish","given":"James D."},{"family":"Radtke","given":"Richard L."},{"family":"Ralston","given":"Stephen"}],"issued":{"date-parts":[["1991"]]},"accessed":{"date-parts":[["2013",2,28]]}}}],"schema":"https://github.com/citation-style-language/schema/raw/master/csl-citation.json"} </w:instrText>
            </w:r>
            <w:r>
              <w:rPr>
                <w:color w:val="000000"/>
                <w:sz w:val="18"/>
                <w:szCs w:val="18"/>
              </w:rPr>
              <w:fldChar w:fldCharType="separate"/>
            </w:r>
            <w:r w:rsidRPr="009E2A1A">
              <w:rPr>
                <w:rFonts w:ascii="Calibri" w:hAnsi="Calibri"/>
                <w:sz w:val="18"/>
              </w:rPr>
              <w:t>(Sudekum et al., 1991)</w:t>
            </w:r>
            <w:r>
              <w:rPr>
                <w:color w:val="000000"/>
                <w:sz w:val="18"/>
                <w:szCs w:val="18"/>
              </w:rPr>
              <w:fldChar w:fldCharType="end"/>
            </w:r>
          </w:p>
        </w:tc>
        <w:tc>
          <w:tcPr>
            <w:tcW w:w="2293" w:type="dxa"/>
          </w:tcPr>
          <w:p w:rsidR="00947D53" w:rsidRDefault="00196582"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1v5phkgd60","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196582">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sidRPr="00463866">
              <w:rPr>
                <w:i/>
                <w:sz w:val="18"/>
                <w:szCs w:val="18"/>
              </w:rPr>
              <w:t>Seriola dumerili</w:t>
            </w:r>
          </w:p>
        </w:tc>
        <w:tc>
          <w:tcPr>
            <w:tcW w:w="720" w:type="dxa"/>
          </w:tcPr>
          <w:p w:rsidR="00947D53" w:rsidRPr="00463866" w:rsidRDefault="00947D53" w:rsidP="008726C4">
            <w:pPr>
              <w:rPr>
                <w:sz w:val="18"/>
                <w:szCs w:val="18"/>
                <w:lang w:val="fr-CA"/>
              </w:rPr>
            </w:pPr>
            <w:r>
              <w:rPr>
                <w:sz w:val="18"/>
                <w:szCs w:val="18"/>
                <w:lang w:val="fr-CA"/>
              </w:rPr>
              <w:t>SEDU</w:t>
            </w:r>
          </w:p>
        </w:tc>
        <w:tc>
          <w:tcPr>
            <w:tcW w:w="2315" w:type="dxa"/>
          </w:tcPr>
          <w:p w:rsidR="00947D53" w:rsidRPr="00463866" w:rsidRDefault="00947D53" w:rsidP="008726C4">
            <w:pPr>
              <w:jc w:val="center"/>
              <w:rPr>
                <w:sz w:val="18"/>
                <w:szCs w:val="18"/>
                <w:lang w:val="fr-CA"/>
              </w:rPr>
            </w:pPr>
            <w:r>
              <w:rPr>
                <w:sz w:val="18"/>
                <w:szCs w:val="18"/>
                <w:lang w:val="fr-CA"/>
              </w:rPr>
              <w:fldChar w:fldCharType="begin"/>
            </w:r>
            <w:r>
              <w:rPr>
                <w:sz w:val="18"/>
                <w:szCs w:val="18"/>
                <w:lang w:val="fr-CA"/>
              </w:rPr>
              <w:instrText xml:space="preserve"> ADDIN ZOTERO_ITEM CSL_CITATION {"citationID":"1hg8c7nhah","properties":{"formattedCitation":"(Manooch III and Potts, 1997)","plainCitation":"(Manooch III and Potts, 1997)"},"citationItems":[{"id":325,"uris":["http://zotero.org/users/1320694/items/H6R86AFU"],"uri":["http://zotero.org/users/1320694/items/H6R86AFU"],"itemData":{"id":325,"type":"article-journal","title":"Age, growth, and mortality of Greater Amberjack, &lt;i&gt;Seriola Dumerili&lt;/i&gt;, from the U.S. Gulf of Mexico Headboat Fishery","container-title":"Bulletin of Marine Science","page":"671-683","volume":"61","issue":"3","source":"IngentaConnect","abstract":"Sectioned otoliths (saggitae) from 340 greater amberjack, Seriola dumerili, 305-1512 mm total length (270-1355 mm fork length) were examined. The fish were sampled from recreational headboats operating in the Gulf of Mexico from Naples, Florida, to Port Aransas, Texas, from 1988 to 1993, and therefore, best represent age and growth of the species as harvested by this fishery. Most (53%) of the fish were landed in Texas, but others came from northwest Florida and Alabama (46%) and Louisiana (1%). The oldest fish was estimated to be age 15 and measured 1512 mm total length (1355 mm fork length). Rings formed on most otoliths between March and May, and are thus considered to be true annual marks. Back-calculated mean total lengths for 225 fish were 415, 614, 742, 839, 915, 976, 1044, 1100, 1156, 1209, 1256, 1283, 1299, 1332, and 1365 mm for ages 1 through 15, respectively. Equations were derived to convert lengths: FL = -17.7319 + 0.8847(TL), and TL = 24.2327 + 1.1247(FL). Back-calculated lengths at age were used to derive the following von Bertalanffy growth equations: TLt = 1272 (1-e-0.2272(t+0.7931)), and FLt = 1109 (1-e-0.2270(t+0.7198)). Greater amberjack are fully recruited to the headboat fishery in the Gulf of Mexico at age 4. Total instantaneous mortality estimates (Z) generated from catch curves of the Gulf of Mexico headboat fishery were 0.68 for 1988 and 0.70 for 1993.","journalAbbreviation":"Bulletin of Marine Science","author":[{"family":"Manooch III","given":"Charles S."},{"family":"Potts","given":"Jennifer C."}],"issued":{"date-parts":[["1997"]]}}}],"schema":"https://github.com/citation-style-language/schema/raw/master/csl-citation.json"} </w:instrText>
            </w:r>
            <w:r>
              <w:rPr>
                <w:sz w:val="18"/>
                <w:szCs w:val="18"/>
                <w:lang w:val="fr-CA"/>
              </w:rPr>
              <w:fldChar w:fldCharType="separate"/>
            </w:r>
            <w:r w:rsidRPr="009E2A1A">
              <w:rPr>
                <w:rFonts w:ascii="Calibri" w:hAnsi="Calibri"/>
                <w:sz w:val="18"/>
              </w:rPr>
              <w:t>(Manooch III and Potts, 1997)</w:t>
            </w:r>
            <w:r>
              <w:rPr>
                <w:sz w:val="18"/>
                <w:szCs w:val="18"/>
                <w:lang w:val="fr-CA"/>
              </w:rPr>
              <w:fldChar w:fldCharType="end"/>
            </w:r>
          </w:p>
        </w:tc>
        <w:tc>
          <w:tcPr>
            <w:tcW w:w="2475" w:type="dxa"/>
          </w:tcPr>
          <w:p w:rsidR="00947D53" w:rsidRPr="00463866" w:rsidRDefault="00947D53" w:rsidP="005A12F4">
            <w:pPr>
              <w:jc w:val="center"/>
              <w:rPr>
                <w:sz w:val="18"/>
                <w:szCs w:val="18"/>
                <w:lang w:val="fr-CA"/>
              </w:rPr>
            </w:pPr>
            <w:r>
              <w:rPr>
                <w:sz w:val="18"/>
                <w:szCs w:val="18"/>
                <w:lang w:val="fr-CA"/>
              </w:rPr>
              <w:fldChar w:fldCharType="begin"/>
            </w:r>
            <w:r>
              <w:rPr>
                <w:sz w:val="18"/>
                <w:szCs w:val="18"/>
                <w:lang w:val="fr-CA"/>
              </w:rPr>
              <w:instrText xml:space="preserve"> ADDIN ZOTERO_ITEM CSL_CITATION {"citationID":"2172onebup","properties":{"formattedCitation":"(Manooch III and Potts, 1997)","plainCitation":"(Manooch III and Potts, 1997)"},"citationItems":[{"id":325,"uris":["http://zotero.org/users/1320694/items/H6R86AFU"],"uri":["http://zotero.org/users/1320694/items/H6R86AFU"],"itemData":{"id":325,"type":"article-journal","title":"Age, growth, and mortality of Greater Amberjack, &lt;i&gt;Seriola Dumerili&lt;/i&gt;, from the U.S. Gulf of Mexico Headboat Fishery","container-title":"Bulletin of Marine Science","page":"671-683","volume":"61","issue":"3","source":"IngentaConnect","abstract":"Sectioned otoliths (saggitae) from 340 greater amberjack, Seriola dumerili, 305-1512 mm total length (270-1355 mm fork length) were examined. The fish were sampled from recreational headboats operating in the Gulf of Mexico from Naples, Florida, to Port Aransas, Texas, from 1988 to 1993, and therefore, best represent age and growth of the species as harvested by this fishery. Most (53%) of the fish were landed in Texas, but others came from northwest Florida and Alabama (46%) and Louisiana (1%). The oldest fish was estimated to be age 15 and measured 1512 mm total length (1355 mm fork length). Rings formed on most otoliths between March and May, and are thus considered to be true annual marks. Back-calculated mean total lengths for 225 fish were 415, 614, 742, 839, 915, 976, 1044, 1100, 1156, 1209, 1256, 1283, 1299, 1332, and 1365 mm for ages 1 through 15, respectively. Equations were derived to convert lengths: FL = -17.7319 + 0.8847(TL), and TL = 24.2327 + 1.1247(FL). Back-calculated lengths at age were used to derive the following von Bertalanffy growth equations: TLt = 1272 (1-e-0.2272(t+0.7931)), and FLt = 1109 (1-e-0.2270(t+0.7198)). Greater amberjack are fully recruited to the headboat fishery in the Gulf of Mexico at age 4. Total instantaneous mortality estimates (Z) generated from catch curves of the Gulf of Mexico headboat fishery were 0.68 for 1988 and 0.70 for 1993.","journalAbbreviation":"Bulletin of Marine Science","author":[{"family":"Manooch III","given":"Charles S."},{"family":"Potts","given":"Jennifer C."}],"issued":{"date-parts":[["1997"]]}}}],"schema":"https://github.com/citation-style-language/schema/raw/master/csl-citation.json"} </w:instrText>
            </w:r>
            <w:r>
              <w:rPr>
                <w:sz w:val="18"/>
                <w:szCs w:val="18"/>
                <w:lang w:val="fr-CA"/>
              </w:rPr>
              <w:fldChar w:fldCharType="separate"/>
            </w:r>
            <w:r w:rsidRPr="009E2A1A">
              <w:rPr>
                <w:rFonts w:ascii="Calibri" w:hAnsi="Calibri"/>
                <w:sz w:val="18"/>
              </w:rPr>
              <w:t>(Manooch III and Potts, 1997)</w:t>
            </w:r>
            <w:r>
              <w:rPr>
                <w:sz w:val="18"/>
                <w:szCs w:val="18"/>
                <w:lang w:val="fr-CA"/>
              </w:rPr>
              <w:fldChar w:fldCharType="end"/>
            </w:r>
          </w:p>
        </w:tc>
        <w:tc>
          <w:tcPr>
            <w:tcW w:w="2293" w:type="dxa"/>
          </w:tcPr>
          <w:p w:rsidR="00947D53" w:rsidRPr="00463866" w:rsidRDefault="00947D53" w:rsidP="009E2A1A">
            <w:pPr>
              <w:jc w:val="center"/>
              <w:rPr>
                <w:sz w:val="18"/>
                <w:szCs w:val="18"/>
                <w:lang w:val="fr-CA"/>
              </w:rPr>
            </w:pPr>
            <w:r>
              <w:rPr>
                <w:sz w:val="18"/>
                <w:szCs w:val="18"/>
                <w:lang w:val="fr-CA"/>
              </w:rPr>
              <w:fldChar w:fldCharType="begin"/>
            </w:r>
            <w:r>
              <w:rPr>
                <w:sz w:val="18"/>
                <w:szCs w:val="18"/>
                <w:lang w:val="fr-CA"/>
              </w:rPr>
              <w:instrText xml:space="preserve"> ADDIN ZOTERO_ITEM CSL_CITATION {"citationID":"db9veb5q0","properties":{"formattedCitation":"{\\rtf (Ko\\uc0\\u382{}ul et al., 2001)}","plainCitation":"(Kožul et al., 2001)"},"citationItems":[{"id":602,"uris":["http://zotero.org/users/1320694/items/WR5RUR4V"],"uri":["http://zotero.org/users/1320694/items/WR5RUR4V"],"itemData":{"id":602,"type":"article-journal","title":"Age, growth and mortality of the Mediterranean amberjack Seriola dumerili (Risso 1810) from the south-eastern Adriatic Sea","container-title":"Journal of Applied Ichthyology","page":"134–141","volume":"17","issue":"3","source":"Wiley Online Library","abstract":"The age, growth and mortality of the Mediterranean amberjack Seriola dumerili (Risso 1810) were determined in 298 specimens collected in the south-eastern Adriatic Sea (Donji Molunat Bay) from 17 May to 26 June 1997. The total length ranged from 32.0 to 160.0 cm and weight from 0.5 to 46.5 kg. Ten age classes, ranging from 1° to 10° years were defined by scale readings. Mean total length and weight-at-age data were used to estimate the growth parameters of the von Bertalanffy equation: L∞=174.6 cm, K=0.190, t0=–0.314; W∞=79.01 kg, K=0.139 and t0=–0.746. The length–weight relationship was estimated at: W=0.000123 × L2.847. The overall sex ratio was 1 : 1.06 in favour of males. Total (Z) and natural (M) mortality were found to be 0.41 years−1 and 0.30 years–1, respectively. The exploitation ratio (E=0.27) indicates that the fishing pressure on the Mediterranean amberjack was low in the investigated region.","DOI":"10.1111/j.1439-0426.2001.00301.x","ISSN":"1439-0426","language":"en","author":[{"family":"Kožul","given":""},{"family":"Skaramuca","given":""},{"family":"Kraljević","given":""},{"family":"Dulčić","given":""},{"family":"Glamuzina","given":""}],"issued":{"date-parts":[["2001"]]},"accessed":{"date-parts":[["2014",1,28]],"season":"21:25:51"}}}],"schema":"https://github.com/citation-style-language/schema/raw/master/csl-citation.json"} </w:instrText>
            </w:r>
            <w:r>
              <w:rPr>
                <w:sz w:val="18"/>
                <w:szCs w:val="18"/>
                <w:lang w:val="fr-CA"/>
              </w:rPr>
              <w:fldChar w:fldCharType="separate"/>
            </w:r>
            <w:r w:rsidRPr="009E2A1A">
              <w:rPr>
                <w:rFonts w:ascii="Calibri" w:hAnsi="Calibri" w:cs="Times New Roman"/>
                <w:sz w:val="18"/>
                <w:szCs w:val="24"/>
              </w:rPr>
              <w:t>(Kožul et al., 2001)</w:t>
            </w:r>
            <w:r>
              <w:rPr>
                <w:sz w:val="18"/>
                <w:szCs w:val="18"/>
                <w:lang w:val="fr-CA"/>
              </w:rPr>
              <w:fldChar w:fldCharType="end"/>
            </w:r>
          </w:p>
        </w:tc>
        <w:tc>
          <w:tcPr>
            <w:tcW w:w="2293" w:type="dxa"/>
          </w:tcPr>
          <w:p w:rsidR="00947D53" w:rsidRDefault="00736780" w:rsidP="009E2A1A">
            <w:pPr>
              <w:jc w:val="center"/>
              <w:rPr>
                <w:sz w:val="18"/>
                <w:szCs w:val="18"/>
                <w:lang w:val="fr-CA"/>
              </w:rPr>
            </w:pPr>
            <w:r>
              <w:rPr>
                <w:sz w:val="18"/>
                <w:szCs w:val="18"/>
                <w:lang w:val="fr-CA"/>
              </w:rPr>
              <w:fldChar w:fldCharType="begin"/>
            </w:r>
            <w:r>
              <w:rPr>
                <w:sz w:val="18"/>
                <w:szCs w:val="18"/>
                <w:lang w:val="fr-CA"/>
              </w:rPr>
              <w:instrText xml:space="preserve"> ADDIN ZOTERO_ITEM CSL_CITATION {"citationID":"1099biu04k","properties":{"formattedCitation":"(Manooch III and Potts, 1997)","plainCitation":"(Manooch III and Potts, 1997)"},"citationItems":[{"id":325,"uris":["http://zotero.org/users/1320694/items/H6R86AFU"],"uri":["http://zotero.org/users/1320694/items/H6R86AFU"],"itemData":{"id":325,"type":"article-journal","title":"Age, growth, and mortality of Greater Amberjack, &lt;i&gt;Seriola Dumerili&lt;/i&gt;, from the U.S. Gulf of Mexico Headboat Fishery","container-title":"Bulletin of Marine Science","page":"671-683","volume":"61","issue":"3","source":"IngentaConnect","abstract":"Sectioned otoliths (saggitae) from 340 greater amberjack, Seriola dumerili, 305-1512 mm total length (270-1355 mm fork length) were examined. The fish were sampled from recreational headboats operating in the Gulf of Mexico from Naples, Florida, to Port Aransas, Texas, from 1988 to 1993, and therefore, best represent age and growth of the species as harvested by this fishery. Most (53%) of the fish were landed in Texas, but others came from northwest Florida and Alabama (46%) and Louisiana (1%). The oldest fish was estimated to be age 15 and measured 1512 mm total length (1355 mm fork length). Rings formed on most otoliths between March and May, and are thus considered to be true annual marks. Back-calculated mean total lengths for 225 fish were 415, 614, 742, 839, 915, 976, 1044, 1100, 1156, 1209, 1256, 1283, 1299, 1332, and 1365 mm for ages 1 through 15, respectively. Equations were derived to convert lengths: FL = -17.7319 + 0.8847(TL), and TL = 24.2327 + 1.1247(FL). Back-calculated lengths at age were used to derive the following von Bertalanffy growth equations: TLt = 1272 (1-e-0.2272(t+0.7931)), and FLt = 1109 (1-e-0.2270(t+0.7198)). Greater amberjack are fully recruited to the headboat fishery in the Gulf of Mexico at age 4. Total instantaneous mortality estimates (Z) generated from catch curves of the Gulf of Mexico headboat fishery were 0.68 for 1988 and 0.70 for 1993.","journalAbbreviation":"Bulletin of Marine Science","author":[{"family":"Manooch III","given":"Charles S."},{"family":"Potts","given":"Jennifer C."}],"issued":{"date-parts":[["1997"]]}}}],"schema":"https://github.com/citation-style-language/schema/raw/master/csl-citation.json"} </w:instrText>
            </w:r>
            <w:r>
              <w:rPr>
                <w:sz w:val="18"/>
                <w:szCs w:val="18"/>
                <w:lang w:val="fr-CA"/>
              </w:rPr>
              <w:fldChar w:fldCharType="separate"/>
            </w:r>
            <w:r w:rsidRPr="00736780">
              <w:rPr>
                <w:rFonts w:ascii="Calibri" w:hAnsi="Calibri"/>
                <w:sz w:val="18"/>
              </w:rPr>
              <w:t>(Manooch III and Potts, 1997)</w:t>
            </w:r>
            <w:r>
              <w:rPr>
                <w:sz w:val="18"/>
                <w:szCs w:val="18"/>
                <w:lang w:val="fr-CA"/>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p>
        </w:tc>
        <w:tc>
          <w:tcPr>
            <w:tcW w:w="720" w:type="dxa"/>
          </w:tcPr>
          <w:p w:rsidR="00947D53" w:rsidRPr="00463866" w:rsidRDefault="00947D53" w:rsidP="008726C4">
            <w:pPr>
              <w:rPr>
                <w:sz w:val="18"/>
                <w:szCs w:val="18"/>
                <w:lang w:val="fr-CA"/>
              </w:rPr>
            </w:pPr>
          </w:p>
        </w:tc>
        <w:tc>
          <w:tcPr>
            <w:tcW w:w="2315" w:type="dxa"/>
          </w:tcPr>
          <w:p w:rsidR="00947D53" w:rsidRPr="00463866" w:rsidRDefault="00947D53" w:rsidP="008726C4">
            <w:pPr>
              <w:jc w:val="center"/>
              <w:rPr>
                <w:sz w:val="18"/>
                <w:szCs w:val="18"/>
                <w:lang w:val="fr-CA"/>
              </w:rPr>
            </w:pPr>
          </w:p>
        </w:tc>
        <w:tc>
          <w:tcPr>
            <w:tcW w:w="2475" w:type="dxa"/>
          </w:tcPr>
          <w:p w:rsidR="00947D53" w:rsidRPr="00463866" w:rsidRDefault="00947D53" w:rsidP="009A50D0">
            <w:pPr>
              <w:jc w:val="center"/>
              <w:rPr>
                <w:sz w:val="18"/>
                <w:szCs w:val="18"/>
                <w:lang w:val="fr-CA"/>
              </w:rPr>
            </w:pPr>
          </w:p>
        </w:tc>
        <w:tc>
          <w:tcPr>
            <w:tcW w:w="2293" w:type="dxa"/>
          </w:tcPr>
          <w:p w:rsidR="00947D53" w:rsidRPr="00463866" w:rsidRDefault="00947D53" w:rsidP="008726C4">
            <w:pPr>
              <w:jc w:val="center"/>
              <w:rPr>
                <w:sz w:val="18"/>
                <w:szCs w:val="18"/>
                <w:lang w:val="fr-CA"/>
              </w:rPr>
            </w:pPr>
          </w:p>
        </w:tc>
        <w:tc>
          <w:tcPr>
            <w:tcW w:w="2293" w:type="dxa"/>
          </w:tcPr>
          <w:p w:rsidR="00947D53" w:rsidRPr="00463866" w:rsidRDefault="00947D53" w:rsidP="008726C4">
            <w:pPr>
              <w:jc w:val="center"/>
              <w:rPr>
                <w:sz w:val="18"/>
                <w:szCs w:val="18"/>
                <w:lang w:val="fr-CA"/>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b/>
                <w:sz w:val="18"/>
                <w:szCs w:val="18"/>
              </w:rPr>
            </w:pPr>
            <w:r w:rsidRPr="00463866">
              <w:rPr>
                <w:b/>
                <w:sz w:val="18"/>
                <w:szCs w:val="18"/>
              </w:rPr>
              <w:t>Other families</w:t>
            </w:r>
          </w:p>
        </w:tc>
        <w:tc>
          <w:tcPr>
            <w:tcW w:w="720" w:type="dxa"/>
          </w:tcPr>
          <w:p w:rsidR="00947D53" w:rsidRPr="00463866" w:rsidRDefault="00947D53" w:rsidP="008726C4">
            <w:pPr>
              <w:rPr>
                <w:sz w:val="18"/>
                <w:szCs w:val="18"/>
                <w:lang w:val="fr-CA"/>
              </w:rPr>
            </w:pPr>
          </w:p>
        </w:tc>
        <w:tc>
          <w:tcPr>
            <w:tcW w:w="2315" w:type="dxa"/>
          </w:tcPr>
          <w:p w:rsidR="00947D53" w:rsidRPr="00463866" w:rsidRDefault="00947D53" w:rsidP="008726C4">
            <w:pPr>
              <w:jc w:val="center"/>
              <w:rPr>
                <w:sz w:val="18"/>
                <w:szCs w:val="18"/>
                <w:lang w:val="fr-CA"/>
              </w:rPr>
            </w:pPr>
          </w:p>
        </w:tc>
        <w:tc>
          <w:tcPr>
            <w:tcW w:w="2475" w:type="dxa"/>
          </w:tcPr>
          <w:p w:rsidR="00947D53" w:rsidRPr="00463866" w:rsidRDefault="00947D53" w:rsidP="009A50D0">
            <w:pPr>
              <w:jc w:val="center"/>
              <w:rPr>
                <w:sz w:val="18"/>
                <w:szCs w:val="18"/>
                <w:lang w:val="fr-CA"/>
              </w:rPr>
            </w:pPr>
          </w:p>
        </w:tc>
        <w:tc>
          <w:tcPr>
            <w:tcW w:w="2293" w:type="dxa"/>
          </w:tcPr>
          <w:p w:rsidR="00947D53" w:rsidRPr="00463866" w:rsidRDefault="00947D53" w:rsidP="008726C4">
            <w:pPr>
              <w:jc w:val="center"/>
              <w:rPr>
                <w:sz w:val="18"/>
                <w:szCs w:val="18"/>
                <w:lang w:val="fr-CA"/>
              </w:rPr>
            </w:pPr>
          </w:p>
        </w:tc>
        <w:tc>
          <w:tcPr>
            <w:tcW w:w="2293" w:type="dxa"/>
          </w:tcPr>
          <w:p w:rsidR="00947D53" w:rsidRPr="00463866" w:rsidRDefault="00947D53" w:rsidP="008726C4">
            <w:pPr>
              <w:jc w:val="center"/>
              <w:rPr>
                <w:sz w:val="18"/>
                <w:szCs w:val="18"/>
                <w:lang w:val="fr-CA"/>
              </w:rPr>
            </w:pPr>
          </w:p>
        </w:tc>
      </w:tr>
      <w:tr w:rsidR="00947D53" w:rsidRPr="00463866" w:rsidTr="00196582">
        <w:trPr>
          <w:trHeight w:val="22"/>
        </w:trPr>
        <w:tc>
          <w:tcPr>
            <w:tcW w:w="2221" w:type="dxa"/>
            <w:tcBorders>
              <w:left w:val="single" w:sz="4" w:space="0" w:color="auto"/>
            </w:tcBorders>
          </w:tcPr>
          <w:p w:rsidR="00947D53" w:rsidRPr="00463866" w:rsidRDefault="00947D53" w:rsidP="008726C4">
            <w:pPr>
              <w:rPr>
                <w:sz w:val="18"/>
                <w:szCs w:val="18"/>
              </w:rPr>
            </w:pPr>
            <w:r>
              <w:rPr>
                <w:i/>
                <w:sz w:val="18"/>
                <w:szCs w:val="18"/>
              </w:rPr>
              <w:t>Cephalopholis argus</w:t>
            </w:r>
          </w:p>
        </w:tc>
        <w:tc>
          <w:tcPr>
            <w:tcW w:w="720" w:type="dxa"/>
          </w:tcPr>
          <w:p w:rsidR="00947D53" w:rsidRPr="00463866" w:rsidRDefault="00947D53" w:rsidP="008726C4">
            <w:pPr>
              <w:rPr>
                <w:color w:val="000000"/>
                <w:sz w:val="18"/>
                <w:szCs w:val="18"/>
              </w:rPr>
            </w:pPr>
            <w:r>
              <w:rPr>
                <w:color w:val="000000"/>
                <w:sz w:val="18"/>
                <w:szCs w:val="18"/>
              </w:rPr>
              <w:t>CEAR</w:t>
            </w:r>
          </w:p>
        </w:tc>
        <w:tc>
          <w:tcPr>
            <w:tcW w:w="2315"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upld34ani","properties":{"formattedCitation":"(Donovan et al., 2012)","plainCitation":"(Donovan et al., 2012)"},"citationItems":[{"id":454,"uris":["http://zotero.org/users/1320694/items/NVAA8G3K"],"uri":["http://zotero.org/users/1320694/items/NVAA8G3K"],"itemData":{"id":454,"type":"article-journal","title":"Demographic patterns in the peacock grouper (Cephalopholis argus), an introduced Hawaiian reef fish","container-title":"Environmental Biology of Fishes","source":"CrossRef","URL":"http://www.springerlink.com/index/10.1007/s10641-012-0095-1","DOI":"10.1007/s10641-012-0095-1","ISSN":"0378-1909, 1573-5133","author":[{"family":"Donovan","given":"Mary K."},{"family":"Friedlander","given":"Alan M."},{"family":"DeMartini","given":"Edward E."},{"family":"Donahue","given":"Megan J."},{"family":"Williams","given":"Ivor D."}],"issued":{"date-parts":[["2012",12,13]]},"accessed":{"date-parts":[["2013",2,28]]}}}],"schema":"https://github.com/citation-style-language/schema/raw/master/csl-citation.json"} </w:instrText>
            </w:r>
            <w:r>
              <w:rPr>
                <w:color w:val="000000"/>
                <w:sz w:val="18"/>
                <w:szCs w:val="18"/>
              </w:rPr>
              <w:fldChar w:fldCharType="separate"/>
            </w:r>
            <w:r w:rsidRPr="009E2A1A">
              <w:rPr>
                <w:rFonts w:ascii="Calibri" w:hAnsi="Calibri"/>
                <w:sz w:val="18"/>
              </w:rPr>
              <w:t>(Donovan et al., 2012)</w:t>
            </w:r>
            <w:r>
              <w:rPr>
                <w:color w:val="000000"/>
                <w:sz w:val="18"/>
                <w:szCs w:val="18"/>
              </w:rPr>
              <w:fldChar w:fldCharType="end"/>
            </w:r>
          </w:p>
        </w:tc>
        <w:tc>
          <w:tcPr>
            <w:tcW w:w="2475" w:type="dxa"/>
            <w:vAlign w:val="bottom"/>
          </w:tcPr>
          <w:p w:rsidR="00947D53" w:rsidRPr="00463866" w:rsidRDefault="00947D53" w:rsidP="009A50D0">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FKbwHupd","properties":{"formattedCitation":"(Donovan et al., 2012)","plainCitation":"(Donovan et al., 2012)"},"citationItems":[{"id":454,"uris":["http://zotero.org/users/1320694/items/NVAA8G3K"],"uri":["http://zotero.org/users/1320694/items/NVAA8G3K"],"itemData":{"id":454,"type":"article-journal","title":"Demographic patterns in the peacock grouper (Cephalopholis argus), an introduced Hawaiian reef fish","container-title":"Environmental Biology of Fishes","source":"CrossRef","URL":"http://www.springerlink.com/index/10.1007/s10641-012-0095-1","DOI":"10.1007/s10641-012-0095-1","ISSN":"0378-1909, 1573-5133","author":[{"family":"Donovan","given":"Mary K."},{"family":"Friedlander","given":"Alan M."},{"family":"DeMartini","given":"Edward E."},{"family":"Donahue","given":"Megan J."},{"family":"Williams","given":"Ivor D."}],"issued":{"date-parts":[["2012",12,13]]},"accessed":{"date-parts":[["2013",2,28]]}}}],"schema":"https://github.com/citation-style-language/schema/raw/master/csl-citation.json"} </w:instrText>
            </w:r>
            <w:r>
              <w:rPr>
                <w:color w:val="000000"/>
                <w:sz w:val="18"/>
                <w:szCs w:val="18"/>
              </w:rPr>
              <w:fldChar w:fldCharType="separate"/>
            </w:r>
            <w:r w:rsidRPr="009E2A1A">
              <w:rPr>
                <w:rFonts w:ascii="Calibri" w:hAnsi="Calibri"/>
                <w:sz w:val="18"/>
              </w:rPr>
              <w:t>(Donovan et al., 2012)</w:t>
            </w:r>
            <w:r>
              <w:rPr>
                <w:color w:val="000000"/>
                <w:sz w:val="18"/>
                <w:szCs w:val="18"/>
              </w:rPr>
              <w:fldChar w:fldCharType="end"/>
            </w:r>
          </w:p>
        </w:tc>
        <w:tc>
          <w:tcPr>
            <w:tcW w:w="2293" w:type="dxa"/>
            <w:vAlign w:val="bottom"/>
          </w:tcPr>
          <w:p w:rsidR="00947D53" w:rsidRPr="00463866" w:rsidRDefault="00947D5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dgmn4rtic","properties":{"formattedCitation":"(Myers,, 1999)","plainCitation":"(Myers,, 1999)"},"citationItems":[{"id":399,"uris":["http://zotero.org/users/1320694/items/KNASEVCX"],"uri":["http://zotero.org/users/1320694/items/KNASEVCX"],"itemData":{"id":399,"type":"book","title":"Micronesian reef fishes: a comprehensive guide to the coral reef fishes of Micronesia","publisher":"Coral Graphics","publisher-place":"Guam","number-of-pages":"330","edition":"3rd revised edition","event-place":"Guam","author":[{"family":"Myers,","given":"R.F."}],"issued":{"date-parts":[["1999"]]}}}],"schema":"https://github.com/citation-style-language/schema/raw/master/csl-citation.json"} </w:instrText>
            </w:r>
            <w:r>
              <w:rPr>
                <w:color w:val="000000"/>
                <w:sz w:val="18"/>
                <w:szCs w:val="18"/>
              </w:rPr>
              <w:fldChar w:fldCharType="separate"/>
            </w:r>
            <w:r w:rsidRPr="009E2A1A">
              <w:rPr>
                <w:rFonts w:ascii="Calibri" w:hAnsi="Calibri"/>
                <w:sz w:val="18"/>
              </w:rPr>
              <w:t>(Myers,, 1999)</w:t>
            </w:r>
            <w:r>
              <w:rPr>
                <w:color w:val="000000"/>
                <w:sz w:val="18"/>
                <w:szCs w:val="18"/>
              </w:rPr>
              <w:fldChar w:fldCharType="end"/>
            </w:r>
          </w:p>
        </w:tc>
        <w:tc>
          <w:tcPr>
            <w:tcW w:w="2293" w:type="dxa"/>
          </w:tcPr>
          <w:p w:rsidR="00947D53" w:rsidRDefault="003A44B3" w:rsidP="008726C4">
            <w:pPr>
              <w:jc w:val="center"/>
              <w:rPr>
                <w:color w:val="000000"/>
                <w:sz w:val="18"/>
                <w:szCs w:val="18"/>
              </w:rPr>
            </w:pPr>
            <w:r>
              <w:rPr>
                <w:color w:val="000000"/>
                <w:sz w:val="18"/>
                <w:szCs w:val="18"/>
              </w:rPr>
              <w:fldChar w:fldCharType="begin"/>
            </w:r>
            <w:r>
              <w:rPr>
                <w:color w:val="000000"/>
                <w:sz w:val="18"/>
                <w:szCs w:val="18"/>
              </w:rPr>
              <w:instrText xml:space="preserve"> ADDIN ZOTERO_ITEM CSL_CITATION {"citationID":"q5lpslo3s","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color w:val="000000"/>
                <w:sz w:val="18"/>
                <w:szCs w:val="18"/>
              </w:rPr>
              <w:fldChar w:fldCharType="separate"/>
            </w:r>
            <w:r w:rsidRPr="003A44B3">
              <w:rPr>
                <w:rFonts w:ascii="Calibri" w:hAnsi="Calibri"/>
                <w:sz w:val="18"/>
              </w:rPr>
              <w:t>(Kulbicki et al., 2005)</w:t>
            </w:r>
            <w:r>
              <w:rPr>
                <w:color w:val="000000"/>
                <w:sz w:val="18"/>
                <w:szCs w:val="18"/>
              </w:rPr>
              <w:fldChar w:fldCharType="end"/>
            </w:r>
          </w:p>
        </w:tc>
      </w:tr>
      <w:tr w:rsidR="00947D53" w:rsidRPr="00463866" w:rsidTr="00196582">
        <w:trPr>
          <w:trHeight w:val="22"/>
        </w:trPr>
        <w:tc>
          <w:tcPr>
            <w:tcW w:w="2221" w:type="dxa"/>
            <w:tcBorders>
              <w:left w:val="single" w:sz="4" w:space="0" w:color="auto"/>
            </w:tcBorders>
          </w:tcPr>
          <w:p w:rsidR="00947D53" w:rsidRPr="00463866" w:rsidRDefault="00947D53" w:rsidP="008726C4">
            <w:pPr>
              <w:rPr>
                <w:i/>
                <w:sz w:val="18"/>
                <w:szCs w:val="18"/>
              </w:rPr>
            </w:pPr>
            <w:r>
              <w:rPr>
                <w:i/>
                <w:sz w:val="18"/>
                <w:szCs w:val="18"/>
              </w:rPr>
              <w:t>Myripristis berndti</w:t>
            </w:r>
          </w:p>
        </w:tc>
        <w:tc>
          <w:tcPr>
            <w:tcW w:w="720" w:type="dxa"/>
          </w:tcPr>
          <w:p w:rsidR="00947D53" w:rsidRDefault="00947D53" w:rsidP="008726C4">
            <w:pPr>
              <w:rPr>
                <w:sz w:val="18"/>
                <w:szCs w:val="18"/>
              </w:rPr>
            </w:pPr>
            <w:r>
              <w:rPr>
                <w:sz w:val="18"/>
                <w:szCs w:val="18"/>
              </w:rPr>
              <w:t>MYBE</w:t>
            </w:r>
          </w:p>
        </w:tc>
        <w:tc>
          <w:tcPr>
            <w:tcW w:w="2315" w:type="dxa"/>
          </w:tcPr>
          <w:p w:rsidR="00947D53" w:rsidRPr="00463866" w:rsidRDefault="00947D53" w:rsidP="008726C4">
            <w:pPr>
              <w:jc w:val="center"/>
              <w:rPr>
                <w:sz w:val="18"/>
                <w:szCs w:val="18"/>
              </w:rPr>
            </w:pPr>
            <w:r>
              <w:rPr>
                <w:sz w:val="18"/>
                <w:szCs w:val="18"/>
              </w:rPr>
              <w:fldChar w:fldCharType="begin"/>
            </w:r>
            <w:r>
              <w:rPr>
                <w:sz w:val="18"/>
                <w:szCs w:val="18"/>
              </w:rPr>
              <w:instrText xml:space="preserve"> ADDIN ZOTERO_ITEM CSL_CITATION {"citationID":"15aalq1mcg","properties":{"formattedCitation":"(Craig and Franklin, 2008)","plainCitation":"(Craig and Franklin, 2008)"},"citationItems":[{"id":532,"uris":["http://zotero.org/users/1320694/items/TJSEGI45"],"uri":["http://zotero.org/users/1320694/items/TJSEGI45"],"itemData":{"id":532,"type":"book","title":"Life history of Hawaiian \"redfish\":  a survey of age and growth in 'aweoweo (&lt;i&gt;Priacanthus meeki&lt;/i&gt;) and u'u (&lt;i&gt;Myripristis berndti&lt;/i&gt;)","publisher":"Hawaii Institute of Marine Biology","publisher-place":"Kaneohe, Hawaii","number-of-pages":"6","event-place":"Kaneohe, Hawaii","author":[{"family":"Craig","given":"Matthew T."},{"family":"Franklin","given":"Erik C."}],"issued":{"date-parts":[["2008"]]}}}],"schema":"https://github.com/citation-style-language/schema/raw/master/csl-citation.json"} </w:instrText>
            </w:r>
            <w:r>
              <w:rPr>
                <w:sz w:val="18"/>
                <w:szCs w:val="18"/>
              </w:rPr>
              <w:fldChar w:fldCharType="separate"/>
            </w:r>
            <w:r w:rsidRPr="009E2A1A">
              <w:rPr>
                <w:rFonts w:ascii="Calibri" w:hAnsi="Calibri"/>
                <w:sz w:val="18"/>
              </w:rPr>
              <w:t>(Craig and Franklin, 2008)</w:t>
            </w:r>
            <w:r>
              <w:rPr>
                <w:sz w:val="18"/>
                <w:szCs w:val="18"/>
              </w:rPr>
              <w:fldChar w:fldCharType="end"/>
            </w:r>
          </w:p>
        </w:tc>
        <w:tc>
          <w:tcPr>
            <w:tcW w:w="2475" w:type="dxa"/>
          </w:tcPr>
          <w:p w:rsidR="00947D53" w:rsidRPr="00463866" w:rsidRDefault="00947D53" w:rsidP="009A50D0">
            <w:pPr>
              <w:jc w:val="center"/>
              <w:rPr>
                <w:sz w:val="18"/>
                <w:szCs w:val="18"/>
              </w:rPr>
            </w:pPr>
            <w:r>
              <w:rPr>
                <w:sz w:val="18"/>
                <w:szCs w:val="18"/>
              </w:rPr>
              <w:fldChar w:fldCharType="begin"/>
            </w:r>
            <w:r>
              <w:rPr>
                <w:sz w:val="18"/>
                <w:szCs w:val="18"/>
              </w:rPr>
              <w:instrText xml:space="preserve"> ADDIN ZOTERO_ITEM CSL_CITATION {"citationID":"6zNMgp64","properties":{"formattedCitation":"(Craig and Franklin, 2008)","plainCitation":"(Craig and Franklin, 2008)"},"citationItems":[{"id":532,"uris":["http://zotero.org/users/1320694/items/TJSEGI45"],"uri":["http://zotero.org/users/1320694/items/TJSEGI45"],"itemData":{"id":532,"type":"book","title":"Life history of Hawaiian \"redfish\":  a survey of age and growth in 'aweoweo (&lt;i&gt;Priacanthus meeki&lt;/i&gt;) and u'u (&lt;i&gt;Myripristis berndti&lt;/i&gt;)","publisher":"Hawaii Institute of Marine Biology","publisher-place":"Kaneohe, Hawaii","number-of-pages":"6","event-place":"Kaneohe, Hawaii","author":[{"family":"Craig","given":"Matthew T."},{"family":"Franklin","given":"Erik C."}],"issued":{"date-parts":[["2008"]]}}}],"schema":"https://github.com/citation-style-language/schema/raw/master/csl-citation.json"} </w:instrText>
            </w:r>
            <w:r>
              <w:rPr>
                <w:sz w:val="18"/>
                <w:szCs w:val="18"/>
              </w:rPr>
              <w:fldChar w:fldCharType="separate"/>
            </w:r>
            <w:r w:rsidRPr="009E2A1A">
              <w:rPr>
                <w:rFonts w:ascii="Calibri" w:hAnsi="Calibri"/>
                <w:sz w:val="18"/>
              </w:rPr>
              <w:t>(Craig and Franklin, 2008)</w:t>
            </w:r>
            <w:r>
              <w:rPr>
                <w:sz w:val="18"/>
                <w:szCs w:val="18"/>
              </w:rPr>
              <w:fldChar w:fldCharType="end"/>
            </w:r>
          </w:p>
        </w:tc>
        <w:tc>
          <w:tcPr>
            <w:tcW w:w="2293" w:type="dxa"/>
          </w:tcPr>
          <w:p w:rsidR="00947D53" w:rsidRPr="00463866" w:rsidRDefault="00947D53" w:rsidP="008726C4">
            <w:pPr>
              <w:jc w:val="center"/>
              <w:rPr>
                <w:sz w:val="18"/>
                <w:szCs w:val="18"/>
              </w:rPr>
            </w:pPr>
            <w:r>
              <w:rPr>
                <w:sz w:val="18"/>
                <w:szCs w:val="18"/>
              </w:rPr>
              <w:fldChar w:fldCharType="begin"/>
            </w:r>
            <w:r>
              <w:rPr>
                <w:sz w:val="18"/>
                <w:szCs w:val="18"/>
              </w:rPr>
              <w:instrText xml:space="preserve"> ADDIN ZOTERO_ITEM CSL_CITATION {"citationID":"f3voi3q6r","properties":{"formattedCitation":"(Murty, 2002)","plainCitation":"(Murty, 2002)"},"citationItems":[{"id":212,"uris":["http://zotero.org/users/1320694/items/BWZ9UFB3"],"uri":["http://zotero.org/users/1320694/items/BWZ9UFB3"],"itemData":{"id":212,"type":"book","title":"Marine Ornemental Fish Resources of Lakshadweep","collection-title":"CMFRI, Spl. Pub. 72: 134 pp","author":[{"family":"Murty","given":"V. Sriramachandra"}],"issued":{"date-parts":[["2002"]]}}}],"schema":"https://github.com/citation-style-language/schema/raw/master/csl-citation.json"} </w:instrText>
            </w:r>
            <w:r>
              <w:rPr>
                <w:sz w:val="18"/>
                <w:szCs w:val="18"/>
              </w:rPr>
              <w:fldChar w:fldCharType="separate"/>
            </w:r>
            <w:r w:rsidRPr="009E2A1A">
              <w:rPr>
                <w:rFonts w:ascii="Calibri" w:hAnsi="Calibri"/>
                <w:sz w:val="18"/>
              </w:rPr>
              <w:t>(Murty, 2002)</w:t>
            </w:r>
            <w:r>
              <w:rPr>
                <w:sz w:val="18"/>
                <w:szCs w:val="18"/>
              </w:rPr>
              <w:fldChar w:fldCharType="end"/>
            </w:r>
            <w:r>
              <w:rPr>
                <w:sz w:val="18"/>
                <w:szCs w:val="18"/>
              </w:rPr>
              <w:t xml:space="preserve"> </w:t>
            </w:r>
            <w:r w:rsidRPr="006E368B">
              <w:rPr>
                <w:sz w:val="18"/>
                <w:szCs w:val="18"/>
                <w:vertAlign w:val="superscript"/>
              </w:rPr>
              <w:t>g</w:t>
            </w:r>
          </w:p>
        </w:tc>
        <w:tc>
          <w:tcPr>
            <w:tcW w:w="2293" w:type="dxa"/>
          </w:tcPr>
          <w:p w:rsidR="00947D53" w:rsidRDefault="003A44B3" w:rsidP="008726C4">
            <w:pPr>
              <w:jc w:val="center"/>
              <w:rPr>
                <w:sz w:val="18"/>
                <w:szCs w:val="18"/>
              </w:rPr>
            </w:pPr>
            <w:r>
              <w:rPr>
                <w:sz w:val="18"/>
                <w:szCs w:val="18"/>
              </w:rPr>
              <w:fldChar w:fldCharType="begin"/>
            </w:r>
            <w:r>
              <w:rPr>
                <w:sz w:val="18"/>
                <w:szCs w:val="18"/>
              </w:rPr>
              <w:instrText xml:space="preserve"> ADDIN ZOTERO_ITEM CSL_CITATION {"citationID":"kdf7r77sa","properties":{"formattedCitation":"(Kulbicki et al., 2005)","plainCitation":"(Kulbicki et al., 2005)"},"citationItems":[{"id":376,"uris":["http://zotero.org/users/1320694/items/JR28IEVB"],"uri":["http://zotero.org/users/1320694/items/JR28IEVB"],"itemData":{"id":376,"type":"article-journal","title":"A general approach to length-weight relationships for New Caledonian lagoon fishes","container-title":"Cybium","page":"235–252","volume":"29","issue":"3","source":"Google Scholar","author":[{"family":"Kulbicki","given":"Michel"},{"family":"Guillemot","given":"Nicolas"},{"family":"Amand","given":"Marion"}],"issued":{"date-parts":[["2005"]]},"accessed":{"date-parts":[["2013",2,28]]}}}],"schema":"https://github.com/citation-style-language/schema/raw/master/csl-citation.json"} </w:instrText>
            </w:r>
            <w:r>
              <w:rPr>
                <w:sz w:val="18"/>
                <w:szCs w:val="18"/>
              </w:rPr>
              <w:fldChar w:fldCharType="separate"/>
            </w:r>
            <w:r w:rsidRPr="003A44B3">
              <w:rPr>
                <w:rFonts w:ascii="Calibri" w:hAnsi="Calibri"/>
                <w:sz w:val="18"/>
              </w:rPr>
              <w:t>(Kulbicki et al., 2005)</w:t>
            </w:r>
            <w:r>
              <w:rPr>
                <w:sz w:val="18"/>
                <w:szCs w:val="18"/>
              </w:rPr>
              <w:fldChar w:fldCharType="end"/>
            </w:r>
          </w:p>
        </w:tc>
      </w:tr>
    </w:tbl>
    <w:p w:rsidR="00310746" w:rsidRPr="009E2A1A" w:rsidRDefault="003708CC" w:rsidP="00AC717C">
      <w:pPr>
        <w:pStyle w:val="NoSpacing"/>
        <w:rPr>
          <w:sz w:val="18"/>
          <w:szCs w:val="18"/>
        </w:rPr>
      </w:pPr>
      <w:proofErr w:type="gramStart"/>
      <w:r w:rsidRPr="009E2A1A">
        <w:rPr>
          <w:sz w:val="18"/>
          <w:szCs w:val="18"/>
        </w:rPr>
        <w:t>a</w:t>
      </w:r>
      <w:proofErr w:type="gramEnd"/>
      <w:r w:rsidRPr="009E2A1A">
        <w:rPr>
          <w:sz w:val="18"/>
          <w:szCs w:val="18"/>
        </w:rPr>
        <w:t xml:space="preserve"> </w:t>
      </w:r>
      <w:r w:rsidR="004D3928" w:rsidRPr="009E2A1A">
        <w:rPr>
          <w:sz w:val="18"/>
          <w:szCs w:val="18"/>
        </w:rPr>
        <w:t>Length at maturity</w:t>
      </w:r>
      <w:r w:rsidR="00185D7F" w:rsidRPr="009E2A1A">
        <w:rPr>
          <w:sz w:val="18"/>
          <w:szCs w:val="18"/>
        </w:rPr>
        <w:t xml:space="preserve"> is set at 76% of Linf (average </w:t>
      </w:r>
      <w:proofErr w:type="spellStart"/>
      <w:r w:rsidR="00185D7F" w:rsidRPr="009E2A1A">
        <w:rPr>
          <w:sz w:val="18"/>
          <w:szCs w:val="18"/>
        </w:rPr>
        <w:t>lmat</w:t>
      </w:r>
      <w:proofErr w:type="spellEnd"/>
      <w:r w:rsidR="00185D7F" w:rsidRPr="009E2A1A">
        <w:rPr>
          <w:sz w:val="18"/>
          <w:szCs w:val="18"/>
        </w:rPr>
        <w:t>/</w:t>
      </w:r>
      <w:proofErr w:type="spellStart"/>
      <w:r w:rsidR="00185D7F" w:rsidRPr="009E2A1A">
        <w:rPr>
          <w:sz w:val="18"/>
          <w:szCs w:val="18"/>
        </w:rPr>
        <w:t>linf</w:t>
      </w:r>
      <w:proofErr w:type="spellEnd"/>
      <w:r w:rsidR="00185D7F" w:rsidRPr="009E2A1A">
        <w:rPr>
          <w:sz w:val="18"/>
          <w:szCs w:val="18"/>
        </w:rPr>
        <w:t xml:space="preserve"> ratio for surgeonfishes</w:t>
      </w:r>
      <w:r w:rsidR="004D3928" w:rsidRPr="009E2A1A">
        <w:rPr>
          <w:sz w:val="18"/>
          <w:szCs w:val="18"/>
        </w:rPr>
        <w:t>).</w:t>
      </w:r>
    </w:p>
    <w:p w:rsidR="00C86CA1" w:rsidRPr="009E2A1A" w:rsidRDefault="00D07566" w:rsidP="00AC717C">
      <w:pPr>
        <w:pStyle w:val="NoSpacing"/>
        <w:rPr>
          <w:sz w:val="18"/>
          <w:szCs w:val="18"/>
        </w:rPr>
      </w:pPr>
      <w:proofErr w:type="gramStart"/>
      <w:r w:rsidRPr="009E2A1A">
        <w:rPr>
          <w:sz w:val="18"/>
          <w:szCs w:val="18"/>
        </w:rPr>
        <w:t>b</w:t>
      </w:r>
      <w:proofErr w:type="gramEnd"/>
      <w:r w:rsidRPr="009E2A1A">
        <w:rPr>
          <w:sz w:val="18"/>
          <w:szCs w:val="18"/>
        </w:rPr>
        <w:t xml:space="preserve"> Data from specimens collected by the NOAA Pacific Island</w:t>
      </w:r>
      <w:r w:rsidR="0097550A">
        <w:rPr>
          <w:sz w:val="18"/>
          <w:szCs w:val="18"/>
        </w:rPr>
        <w:t>s</w:t>
      </w:r>
      <w:r w:rsidRPr="009E2A1A">
        <w:rPr>
          <w:sz w:val="18"/>
          <w:szCs w:val="18"/>
        </w:rPr>
        <w:t xml:space="preserve"> Fisheries Science Center in the Northern Marianas in 2009. Processing and analyses carried</w:t>
      </w:r>
      <w:r w:rsidR="0097550A">
        <w:rPr>
          <w:sz w:val="18"/>
          <w:szCs w:val="18"/>
        </w:rPr>
        <w:t xml:space="preserve"> out</w:t>
      </w:r>
      <w:r w:rsidRPr="009E2A1A">
        <w:rPr>
          <w:sz w:val="18"/>
          <w:szCs w:val="18"/>
        </w:rPr>
        <w:t xml:space="preserve"> at James Cook University.</w:t>
      </w:r>
    </w:p>
    <w:p w:rsidR="00AC717C" w:rsidRPr="009E2A1A" w:rsidRDefault="00AC717C" w:rsidP="00AC717C">
      <w:pPr>
        <w:pStyle w:val="NoSpacing"/>
        <w:rPr>
          <w:sz w:val="18"/>
          <w:szCs w:val="18"/>
        </w:rPr>
      </w:pPr>
      <w:proofErr w:type="gramStart"/>
      <w:r w:rsidRPr="009E2A1A">
        <w:rPr>
          <w:sz w:val="18"/>
          <w:szCs w:val="18"/>
        </w:rPr>
        <w:t>c</w:t>
      </w:r>
      <w:proofErr w:type="gramEnd"/>
      <w:r w:rsidRPr="009E2A1A">
        <w:rPr>
          <w:sz w:val="18"/>
          <w:szCs w:val="18"/>
        </w:rPr>
        <w:t xml:space="preserve"> Size-at-maturity is average between males and females.</w:t>
      </w:r>
    </w:p>
    <w:p w:rsidR="00AC717C" w:rsidRPr="009E2A1A" w:rsidRDefault="00AC717C" w:rsidP="00AC717C">
      <w:pPr>
        <w:pStyle w:val="NoSpacing"/>
        <w:rPr>
          <w:sz w:val="18"/>
          <w:szCs w:val="18"/>
        </w:rPr>
      </w:pPr>
      <w:proofErr w:type="gramStart"/>
      <w:r w:rsidRPr="009E2A1A">
        <w:rPr>
          <w:sz w:val="18"/>
          <w:szCs w:val="18"/>
        </w:rPr>
        <w:t>d</w:t>
      </w:r>
      <w:proofErr w:type="gramEnd"/>
      <w:r w:rsidR="00195E06" w:rsidRPr="009E2A1A">
        <w:rPr>
          <w:sz w:val="18"/>
          <w:szCs w:val="18"/>
        </w:rPr>
        <w:t xml:space="preserve"> No longevity estimate. Best estim</w:t>
      </w:r>
      <w:r w:rsidR="0097550A">
        <w:rPr>
          <w:sz w:val="18"/>
          <w:szCs w:val="18"/>
        </w:rPr>
        <w:t xml:space="preserve">ate of longevity based on </w:t>
      </w:r>
      <w:r w:rsidR="00195E06" w:rsidRPr="009E2A1A">
        <w:rPr>
          <w:sz w:val="18"/>
          <w:szCs w:val="18"/>
        </w:rPr>
        <w:t>similar goatfish in Hawaii (</w:t>
      </w:r>
      <w:r w:rsidR="00195E06" w:rsidRPr="009E2A1A">
        <w:rPr>
          <w:i/>
          <w:sz w:val="18"/>
          <w:szCs w:val="18"/>
        </w:rPr>
        <w:t>Mulloidichthys vanicolensis</w:t>
      </w:r>
      <w:r w:rsidR="00195E06" w:rsidRPr="009E2A1A">
        <w:rPr>
          <w:sz w:val="18"/>
          <w:szCs w:val="18"/>
        </w:rPr>
        <w:t xml:space="preserve"> and </w:t>
      </w:r>
      <w:r w:rsidR="00195E06" w:rsidRPr="009E2A1A">
        <w:rPr>
          <w:i/>
          <w:sz w:val="18"/>
          <w:szCs w:val="18"/>
        </w:rPr>
        <w:t>Parupeneus porphyreus</w:t>
      </w:r>
      <w:r w:rsidR="00195E06" w:rsidRPr="009E2A1A">
        <w:rPr>
          <w:sz w:val="18"/>
          <w:szCs w:val="18"/>
        </w:rPr>
        <w:t>).</w:t>
      </w:r>
    </w:p>
    <w:p w:rsidR="00AC717C" w:rsidRDefault="00AC717C" w:rsidP="00AC717C">
      <w:pPr>
        <w:pStyle w:val="NoSpacing"/>
        <w:rPr>
          <w:sz w:val="18"/>
          <w:szCs w:val="18"/>
        </w:rPr>
      </w:pPr>
      <w:proofErr w:type="gramStart"/>
      <w:r w:rsidRPr="009E2A1A">
        <w:rPr>
          <w:sz w:val="18"/>
          <w:szCs w:val="18"/>
        </w:rPr>
        <w:t>e</w:t>
      </w:r>
      <w:proofErr w:type="gramEnd"/>
      <w:r w:rsidRPr="009E2A1A">
        <w:rPr>
          <w:sz w:val="18"/>
          <w:szCs w:val="18"/>
        </w:rPr>
        <w:t xml:space="preserve"> Size at first reproduction</w:t>
      </w:r>
    </w:p>
    <w:p w:rsidR="00E42B9C" w:rsidRPr="009E2A1A" w:rsidRDefault="00E42B9C" w:rsidP="00AC717C">
      <w:pPr>
        <w:pStyle w:val="NoSpacing"/>
        <w:rPr>
          <w:sz w:val="18"/>
          <w:szCs w:val="18"/>
        </w:rPr>
      </w:pPr>
      <w:proofErr w:type="gramStart"/>
      <w:r>
        <w:rPr>
          <w:sz w:val="18"/>
          <w:szCs w:val="18"/>
        </w:rPr>
        <w:t>f</w:t>
      </w:r>
      <w:proofErr w:type="gramEnd"/>
      <w:r>
        <w:rPr>
          <w:sz w:val="18"/>
          <w:szCs w:val="18"/>
        </w:rPr>
        <w:t xml:space="preserve"> Used relationship for </w:t>
      </w:r>
      <w:r w:rsidRPr="00E42B9C">
        <w:rPr>
          <w:i/>
          <w:sz w:val="18"/>
          <w:szCs w:val="18"/>
        </w:rPr>
        <w:t xml:space="preserve">Parupeneus </w:t>
      </w:r>
      <w:proofErr w:type="spellStart"/>
      <w:r w:rsidRPr="00E42B9C">
        <w:rPr>
          <w:i/>
          <w:sz w:val="18"/>
          <w:szCs w:val="18"/>
        </w:rPr>
        <w:t>multifasciatus</w:t>
      </w:r>
      <w:proofErr w:type="spellEnd"/>
    </w:p>
    <w:p w:rsidR="00F26A64" w:rsidRPr="009E2A1A" w:rsidRDefault="00AC717C" w:rsidP="00AC717C">
      <w:pPr>
        <w:pStyle w:val="NoSpacing"/>
        <w:rPr>
          <w:sz w:val="18"/>
          <w:szCs w:val="18"/>
        </w:rPr>
      </w:pPr>
      <w:proofErr w:type="gramStart"/>
      <w:r w:rsidRPr="009E2A1A">
        <w:rPr>
          <w:sz w:val="18"/>
          <w:szCs w:val="18"/>
        </w:rPr>
        <w:t>g</w:t>
      </w:r>
      <w:proofErr w:type="gramEnd"/>
      <w:r w:rsidR="00F26A64" w:rsidRPr="009E2A1A">
        <w:rPr>
          <w:sz w:val="18"/>
          <w:szCs w:val="18"/>
        </w:rPr>
        <w:t xml:space="preserve"> Size at maturity taken for a similar species, </w:t>
      </w:r>
      <w:r w:rsidR="00F26A64" w:rsidRPr="0097550A">
        <w:rPr>
          <w:i/>
          <w:sz w:val="18"/>
          <w:szCs w:val="18"/>
        </w:rPr>
        <w:t xml:space="preserve">M. </w:t>
      </w:r>
      <w:proofErr w:type="spellStart"/>
      <w:r w:rsidR="00F26A64" w:rsidRPr="0097550A">
        <w:rPr>
          <w:i/>
          <w:sz w:val="18"/>
          <w:szCs w:val="18"/>
        </w:rPr>
        <w:t>murdjan</w:t>
      </w:r>
      <w:proofErr w:type="spellEnd"/>
    </w:p>
    <w:p w:rsidR="00830D51" w:rsidRDefault="00830D51"/>
    <w:p w:rsidR="00947D53" w:rsidRDefault="00947D53" w:rsidP="009E2A1A">
      <w:pPr>
        <w:pStyle w:val="Bibliography"/>
        <w:sectPr w:rsidR="00947D53" w:rsidSect="00947D53">
          <w:pgSz w:w="15840" w:h="12240" w:orient="landscape"/>
          <w:pgMar w:top="630" w:right="1440" w:bottom="1440" w:left="1440" w:header="720" w:footer="720" w:gutter="0"/>
          <w:cols w:space="720"/>
          <w:docGrid w:linePitch="360"/>
        </w:sectPr>
      </w:pPr>
    </w:p>
    <w:p w:rsidR="009E2A1A" w:rsidRDefault="00947D53" w:rsidP="00947D53">
      <w:pPr>
        <w:pStyle w:val="Heading1"/>
      </w:pPr>
      <w:r>
        <w:lastRenderedPageBreak/>
        <w:t>Literature cited</w:t>
      </w:r>
    </w:p>
    <w:p w:rsidR="0087611D" w:rsidRPr="0087611D" w:rsidRDefault="00D24EC0" w:rsidP="0087611D">
      <w:pPr>
        <w:pStyle w:val="Bibliography"/>
        <w:rPr>
          <w:rFonts w:ascii="Calibri" w:hAnsi="Calibri"/>
        </w:rPr>
      </w:pPr>
      <w:r>
        <w:fldChar w:fldCharType="begin"/>
      </w:r>
      <w:r w:rsidR="0095264A">
        <w:instrText xml:space="preserve"> ADDIN ZOTERO_BIBL {"custom":[]} CSL_BIBLIOGRAPHY </w:instrText>
      </w:r>
      <w:r>
        <w:fldChar w:fldCharType="separate"/>
      </w:r>
      <w:r w:rsidR="0087611D" w:rsidRPr="0087611D">
        <w:rPr>
          <w:rFonts w:ascii="Calibri" w:hAnsi="Calibri"/>
        </w:rPr>
        <w:t>Allen, G.R. (1985). Snappers of the World: An Annotated and Illustrated Catalogue of Lutjanid Species Known to Date (Food and Agriculture Organization of the United Nations).</w:t>
      </w:r>
    </w:p>
    <w:p w:rsidR="0087611D" w:rsidRPr="0087611D" w:rsidRDefault="0087611D" w:rsidP="0087611D">
      <w:pPr>
        <w:pStyle w:val="Bibliography"/>
        <w:rPr>
          <w:rFonts w:ascii="Calibri" w:hAnsi="Calibri"/>
        </w:rPr>
      </w:pPr>
      <w:r w:rsidRPr="0087611D">
        <w:rPr>
          <w:rFonts w:ascii="Calibri" w:hAnsi="Calibri"/>
        </w:rPr>
        <w:t xml:space="preserve">Choat, J.H., and Axe, L.M. (1996). Growth and longevity in acanthurid fishes; an analysis of otolith increments. Mar. Ecol. Prog. Ser. Oldendorf </w:t>
      </w:r>
      <w:r w:rsidRPr="0087611D">
        <w:rPr>
          <w:rFonts w:ascii="Calibri" w:hAnsi="Calibri"/>
          <w:i/>
          <w:iCs/>
        </w:rPr>
        <w:t>134</w:t>
      </w:r>
      <w:r w:rsidRPr="0087611D">
        <w:rPr>
          <w:rFonts w:ascii="Calibri" w:hAnsi="Calibri"/>
        </w:rPr>
        <w:t>, 15–26.</w:t>
      </w:r>
    </w:p>
    <w:p w:rsidR="0087611D" w:rsidRPr="0087611D" w:rsidRDefault="0087611D" w:rsidP="0087611D">
      <w:pPr>
        <w:pStyle w:val="Bibliography"/>
        <w:rPr>
          <w:rFonts w:ascii="Calibri" w:hAnsi="Calibri"/>
        </w:rPr>
      </w:pPr>
      <w:r w:rsidRPr="0087611D">
        <w:rPr>
          <w:rFonts w:ascii="Calibri" w:hAnsi="Calibri"/>
        </w:rPr>
        <w:t>Choat, J.H., and Robertson, D.R. (2002). Age-based studies on coral reef fishes. In Coral Reef Fishes: Dynamics and Diversity in a Complex Ecosystem, (San Diego: Academic Press), pp. 57–80.</w:t>
      </w:r>
    </w:p>
    <w:p w:rsidR="0087611D" w:rsidRPr="0087611D" w:rsidRDefault="0087611D" w:rsidP="0087611D">
      <w:pPr>
        <w:pStyle w:val="Bibliography"/>
        <w:rPr>
          <w:rFonts w:ascii="Calibri" w:hAnsi="Calibri"/>
        </w:rPr>
      </w:pPr>
      <w:r w:rsidRPr="0087611D">
        <w:rPr>
          <w:rFonts w:ascii="Calibri" w:hAnsi="Calibri"/>
        </w:rPr>
        <w:t xml:space="preserve">Choat, J.H., Axe, L.M., and Lou, D.C. (1996). Growth and longevity in fishes of the family Scaridae. Mar. Ecol. Prog. Ser. </w:t>
      </w:r>
      <w:r w:rsidRPr="0087611D">
        <w:rPr>
          <w:rFonts w:ascii="Calibri" w:hAnsi="Calibri"/>
          <w:i/>
          <w:iCs/>
        </w:rPr>
        <w:t>145</w:t>
      </w:r>
      <w:r w:rsidRPr="0087611D">
        <w:rPr>
          <w:rFonts w:ascii="Calibri" w:hAnsi="Calibri"/>
        </w:rPr>
        <w:t>, 33–41.</w:t>
      </w:r>
    </w:p>
    <w:p w:rsidR="0087611D" w:rsidRPr="0087611D" w:rsidRDefault="0087611D" w:rsidP="0087611D">
      <w:pPr>
        <w:pStyle w:val="Bibliography"/>
        <w:rPr>
          <w:rFonts w:ascii="Calibri" w:hAnsi="Calibri"/>
        </w:rPr>
      </w:pPr>
      <w:r w:rsidRPr="0087611D">
        <w:rPr>
          <w:rFonts w:ascii="Calibri" w:hAnsi="Calibri"/>
        </w:rPr>
        <w:t xml:space="preserve">Cole, K.S. (2009). Size-dependent and age-based female fecundity and reproductive output for three Hawaiian goatfish (Family Mullidae) species, </w:t>
      </w:r>
      <w:r w:rsidRPr="0087611D">
        <w:rPr>
          <w:rFonts w:ascii="Calibri" w:hAnsi="Calibri"/>
          <w:i/>
          <w:iCs/>
        </w:rPr>
        <w:t>Mulloidichthys flavolineatus</w:t>
      </w:r>
      <w:r w:rsidRPr="0087611D">
        <w:rPr>
          <w:rFonts w:ascii="Calibri" w:hAnsi="Calibri"/>
        </w:rPr>
        <w:t xml:space="preserve"> (yellowstripe goatfish), </w:t>
      </w:r>
      <w:r w:rsidRPr="0087611D">
        <w:rPr>
          <w:rFonts w:ascii="Calibri" w:hAnsi="Calibri"/>
          <w:i/>
          <w:iCs/>
        </w:rPr>
        <w:t>M. vanicolensis</w:t>
      </w:r>
      <w:r w:rsidRPr="0087611D">
        <w:rPr>
          <w:rFonts w:ascii="Calibri" w:hAnsi="Calibri"/>
        </w:rPr>
        <w:t xml:space="preserve"> (yellowfin goatfish), and </w:t>
      </w:r>
      <w:r w:rsidRPr="0087611D">
        <w:rPr>
          <w:rFonts w:ascii="Calibri" w:hAnsi="Calibri"/>
          <w:i/>
          <w:iCs/>
        </w:rPr>
        <w:t xml:space="preserve">Parupeneus porphyreus </w:t>
      </w:r>
      <w:r w:rsidRPr="0087611D">
        <w:rPr>
          <w:rFonts w:ascii="Calibri" w:hAnsi="Calibri"/>
        </w:rPr>
        <w:t>(whitesaddle goatfish).</w:t>
      </w:r>
    </w:p>
    <w:p w:rsidR="0087611D" w:rsidRPr="0087611D" w:rsidRDefault="0087611D" w:rsidP="0087611D">
      <w:pPr>
        <w:pStyle w:val="Bibliography"/>
        <w:rPr>
          <w:rFonts w:ascii="Calibri" w:hAnsi="Calibri"/>
        </w:rPr>
      </w:pPr>
      <w:r w:rsidRPr="0087611D">
        <w:rPr>
          <w:rFonts w:ascii="Calibri" w:hAnsi="Calibri"/>
        </w:rPr>
        <w:t>Craig, M.T., and Franklin, E.C. (2008). Life history of Hawaiian “redfish”:  a survey of age and growth in “aweoweo (</w:t>
      </w:r>
      <w:r w:rsidRPr="0087611D">
        <w:rPr>
          <w:rFonts w:ascii="Calibri" w:hAnsi="Calibri"/>
          <w:i/>
          <w:iCs/>
        </w:rPr>
        <w:t>Priacanthus meeki</w:t>
      </w:r>
      <w:r w:rsidRPr="0087611D">
        <w:rPr>
          <w:rFonts w:ascii="Calibri" w:hAnsi="Calibri"/>
        </w:rPr>
        <w:t>) and u”u (</w:t>
      </w:r>
      <w:r w:rsidRPr="0087611D">
        <w:rPr>
          <w:rFonts w:ascii="Calibri" w:hAnsi="Calibri"/>
          <w:i/>
          <w:iCs/>
        </w:rPr>
        <w:t>Myripristis berndti</w:t>
      </w:r>
      <w:r w:rsidRPr="0087611D">
        <w:rPr>
          <w:rFonts w:ascii="Calibri" w:hAnsi="Calibri"/>
        </w:rPr>
        <w:t>) (Kaneohe, Hawaii: Hawaii Institute of Marine Biology).</w:t>
      </w:r>
    </w:p>
    <w:p w:rsidR="0087611D" w:rsidRPr="0087611D" w:rsidRDefault="0087611D" w:rsidP="0087611D">
      <w:pPr>
        <w:pStyle w:val="Bibliography"/>
        <w:rPr>
          <w:rFonts w:ascii="Calibri" w:hAnsi="Calibri"/>
        </w:rPr>
      </w:pPr>
      <w:r w:rsidRPr="0087611D">
        <w:rPr>
          <w:rFonts w:ascii="Calibri" w:hAnsi="Calibri"/>
        </w:rPr>
        <w:t>Donovan, M.K., Friedlander, A.M., DeMartini, E.E., Donahue, M.J., and Williams, I.D. (2012). Demographic patterns in the peacock grouper (Cephalopholis argus), an introduced Hawaiian reef fish. Environ. Biol. Fishes.</w:t>
      </w:r>
    </w:p>
    <w:p w:rsidR="0087611D" w:rsidRPr="0087611D" w:rsidRDefault="0087611D" w:rsidP="0087611D">
      <w:pPr>
        <w:pStyle w:val="Bibliography"/>
        <w:rPr>
          <w:rFonts w:ascii="Calibri" w:hAnsi="Calibri"/>
        </w:rPr>
      </w:pPr>
      <w:r w:rsidRPr="0087611D">
        <w:rPr>
          <w:rFonts w:ascii="Calibri" w:hAnsi="Calibri"/>
        </w:rPr>
        <w:t xml:space="preserve">Eble, J.A., Langston, R., and Bowen, B.W. (2009). Growth and reproduction of Hawaiian Kala, </w:t>
      </w:r>
      <w:r w:rsidRPr="0087611D">
        <w:rPr>
          <w:rFonts w:ascii="Calibri" w:hAnsi="Calibri"/>
          <w:i/>
          <w:iCs/>
        </w:rPr>
        <w:t>Naso unicornis</w:t>
      </w:r>
      <w:r w:rsidRPr="0087611D">
        <w:rPr>
          <w:rFonts w:ascii="Calibri" w:hAnsi="Calibri"/>
        </w:rPr>
        <w:t xml:space="preserve"> (Honolulu, Hawaii: Fisheries Local Action Strategy, Division of Aquatic Resources).</w:t>
      </w:r>
    </w:p>
    <w:p w:rsidR="0087611D" w:rsidRPr="0087611D" w:rsidRDefault="0087611D" w:rsidP="0087611D">
      <w:pPr>
        <w:pStyle w:val="Bibliography"/>
        <w:rPr>
          <w:rFonts w:ascii="Calibri" w:hAnsi="Calibri"/>
        </w:rPr>
      </w:pPr>
      <w:r w:rsidRPr="0087611D">
        <w:rPr>
          <w:rFonts w:ascii="Calibri" w:hAnsi="Calibri"/>
        </w:rPr>
        <w:t xml:space="preserve">Everson, A.R., Williams, H.A., and Ito, B.M. (1989). Maturation and reproduction in two Hawaiian eteline snappers, Uku, </w:t>
      </w:r>
      <w:r w:rsidRPr="0087611D">
        <w:rPr>
          <w:rFonts w:ascii="Calibri" w:hAnsi="Calibri"/>
          <w:i/>
          <w:iCs/>
        </w:rPr>
        <w:t>Aprion virescens</w:t>
      </w:r>
      <w:r w:rsidRPr="0087611D">
        <w:rPr>
          <w:rFonts w:ascii="Calibri" w:hAnsi="Calibri"/>
        </w:rPr>
        <w:t xml:space="preserve">, and Onaga, </w:t>
      </w:r>
      <w:r w:rsidRPr="0087611D">
        <w:rPr>
          <w:rFonts w:ascii="Calibri" w:hAnsi="Calibri"/>
          <w:i/>
          <w:iCs/>
        </w:rPr>
        <w:t>Etelis coruscans</w:t>
      </w:r>
      <w:r w:rsidRPr="0087611D">
        <w:rPr>
          <w:rFonts w:ascii="Calibri" w:hAnsi="Calibri"/>
        </w:rPr>
        <w:t xml:space="preserve">. Fish. Bull. </w:t>
      </w:r>
      <w:r w:rsidRPr="0087611D">
        <w:rPr>
          <w:rFonts w:ascii="Calibri" w:hAnsi="Calibri"/>
          <w:i/>
          <w:iCs/>
        </w:rPr>
        <w:t>87</w:t>
      </w:r>
      <w:r w:rsidRPr="0087611D">
        <w:rPr>
          <w:rFonts w:ascii="Calibri" w:hAnsi="Calibri"/>
        </w:rPr>
        <w:t>, 877–888.</w:t>
      </w:r>
    </w:p>
    <w:p w:rsidR="0087611D" w:rsidRPr="0087611D" w:rsidRDefault="0087611D" w:rsidP="0087611D">
      <w:pPr>
        <w:pStyle w:val="Bibliography"/>
        <w:rPr>
          <w:rFonts w:ascii="Calibri" w:hAnsi="Calibri"/>
        </w:rPr>
      </w:pPr>
      <w:r w:rsidRPr="0087611D">
        <w:rPr>
          <w:rFonts w:ascii="Calibri" w:hAnsi="Calibri"/>
        </w:rPr>
        <w:t xml:space="preserve">Fry, G.C., Brewer, D.T., and Venables, W.N. (2006). Vulnerability of deepwater demersal fishes to commercial fishing: evidence from a study around a tropical volcanic seamount in Papua New Guinea. Fish. Res. </w:t>
      </w:r>
      <w:r w:rsidRPr="0087611D">
        <w:rPr>
          <w:rFonts w:ascii="Calibri" w:hAnsi="Calibri"/>
          <w:i/>
          <w:iCs/>
        </w:rPr>
        <w:t>81</w:t>
      </w:r>
      <w:r w:rsidRPr="0087611D">
        <w:rPr>
          <w:rFonts w:ascii="Calibri" w:hAnsi="Calibri"/>
        </w:rPr>
        <w:t>, 126–141.</w:t>
      </w:r>
    </w:p>
    <w:p w:rsidR="0087611D" w:rsidRPr="0087611D" w:rsidRDefault="0087611D" w:rsidP="0087611D">
      <w:pPr>
        <w:pStyle w:val="Bibliography"/>
        <w:rPr>
          <w:rFonts w:ascii="Calibri" w:hAnsi="Calibri"/>
        </w:rPr>
      </w:pPr>
      <w:r w:rsidRPr="0087611D">
        <w:rPr>
          <w:rFonts w:ascii="Calibri" w:hAnsi="Calibri"/>
        </w:rPr>
        <w:t xml:space="preserve">Holland, K.N., Peterson, J.D., Lowe, C.G., and Wetherbee, B.M. (1993). Movements, distribution and growth rates of the white goatfish </w:t>
      </w:r>
      <w:r w:rsidRPr="0087611D">
        <w:rPr>
          <w:rFonts w:ascii="Calibri" w:hAnsi="Calibri"/>
          <w:i/>
          <w:iCs/>
        </w:rPr>
        <w:t>Mulloidichthys flavolineatus</w:t>
      </w:r>
      <w:r w:rsidRPr="0087611D">
        <w:rPr>
          <w:rFonts w:ascii="Calibri" w:hAnsi="Calibri"/>
        </w:rPr>
        <w:t xml:space="preserve"> in a fisheries conservation zone. Bull. Mar. Sci. </w:t>
      </w:r>
      <w:r w:rsidRPr="0087611D">
        <w:rPr>
          <w:rFonts w:ascii="Calibri" w:hAnsi="Calibri"/>
          <w:i/>
          <w:iCs/>
        </w:rPr>
        <w:t>52</w:t>
      </w:r>
      <w:r w:rsidRPr="0087611D">
        <w:rPr>
          <w:rFonts w:ascii="Calibri" w:hAnsi="Calibri"/>
        </w:rPr>
        <w:t>, 982–992.</w:t>
      </w:r>
    </w:p>
    <w:p w:rsidR="0087611D" w:rsidRPr="0087611D" w:rsidRDefault="0087611D" w:rsidP="0087611D">
      <w:pPr>
        <w:pStyle w:val="Bibliography"/>
        <w:rPr>
          <w:rFonts w:ascii="Calibri" w:hAnsi="Calibri"/>
        </w:rPr>
      </w:pPr>
      <w:r w:rsidRPr="0087611D">
        <w:rPr>
          <w:rFonts w:ascii="Calibri" w:hAnsi="Calibri"/>
        </w:rPr>
        <w:t>Howard, K.G. (2008). Community structure, life history, and movement patterns of parrotfishes: large protogynous fishery species (Honolulu: PhD thesis. University of Hawaii at Manoa).</w:t>
      </w:r>
    </w:p>
    <w:p w:rsidR="0087611D" w:rsidRPr="0087611D" w:rsidRDefault="0087611D" w:rsidP="0087611D">
      <w:pPr>
        <w:pStyle w:val="Bibliography"/>
        <w:rPr>
          <w:rFonts w:ascii="Calibri" w:hAnsi="Calibri"/>
        </w:rPr>
      </w:pPr>
      <w:r w:rsidRPr="0087611D">
        <w:rPr>
          <w:rFonts w:ascii="Calibri" w:hAnsi="Calibri"/>
        </w:rPr>
        <w:t>Jehangeer, M.I. (2003). Some population parameters of the goatfish, Mulloidichthys vanicolensis from the lagoon of Mauritius (ACP-EU Fisheries Research Report (14)).</w:t>
      </w:r>
    </w:p>
    <w:p w:rsidR="0087611D" w:rsidRPr="0087611D" w:rsidRDefault="0087611D" w:rsidP="0087611D">
      <w:pPr>
        <w:pStyle w:val="Bibliography"/>
        <w:rPr>
          <w:rFonts w:ascii="Calibri" w:hAnsi="Calibri"/>
        </w:rPr>
      </w:pPr>
      <w:r w:rsidRPr="0087611D">
        <w:rPr>
          <w:rFonts w:ascii="Calibri" w:hAnsi="Calibri"/>
        </w:rPr>
        <w:t xml:space="preserve">Kožul, Skaramuca, Kraljević, Dulčić, and Glamuzina (2001). Age, growth and mortality of the Mediterranean amberjack Seriola dumerili (Risso 1810) from the south-eastern Adriatic Sea. J. Appl. Ichthyol. </w:t>
      </w:r>
      <w:r w:rsidRPr="0087611D">
        <w:rPr>
          <w:rFonts w:ascii="Calibri" w:hAnsi="Calibri"/>
          <w:i/>
          <w:iCs/>
        </w:rPr>
        <w:t>17</w:t>
      </w:r>
      <w:r w:rsidRPr="0087611D">
        <w:rPr>
          <w:rFonts w:ascii="Calibri" w:hAnsi="Calibri"/>
        </w:rPr>
        <w:t>, 134–141.</w:t>
      </w:r>
    </w:p>
    <w:p w:rsidR="0087611D" w:rsidRPr="0087611D" w:rsidRDefault="0087611D" w:rsidP="0087611D">
      <w:pPr>
        <w:pStyle w:val="Bibliography"/>
        <w:rPr>
          <w:rFonts w:ascii="Calibri" w:hAnsi="Calibri"/>
          <w:lang w:val="fr-CA"/>
        </w:rPr>
      </w:pPr>
      <w:r w:rsidRPr="0087611D">
        <w:rPr>
          <w:rFonts w:ascii="Calibri" w:hAnsi="Calibri"/>
        </w:rPr>
        <w:t xml:space="preserve">Kulbicki, M., Guillemot, N., and Amand, M. (2005). A general approach to length-weight relationships for New Caledonian lagoon fishes. </w:t>
      </w:r>
      <w:r w:rsidRPr="0087611D">
        <w:rPr>
          <w:rFonts w:ascii="Calibri" w:hAnsi="Calibri"/>
          <w:lang w:val="fr-CA"/>
        </w:rPr>
        <w:t xml:space="preserve">Cybium </w:t>
      </w:r>
      <w:r w:rsidRPr="0087611D">
        <w:rPr>
          <w:rFonts w:ascii="Calibri" w:hAnsi="Calibri"/>
          <w:i/>
          <w:iCs/>
          <w:lang w:val="fr-CA"/>
        </w:rPr>
        <w:t>29</w:t>
      </w:r>
      <w:r w:rsidRPr="0087611D">
        <w:rPr>
          <w:rFonts w:ascii="Calibri" w:hAnsi="Calibri"/>
          <w:lang w:val="fr-CA"/>
        </w:rPr>
        <w:t>, 235–252.</w:t>
      </w:r>
    </w:p>
    <w:p w:rsidR="0087611D" w:rsidRPr="0087611D" w:rsidRDefault="0087611D" w:rsidP="0087611D">
      <w:pPr>
        <w:pStyle w:val="Bibliography"/>
        <w:rPr>
          <w:rFonts w:ascii="Calibri" w:hAnsi="Calibri"/>
          <w:lang w:val="fr-CA"/>
        </w:rPr>
      </w:pPr>
      <w:r w:rsidRPr="0087611D">
        <w:rPr>
          <w:rFonts w:ascii="Calibri" w:hAnsi="Calibri"/>
          <w:lang w:val="fr-CA"/>
        </w:rPr>
        <w:lastRenderedPageBreak/>
        <w:t>Loubens, G. (1980). Biologie de quelques especes de poissons du lagon Neo-Caledonien. III. Croissance. In Cahiers de l’Indo-Pacifique Vol 2, (Paris: Cahiers de l’Indo-Pacifique Vol. 2), pp. 41–72.</w:t>
      </w:r>
    </w:p>
    <w:p w:rsidR="0087611D" w:rsidRPr="0087611D" w:rsidRDefault="0087611D" w:rsidP="0087611D">
      <w:pPr>
        <w:pStyle w:val="Bibliography"/>
        <w:rPr>
          <w:rFonts w:ascii="Calibri" w:hAnsi="Calibri"/>
        </w:rPr>
      </w:pPr>
      <w:r w:rsidRPr="0087611D">
        <w:rPr>
          <w:rFonts w:ascii="Calibri" w:hAnsi="Calibri"/>
        </w:rPr>
        <w:t xml:space="preserve">Manooch III, C.S., and Potts, J.C. (1997). Age, growth, and mortality of Greater Amberjack, </w:t>
      </w:r>
      <w:r w:rsidRPr="0087611D">
        <w:rPr>
          <w:rFonts w:ascii="Calibri" w:hAnsi="Calibri"/>
          <w:i/>
          <w:iCs/>
        </w:rPr>
        <w:t>Seriola Dumerili</w:t>
      </w:r>
      <w:r w:rsidRPr="0087611D">
        <w:rPr>
          <w:rFonts w:ascii="Calibri" w:hAnsi="Calibri"/>
        </w:rPr>
        <w:t xml:space="preserve">, from the U.S. Gulf of Mexico Headboat Fishery. Bull. Mar. Sci. </w:t>
      </w:r>
      <w:r w:rsidRPr="0087611D">
        <w:rPr>
          <w:rFonts w:ascii="Calibri" w:hAnsi="Calibri"/>
          <w:i/>
          <w:iCs/>
        </w:rPr>
        <w:t>61</w:t>
      </w:r>
      <w:r w:rsidRPr="0087611D">
        <w:rPr>
          <w:rFonts w:ascii="Calibri" w:hAnsi="Calibri"/>
        </w:rPr>
        <w:t>, 671–683.</w:t>
      </w:r>
    </w:p>
    <w:p w:rsidR="0087611D" w:rsidRPr="0087611D" w:rsidRDefault="0087611D" w:rsidP="0087611D">
      <w:pPr>
        <w:pStyle w:val="Bibliography"/>
        <w:rPr>
          <w:rFonts w:ascii="Calibri" w:hAnsi="Calibri"/>
        </w:rPr>
      </w:pPr>
      <w:r w:rsidRPr="0087611D">
        <w:rPr>
          <w:rFonts w:ascii="Calibri" w:hAnsi="Calibri"/>
        </w:rPr>
        <w:t xml:space="preserve">Moffitt, R.B. (1979). Age, growth, and reproduction of the kumu, </w:t>
      </w:r>
      <w:r w:rsidRPr="0087611D">
        <w:rPr>
          <w:rFonts w:ascii="Calibri" w:hAnsi="Calibri"/>
          <w:i/>
          <w:iCs/>
        </w:rPr>
        <w:t>Parupeneus porphyreus</w:t>
      </w:r>
      <w:r w:rsidRPr="0087611D">
        <w:rPr>
          <w:rFonts w:ascii="Calibri" w:hAnsi="Calibri"/>
        </w:rPr>
        <w:t xml:space="preserve"> (Honolulu: PhD thesis. University of Hawaii at Manoa).</w:t>
      </w:r>
    </w:p>
    <w:p w:rsidR="0087611D" w:rsidRPr="0087611D" w:rsidRDefault="0087611D" w:rsidP="0087611D">
      <w:pPr>
        <w:pStyle w:val="Bibliography"/>
        <w:rPr>
          <w:rFonts w:ascii="Calibri" w:hAnsi="Calibri"/>
        </w:rPr>
      </w:pPr>
      <w:r w:rsidRPr="0087611D">
        <w:rPr>
          <w:rFonts w:ascii="Calibri" w:hAnsi="Calibri"/>
        </w:rPr>
        <w:t xml:space="preserve">Morales-Nin, B., and Ralston, S. (1990). Age and growth of </w:t>
      </w:r>
      <w:r w:rsidRPr="0087611D">
        <w:rPr>
          <w:rFonts w:ascii="Calibri" w:hAnsi="Calibri"/>
          <w:i/>
          <w:iCs/>
        </w:rPr>
        <w:t>Lutjanus kasmira</w:t>
      </w:r>
      <w:r w:rsidRPr="0087611D">
        <w:rPr>
          <w:rFonts w:ascii="Calibri" w:hAnsi="Calibri"/>
        </w:rPr>
        <w:t xml:space="preserve"> (Forskaal) in Hawaiian waters. J. Fish Biol. </w:t>
      </w:r>
      <w:r w:rsidRPr="0087611D">
        <w:rPr>
          <w:rFonts w:ascii="Calibri" w:hAnsi="Calibri"/>
          <w:i/>
          <w:iCs/>
        </w:rPr>
        <w:t>36</w:t>
      </w:r>
      <w:r w:rsidRPr="0087611D">
        <w:rPr>
          <w:rFonts w:ascii="Calibri" w:hAnsi="Calibri"/>
        </w:rPr>
        <w:t>, 191–203.</w:t>
      </w:r>
    </w:p>
    <w:p w:rsidR="0087611D" w:rsidRPr="0087611D" w:rsidRDefault="0087611D" w:rsidP="0087611D">
      <w:pPr>
        <w:pStyle w:val="Bibliography"/>
        <w:rPr>
          <w:rFonts w:ascii="Calibri" w:hAnsi="Calibri"/>
        </w:rPr>
      </w:pPr>
      <w:r w:rsidRPr="0087611D">
        <w:rPr>
          <w:rFonts w:ascii="Calibri" w:hAnsi="Calibri"/>
        </w:rPr>
        <w:t>Murty, V.S. (2002). Marine Ornemental Fish Resources of Lakshadweep.</w:t>
      </w:r>
    </w:p>
    <w:p w:rsidR="0087611D" w:rsidRPr="0087611D" w:rsidRDefault="0087611D" w:rsidP="0087611D">
      <w:pPr>
        <w:pStyle w:val="Bibliography"/>
        <w:rPr>
          <w:rFonts w:ascii="Calibri" w:hAnsi="Calibri"/>
        </w:rPr>
      </w:pPr>
      <w:r w:rsidRPr="0087611D">
        <w:rPr>
          <w:rFonts w:ascii="Calibri" w:hAnsi="Calibri"/>
        </w:rPr>
        <w:t>Myers,, R.F. (1999). Micronesian reef fishes: a comprehensive guide to the coral reef fishes of Micronesia (Guam: Coral Graphics).</w:t>
      </w:r>
    </w:p>
    <w:p w:rsidR="0087611D" w:rsidRPr="0087611D" w:rsidRDefault="0087611D" w:rsidP="0087611D">
      <w:pPr>
        <w:pStyle w:val="Bibliography"/>
        <w:rPr>
          <w:rFonts w:ascii="Calibri" w:hAnsi="Calibri"/>
        </w:rPr>
      </w:pPr>
      <w:r w:rsidRPr="0087611D">
        <w:rPr>
          <w:rFonts w:ascii="Calibri" w:hAnsi="Calibri"/>
        </w:rPr>
        <w:t>Page, M. (1998). The biology, community structure, growth and artisanal catch of parrotfishes of American Samoa (Pago Pago, American Samoa: Department of Marine and Wildlife Resources).</w:t>
      </w:r>
    </w:p>
    <w:p w:rsidR="0087611D" w:rsidRPr="0087611D" w:rsidRDefault="0087611D" w:rsidP="0087611D">
      <w:pPr>
        <w:pStyle w:val="Bibliography"/>
        <w:rPr>
          <w:rFonts w:ascii="Calibri" w:hAnsi="Calibri"/>
        </w:rPr>
      </w:pPr>
      <w:r w:rsidRPr="0087611D">
        <w:rPr>
          <w:rFonts w:ascii="Calibri" w:hAnsi="Calibri"/>
        </w:rPr>
        <w:t>Seki, M.P. (1986). Carangidae. In Fishery Atlas of the Northwestern Hawaiian Islands, (NOAA Tech. Rep. NMFS 38), pp. 86–87.</w:t>
      </w:r>
    </w:p>
    <w:p w:rsidR="0087611D" w:rsidRPr="0087611D" w:rsidRDefault="0087611D" w:rsidP="0087611D">
      <w:pPr>
        <w:pStyle w:val="Bibliography"/>
        <w:rPr>
          <w:rFonts w:ascii="Calibri" w:hAnsi="Calibri"/>
        </w:rPr>
      </w:pPr>
      <w:r w:rsidRPr="0087611D">
        <w:rPr>
          <w:rFonts w:ascii="Calibri" w:hAnsi="Calibri"/>
        </w:rPr>
        <w:t>Smith, A., and Dalzell, P. (1993). Fisheries resources and management investigations in Woleai Atoll, Yap State, Federated States of Micronesia (Inshore Fish. Res. Proj., Tech. Doc., South Pacific Commission. Noumea, New Caledonia.).</w:t>
      </w:r>
    </w:p>
    <w:p w:rsidR="0087611D" w:rsidRPr="0087611D" w:rsidRDefault="0087611D" w:rsidP="0087611D">
      <w:pPr>
        <w:pStyle w:val="Bibliography"/>
        <w:rPr>
          <w:rFonts w:ascii="Calibri" w:hAnsi="Calibri"/>
        </w:rPr>
      </w:pPr>
      <w:r w:rsidRPr="0087611D">
        <w:rPr>
          <w:rFonts w:ascii="Calibri" w:hAnsi="Calibri"/>
        </w:rPr>
        <w:t xml:space="preserve">Sudekum, A.E., Parrish, J.D., Radtke, R.L., and Ralston, S. (1991). Life history and ecology of large jacks in undisturbed, shallow, oceanic communities. Fish. Bull. </w:t>
      </w:r>
      <w:r w:rsidRPr="0087611D">
        <w:rPr>
          <w:rFonts w:ascii="Calibri" w:hAnsi="Calibri"/>
          <w:i/>
          <w:iCs/>
        </w:rPr>
        <w:t>89</w:t>
      </w:r>
      <w:r w:rsidRPr="0087611D">
        <w:rPr>
          <w:rFonts w:ascii="Calibri" w:hAnsi="Calibri"/>
        </w:rPr>
        <w:t>, 493–513.</w:t>
      </w:r>
    </w:p>
    <w:p w:rsidR="0087611D" w:rsidRPr="0087611D" w:rsidRDefault="0087611D" w:rsidP="0087611D">
      <w:pPr>
        <w:pStyle w:val="Bibliography"/>
        <w:rPr>
          <w:rFonts w:ascii="Calibri" w:hAnsi="Calibri"/>
        </w:rPr>
      </w:pPr>
      <w:r w:rsidRPr="0087611D">
        <w:rPr>
          <w:rFonts w:ascii="Calibri" w:hAnsi="Calibri"/>
        </w:rPr>
        <w:t>Taylor, B.M., and Choat, J.H. (2014). Comparative demography of commercially important parrotfish species from Micronesia: Comparative demography of parrotfishes. J. Fish Biol. n/a–n/a.</w:t>
      </w:r>
    </w:p>
    <w:p w:rsidR="009A50D0" w:rsidRDefault="00D24EC0">
      <w:r>
        <w:fldChar w:fldCharType="end"/>
      </w:r>
    </w:p>
    <w:sectPr w:rsidR="009A50D0" w:rsidSect="00947D53">
      <w:pgSz w:w="12240" w:h="15840"/>
      <w:pgMar w:top="5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oNotDisplayPageBoundaries/>
  <w:proofState w:spelling="clean" w:grammar="clean"/>
  <w:defaultTabStop w:val="720"/>
  <w:characterSpacingControl w:val="doNotCompress"/>
  <w:compat>
    <w:compatSetting w:name="compatibilityMode" w:uri="http://schemas.microsoft.com/office/word" w:val="12"/>
  </w:compat>
  <w:rsids>
    <w:rsidRoot w:val="00310746"/>
    <w:rsid w:val="00045FF3"/>
    <w:rsid w:val="000A4A57"/>
    <w:rsid w:val="000F49F0"/>
    <w:rsid w:val="00123460"/>
    <w:rsid w:val="0015036F"/>
    <w:rsid w:val="00164EA8"/>
    <w:rsid w:val="0017496B"/>
    <w:rsid w:val="00176393"/>
    <w:rsid w:val="00185D7F"/>
    <w:rsid w:val="00195E06"/>
    <w:rsid w:val="00196582"/>
    <w:rsid w:val="001A7484"/>
    <w:rsid w:val="00262CE1"/>
    <w:rsid w:val="002A7702"/>
    <w:rsid w:val="002D3525"/>
    <w:rsid w:val="002F0130"/>
    <w:rsid w:val="002F0D87"/>
    <w:rsid w:val="00310746"/>
    <w:rsid w:val="003708CC"/>
    <w:rsid w:val="003A44B3"/>
    <w:rsid w:val="003B4AF2"/>
    <w:rsid w:val="003C1E33"/>
    <w:rsid w:val="003D4E9A"/>
    <w:rsid w:val="003D69BD"/>
    <w:rsid w:val="00417D02"/>
    <w:rsid w:val="004C1B1F"/>
    <w:rsid w:val="004C7601"/>
    <w:rsid w:val="004D3928"/>
    <w:rsid w:val="004D5C26"/>
    <w:rsid w:val="004E1025"/>
    <w:rsid w:val="00505D66"/>
    <w:rsid w:val="00510DD2"/>
    <w:rsid w:val="005119C4"/>
    <w:rsid w:val="00527E49"/>
    <w:rsid w:val="005A12F4"/>
    <w:rsid w:val="005B0515"/>
    <w:rsid w:val="005C5D4F"/>
    <w:rsid w:val="00634AC4"/>
    <w:rsid w:val="00685ECD"/>
    <w:rsid w:val="006862EF"/>
    <w:rsid w:val="006939A7"/>
    <w:rsid w:val="006A3A3B"/>
    <w:rsid w:val="006B443B"/>
    <w:rsid w:val="006E368B"/>
    <w:rsid w:val="00725AF0"/>
    <w:rsid w:val="00736780"/>
    <w:rsid w:val="00740B98"/>
    <w:rsid w:val="007667A6"/>
    <w:rsid w:val="00791376"/>
    <w:rsid w:val="007E4B66"/>
    <w:rsid w:val="007E73A9"/>
    <w:rsid w:val="00830D51"/>
    <w:rsid w:val="00832DD9"/>
    <w:rsid w:val="0087611D"/>
    <w:rsid w:val="008800BA"/>
    <w:rsid w:val="008F2F4C"/>
    <w:rsid w:val="0094531C"/>
    <w:rsid w:val="00946A58"/>
    <w:rsid w:val="00947D53"/>
    <w:rsid w:val="0095094F"/>
    <w:rsid w:val="0095264A"/>
    <w:rsid w:val="009541FA"/>
    <w:rsid w:val="0097550A"/>
    <w:rsid w:val="009A50D0"/>
    <w:rsid w:val="009B7355"/>
    <w:rsid w:val="009D5C1C"/>
    <w:rsid w:val="009E2A1A"/>
    <w:rsid w:val="009F38FB"/>
    <w:rsid w:val="00AA1773"/>
    <w:rsid w:val="00AC717C"/>
    <w:rsid w:val="00AD59DC"/>
    <w:rsid w:val="00AF2FA3"/>
    <w:rsid w:val="00B66AD3"/>
    <w:rsid w:val="00BB07E1"/>
    <w:rsid w:val="00BB276C"/>
    <w:rsid w:val="00BC5F3D"/>
    <w:rsid w:val="00C34601"/>
    <w:rsid w:val="00C425B7"/>
    <w:rsid w:val="00C855FB"/>
    <w:rsid w:val="00C86CA1"/>
    <w:rsid w:val="00CE0CA4"/>
    <w:rsid w:val="00D01CB5"/>
    <w:rsid w:val="00D07566"/>
    <w:rsid w:val="00D12FCF"/>
    <w:rsid w:val="00D24EC0"/>
    <w:rsid w:val="00D33826"/>
    <w:rsid w:val="00D56CC7"/>
    <w:rsid w:val="00DA5478"/>
    <w:rsid w:val="00DE0D11"/>
    <w:rsid w:val="00DE1062"/>
    <w:rsid w:val="00DF0924"/>
    <w:rsid w:val="00E258C7"/>
    <w:rsid w:val="00E42B9C"/>
    <w:rsid w:val="00E66F58"/>
    <w:rsid w:val="00E73740"/>
    <w:rsid w:val="00EF537F"/>
    <w:rsid w:val="00F26A64"/>
    <w:rsid w:val="00F357CD"/>
    <w:rsid w:val="00F405D9"/>
    <w:rsid w:val="00F57554"/>
    <w:rsid w:val="00F62EDD"/>
    <w:rsid w:val="00F74B6C"/>
    <w:rsid w:val="00FA0E98"/>
    <w:rsid w:val="00FE5477"/>
    <w:rsid w:val="00FF6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39ED3CD-6B81-48E4-B291-8DE65ED09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EC0"/>
  </w:style>
  <w:style w:type="paragraph" w:styleId="Heading1">
    <w:name w:val="heading 1"/>
    <w:basedOn w:val="Normal"/>
    <w:next w:val="Normal"/>
    <w:link w:val="Heading1Char"/>
    <w:uiPriority w:val="9"/>
    <w:qFormat/>
    <w:rsid w:val="00947D5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0D11"/>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A50D0"/>
    <w:pPr>
      <w:spacing w:after="240" w:line="240" w:lineRule="auto"/>
    </w:pPr>
  </w:style>
  <w:style w:type="paragraph" w:styleId="NoSpacing">
    <w:name w:val="No Spacing"/>
    <w:uiPriority w:val="1"/>
    <w:qFormat/>
    <w:rsid w:val="00FA0E98"/>
    <w:pPr>
      <w:spacing w:after="0" w:line="240" w:lineRule="auto"/>
    </w:pPr>
  </w:style>
  <w:style w:type="character" w:styleId="CommentReference">
    <w:name w:val="annotation reference"/>
    <w:basedOn w:val="DefaultParagraphFont"/>
    <w:uiPriority w:val="99"/>
    <w:semiHidden/>
    <w:unhideWhenUsed/>
    <w:rsid w:val="00E73740"/>
    <w:rPr>
      <w:sz w:val="16"/>
      <w:szCs w:val="16"/>
    </w:rPr>
  </w:style>
  <w:style w:type="paragraph" w:styleId="CommentText">
    <w:name w:val="annotation text"/>
    <w:basedOn w:val="Normal"/>
    <w:link w:val="CommentTextChar"/>
    <w:uiPriority w:val="99"/>
    <w:semiHidden/>
    <w:unhideWhenUsed/>
    <w:rsid w:val="00E73740"/>
    <w:pPr>
      <w:spacing w:line="240" w:lineRule="auto"/>
    </w:pPr>
    <w:rPr>
      <w:sz w:val="20"/>
      <w:szCs w:val="20"/>
    </w:rPr>
  </w:style>
  <w:style w:type="character" w:customStyle="1" w:styleId="CommentTextChar">
    <w:name w:val="Comment Text Char"/>
    <w:basedOn w:val="DefaultParagraphFont"/>
    <w:link w:val="CommentText"/>
    <w:uiPriority w:val="99"/>
    <w:semiHidden/>
    <w:rsid w:val="00E73740"/>
    <w:rPr>
      <w:sz w:val="20"/>
      <w:szCs w:val="20"/>
    </w:rPr>
  </w:style>
  <w:style w:type="paragraph" w:styleId="CommentSubject">
    <w:name w:val="annotation subject"/>
    <w:basedOn w:val="CommentText"/>
    <w:next w:val="CommentText"/>
    <w:link w:val="CommentSubjectChar"/>
    <w:uiPriority w:val="99"/>
    <w:semiHidden/>
    <w:unhideWhenUsed/>
    <w:rsid w:val="00E73740"/>
    <w:rPr>
      <w:b/>
      <w:bCs/>
    </w:rPr>
  </w:style>
  <w:style w:type="character" w:customStyle="1" w:styleId="CommentSubjectChar">
    <w:name w:val="Comment Subject Char"/>
    <w:basedOn w:val="CommentTextChar"/>
    <w:link w:val="CommentSubject"/>
    <w:uiPriority w:val="99"/>
    <w:semiHidden/>
    <w:rsid w:val="00E73740"/>
    <w:rPr>
      <w:b/>
      <w:bCs/>
      <w:sz w:val="20"/>
      <w:szCs w:val="20"/>
    </w:rPr>
  </w:style>
  <w:style w:type="paragraph" w:styleId="BalloonText">
    <w:name w:val="Balloon Text"/>
    <w:basedOn w:val="Normal"/>
    <w:link w:val="BalloonTextChar"/>
    <w:uiPriority w:val="99"/>
    <w:semiHidden/>
    <w:unhideWhenUsed/>
    <w:rsid w:val="00E737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3740"/>
    <w:rPr>
      <w:rFonts w:ascii="Tahoma" w:hAnsi="Tahoma" w:cs="Tahoma"/>
      <w:sz w:val="16"/>
      <w:szCs w:val="16"/>
    </w:rPr>
  </w:style>
  <w:style w:type="character" w:customStyle="1" w:styleId="Heading1Char">
    <w:name w:val="Heading 1 Char"/>
    <w:basedOn w:val="DefaultParagraphFont"/>
    <w:link w:val="Heading1"/>
    <w:uiPriority w:val="9"/>
    <w:rsid w:val="00947D5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4</TotalTime>
  <Pages>3</Pages>
  <Words>11536</Words>
  <Characters>65756</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Nadon</dc:creator>
  <cp:keywords/>
  <dc:description/>
  <cp:lastModifiedBy>Marc Nadon</cp:lastModifiedBy>
  <cp:revision>151</cp:revision>
  <dcterms:created xsi:type="dcterms:W3CDTF">2013-09-19T20:29:00Z</dcterms:created>
  <dcterms:modified xsi:type="dcterms:W3CDTF">2015-06-15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02dqhgho"/&gt;&lt;style id="http://www.zotero.org/styles/cell"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